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mc:Ignorable="x15">
  <fileVersion appName="xl" lastEdited="7" lowestEdited="7" rupBuild="19029"/>
  <workbookPr defaultThemeVersion="166925"/>
  <mc:AlternateContent xmlns:mc="http://schemas.openxmlformats.org/markup-compatibility/2006">
    <mc:Choice Requires="x15">
      <x15ac:absPath xmlns:x15ac="http://schemas.microsoft.com/office/spreadsheetml/2010/11/ac" url="U:\manuscript\manuscript\revision oct2020\"/>
    </mc:Choice>
  </mc:AlternateContent>
  <bookViews>
    <workbookView xWindow="1185" yWindow="1800" windowWidth="17280" windowHeight="9420"/>
  </bookViews>
  <sheets>
    <sheet name="Table S3" sheetId="1" r:id="rId1"/>
  </sheets>
  <definedNames>
    <definedName name="_xlnm._FilterDatabase" localSheetId="0" hidden="1">'Table S3'!$A$2:$BF$2</definedName>
  </definedNames>
  <calcPr calcId="0"/>
</workbook>
</file>

<file path=xl/sharedStrings.xml><?xml version="1.0" encoding="utf-8"?>
<sst xmlns="http://schemas.openxmlformats.org/spreadsheetml/2006/main" count="263" uniqueCount="182">
  <si>
    <t>Chromosome</t>
  </si>
  <si>
    <t>Green Receptacle</t>
  </si>
  <si>
    <t>White receptacle</t>
  </si>
  <si>
    <t>Turning receptacle</t>
  </si>
  <si>
    <t>Red receptacle</t>
  </si>
  <si>
    <t xml:space="preserve">Red receptacle </t>
  </si>
  <si>
    <t>Root</t>
  </si>
  <si>
    <t xml:space="preserve">Root </t>
  </si>
  <si>
    <t>Leaf</t>
  </si>
  <si>
    <t xml:space="preserve">Green achene </t>
  </si>
  <si>
    <t>Green achene</t>
  </si>
  <si>
    <t>White achene</t>
  </si>
  <si>
    <t xml:space="preserve">White achene </t>
  </si>
  <si>
    <t>Turning achene</t>
  </si>
  <si>
    <t>Red achene</t>
  </si>
  <si>
    <t xml:space="preserve">Red achene </t>
  </si>
  <si>
    <t>maker-Fvb1-1-snap-gene-219.51</t>
  </si>
  <si>
    <t>Fvb1-1</t>
  </si>
  <si>
    <t>maker-Fvb1-1-augustus-gene-227.47</t>
  </si>
  <si>
    <t>maker-Fvb1-1-augustus-gene-274.123</t>
  </si>
  <si>
    <t>snap_masked-Fvb1-2-processed-gene-52.36</t>
  </si>
  <si>
    <t>Fvb1-2</t>
  </si>
  <si>
    <t>maker-Fvb1-2-augustus-gene-69.58</t>
  </si>
  <si>
    <t>snap_masked-Fvb1-2-processed-gene-76.30</t>
  </si>
  <si>
    <t>snap_masked-Fvb1-3-processed-gene-2.26</t>
  </si>
  <si>
    <t>Fvb1-3</t>
  </si>
  <si>
    <t>maker-Fvb1-3-augustus-gene-54.55</t>
  </si>
  <si>
    <t>maker-Fvb1-3-snap-gene-62.65</t>
  </si>
  <si>
    <t>maker-Fvb1-4-augustus-gene-46.58</t>
  </si>
  <si>
    <t>Fvb1-4</t>
  </si>
  <si>
    <t>maker-Fvb1-4-snap-gene-55.73</t>
  </si>
  <si>
    <t>augustus_masked-Fvb2-1-processed-gene-164.14</t>
  </si>
  <si>
    <t>Fvb2-1</t>
  </si>
  <si>
    <t>maker-Fvb2-1-snap-gene-183.51</t>
  </si>
  <si>
    <t>augustus_masked-Fvb2-2-processed-gene-48.0</t>
  </si>
  <si>
    <t>Fvb2-2</t>
  </si>
  <si>
    <t>augustus_masked-Fvb2-3-processed-gene-83.7</t>
  </si>
  <si>
    <t>Fvb2-3</t>
  </si>
  <si>
    <t>augustus_masked-Fvb2-4-processed-gene-119.8</t>
  </si>
  <si>
    <t>Fvb2-4</t>
  </si>
  <si>
    <t>augustus_masked-Fvb2-4-processed-gene-186.8</t>
  </si>
  <si>
    <t>maker-Fvb3-1-augustus-gene-80.27</t>
  </si>
  <si>
    <t>Fvb3-1</t>
  </si>
  <si>
    <t>maker-Fvb3-1-augustus-gene-81.22</t>
  </si>
  <si>
    <t>maker-Fvb3-1-augustus-gene-200.36</t>
  </si>
  <si>
    <t>maker-Fvb3-1-snap-gene-274.60</t>
  </si>
  <si>
    <t>snap_masked-Fvb3-2-processed-gene-33.29</t>
  </si>
  <si>
    <t>Fvb3-2</t>
  </si>
  <si>
    <t>maker-Fvb3-2-snap-gene-55.57</t>
  </si>
  <si>
    <t>snap_masked-Fvb3-2-processed-gene-230.17</t>
  </si>
  <si>
    <t>maker-Fvb3-2-augustus-gene-231.15</t>
  </si>
  <si>
    <t>snap_masked-Fvb3-3-processed-gene-28.38</t>
  </si>
  <si>
    <t>Fvb3-3</t>
  </si>
  <si>
    <t>maker-Fvb3-3-augustus-gene-104.19</t>
  </si>
  <si>
    <t>snap_masked-Fvb3-3-processed-gene-211.24</t>
  </si>
  <si>
    <t>augustus_masked-Fvb3-3-processed-gene-212.4</t>
  </si>
  <si>
    <t>snap_masked-Fvb3-4-processed-gene-85.13</t>
  </si>
  <si>
    <t>Fvb3-4</t>
  </si>
  <si>
    <t>snap_masked-Fvb3-4-processed-gene-86.15</t>
  </si>
  <si>
    <t>maker-Fvb3-4-augustus-gene-185.30</t>
  </si>
  <si>
    <t>maker-Fvb3-4-augustus-gene-249.52</t>
  </si>
  <si>
    <t>maker-Fvb4-2-augustus-gene-115.34</t>
  </si>
  <si>
    <t>Fvb4-2</t>
  </si>
  <si>
    <t>maker-Fvb4-4-augustus-gene-48.50</t>
  </si>
  <si>
    <t>Fvb4-4</t>
  </si>
  <si>
    <t>maker-Fvb5-1-snap-gene-175.59</t>
  </si>
  <si>
    <t>Fvb5-1</t>
  </si>
  <si>
    <t>maker-Fvb5-1-augustus-gene-176.34</t>
  </si>
  <si>
    <t>maker-Fvb5-1-augustus-gene-187.49</t>
  </si>
  <si>
    <t>maker-Fvb5-1-snap-gene-214.63</t>
  </si>
  <si>
    <t>maker-Fvb5-2-augustus-gene-166.35</t>
  </si>
  <si>
    <t>Fvb5-2</t>
  </si>
  <si>
    <t>snap_masked-Fvb5-2-processed-gene-175.26</t>
  </si>
  <si>
    <t>maker-Fvb5-2-augustus-gene-183.28</t>
  </si>
  <si>
    <t>maker-Fvb5-3-augustus-gene-91.49</t>
  </si>
  <si>
    <t>Fvb5-3</t>
  </si>
  <si>
    <t>augustus_masked-Fvb5-3-processed-gene-97.4</t>
  </si>
  <si>
    <t>maker-Fvb5-3-snap-gene-106.37</t>
  </si>
  <si>
    <t>maker-Fvb5-3-augustus-gene-116.37</t>
  </si>
  <si>
    <t>maker-Fvb5-3-snap-gene-117.38</t>
  </si>
  <si>
    <t>maker-Fvb5-4-augustus-gene-145.18</t>
  </si>
  <si>
    <t>Fvb5-4</t>
  </si>
  <si>
    <t>maker-Fvb5-4-augustus-gene-146.28</t>
  </si>
  <si>
    <t>maker-Fvb5-4-augustus-gene-156.31</t>
  </si>
  <si>
    <t>maker-Fvb5-4-snap-gene-172.52</t>
  </si>
  <si>
    <t>maker-Fvb6-1-augustus-gene-258.38</t>
  </si>
  <si>
    <t>Fvb6-1</t>
  </si>
  <si>
    <t>augustus_masked-Fvb6-1-processed-gene-258.4</t>
  </si>
  <si>
    <t>maker-Fvb6-2-augustus-gene-179.25</t>
  </si>
  <si>
    <t>Fvb6-2</t>
  </si>
  <si>
    <t>maker-Fvb6-2-augustus-gene-180.42</t>
  </si>
  <si>
    <t>maker-Fvb6-3-snap-gene-225.36</t>
  </si>
  <si>
    <t>Fvb6-3</t>
  </si>
  <si>
    <t>augustus_masked-Fvb6-3-processed-gene-321.6</t>
  </si>
  <si>
    <t>maker-Fvb6-4-augustus-gene-108.54</t>
  </si>
  <si>
    <t>Fvb6-4</t>
  </si>
  <si>
    <t>maker-Fvb6-4-augustus-gene-109.24</t>
  </si>
  <si>
    <t>maker-Fvb6-4-snap-gene-171.17</t>
  </si>
  <si>
    <t>maker-Fvb6-4-snap-gene-194.23</t>
  </si>
  <si>
    <t>maker-Fvb7-1-augustus-gene-116.29</t>
  </si>
  <si>
    <t>Fvb7-1</t>
  </si>
  <si>
    <t>maker-Fvb7-1-snap-gene-240.59</t>
  </si>
  <si>
    <t>maker-Fvb7-2-snap-gene-64.57</t>
  </si>
  <si>
    <t>Fvb7-2</t>
  </si>
  <si>
    <t>maker-Fvb7-2-snap-gene-214.55</t>
  </si>
  <si>
    <t>maker-Fvb7-3-snap-gene-83.54</t>
  </si>
  <si>
    <t>Fvb7-3</t>
  </si>
  <si>
    <t>maker-Fvb7-4-augustus-gene-79.32</t>
  </si>
  <si>
    <t>Fvb7-4</t>
  </si>
  <si>
    <t>maker-Fvb7-4-augustus-gene-160.31</t>
  </si>
  <si>
    <t>MLO Locus ID</t>
  </si>
  <si>
    <t>Name</t>
  </si>
  <si>
    <t>FaMLO4-2</t>
  </si>
  <si>
    <t>FaMLO4-3</t>
  </si>
  <si>
    <t>FaMLO4-4</t>
  </si>
  <si>
    <t>FaMLO11-3</t>
  </si>
  <si>
    <t>FaMLO16-1</t>
  </si>
  <si>
    <t>FaMLO16-3</t>
  </si>
  <si>
    <t>FaMLO2-1</t>
  </si>
  <si>
    <t>FaMLO1-1</t>
  </si>
  <si>
    <t>FaMLO3-1</t>
  </si>
  <si>
    <t>FaMLO2-2</t>
  </si>
  <si>
    <t>FaMLO2-3</t>
  </si>
  <si>
    <t>FaMLO3-3</t>
  </si>
  <si>
    <t>FaMLO2-4</t>
  </si>
  <si>
    <t>FaMLO3-4</t>
  </si>
  <si>
    <t>FaMLO9-1</t>
  </si>
  <si>
    <t>FaMLO11-1</t>
  </si>
  <si>
    <t>FaMLO10-1</t>
  </si>
  <si>
    <t>FaMLO5-1</t>
  </si>
  <si>
    <t>FaMLO11-2</t>
  </si>
  <si>
    <t>FaMLO9-3</t>
  </si>
  <si>
    <t>FaMLO5-4</t>
  </si>
  <si>
    <t>FaMLO19-4</t>
  </si>
  <si>
    <t>FaMLO13-1</t>
  </si>
  <si>
    <t>FaMLO14-1</t>
  </si>
  <si>
    <t>FaMLO12-1</t>
  </si>
  <si>
    <t>FaMLO15-1</t>
  </si>
  <si>
    <t>FaMLO13-2</t>
  </si>
  <si>
    <t>FaMLO15-2</t>
  </si>
  <si>
    <t>FaMLO13-3</t>
  </si>
  <si>
    <t>FaMLO15-3</t>
  </si>
  <si>
    <t>FaMLO14-3</t>
  </si>
  <si>
    <t>FaMLO12-4</t>
  </si>
  <si>
    <t>FaMLO13-4</t>
  </si>
  <si>
    <t>FaMLO14-4</t>
  </si>
  <si>
    <t>FaMLO15-4</t>
  </si>
  <si>
    <t>FaMLO17-1</t>
  </si>
  <si>
    <t>FaMLO17-2</t>
  </si>
  <si>
    <t>FaMLO16-2</t>
  </si>
  <si>
    <t>FaMLO16-4</t>
  </si>
  <si>
    <t>FaMLO19-1</t>
  </si>
  <si>
    <t>FaMLO20-1</t>
  </si>
  <si>
    <t>FaMLO20-2</t>
  </si>
  <si>
    <t>FaMLO19-2</t>
  </si>
  <si>
    <t>FaMLO20-3</t>
  </si>
  <si>
    <t>FaMLO20-4</t>
  </si>
  <si>
    <t>FaMLO1-2</t>
  </si>
  <si>
    <t>FaMLO3-2</t>
  </si>
  <si>
    <t>FaMLO1-3</t>
  </si>
  <si>
    <t>FaMLO10-2</t>
  </si>
  <si>
    <t>FaMLO5-2</t>
  </si>
  <si>
    <t>FaMLO10-3</t>
  </si>
  <si>
    <t>FaMLO5-3</t>
  </si>
  <si>
    <t>FaMLO11-4</t>
  </si>
  <si>
    <t>FaMLO10-4</t>
  </si>
  <si>
    <t>FaMLO14-2</t>
  </si>
  <si>
    <t>No.</t>
  </si>
  <si>
    <t>FaMLO4-1a</t>
  </si>
  <si>
    <t>FaMLO4-1b</t>
  </si>
  <si>
    <t>FaMLO9-4</t>
  </si>
  <si>
    <t>FaMLO12-3a</t>
  </si>
  <si>
    <t>FaMLO12-3b</t>
  </si>
  <si>
    <t>FaMLO12-i</t>
  </si>
  <si>
    <t>FaMLO12-ii</t>
  </si>
  <si>
    <t>FaMLO12-iii</t>
  </si>
  <si>
    <t>FaMLO17-4a</t>
  </si>
  <si>
    <t>FaMLO17-4b</t>
  </si>
  <si>
    <t>FaMLO18-3</t>
  </si>
  <si>
    <t>FaMLO18-4</t>
  </si>
  <si>
    <t>FaMLO19-i</t>
  </si>
  <si>
    <r>
      <t xml:space="preserve">Table S4. Expression profile of putative </t>
    </r>
    <r>
      <rPr>
        <b/>
        <i/>
        <sz val="11"/>
        <color theme="1"/>
        <rFont val="Times New Roman"/>
        <family val="1"/>
      </rPr>
      <t>MLO</t>
    </r>
    <r>
      <rPr>
        <b/>
        <sz val="11"/>
        <color theme="1"/>
        <rFont val="Times New Roman"/>
        <family val="1"/>
      </rPr>
      <t xml:space="preserve"> genes of F. ×ananassa in different plant tissues. RNA-seq data published by Sánchez-Sevilla, et al (2017) were re-assembled and re-annonated using the recently published </t>
    </r>
    <r>
      <rPr>
        <b/>
        <i/>
        <sz val="11"/>
        <color theme="1"/>
        <rFont val="Times New Roman"/>
        <family val="1"/>
      </rPr>
      <t>F. ×ananassa</t>
    </r>
    <r>
      <rPr>
        <b/>
        <sz val="11"/>
        <color theme="1"/>
        <rFont val="Times New Roman"/>
        <family val="1"/>
      </rPr>
      <t xml:space="preserve"> cv ‘Camarosa’ reference genome. The raw gene expression level was quantified using Transcripts Per Million (TPM) as unit.</t>
    </r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mc:Ignorable="x14ac x16r2">
  <fonts count="22" x14ac:knownFonts="1">
    <font>
      <sz val="11"/>
      <color theme="1"/>
      <name val="Calibri"/>
      <family val="2"/>
      <scheme val="minor"/>
    </font>
    <font>
      <sz val="11"/>
      <color theme="1"/>
      <name val="Calibri"/>
      <family val="2"/>
      <scheme val="minor"/>
    </font>
    <font>
      <sz val="18"/>
      <color theme="3"/>
      <name val="Calibri Light"/>
      <family val="2"/>
      <scheme val="major"/>
    </font>
    <font>
      <b/>
      <sz val="15"/>
      <color theme="3"/>
      <name val="Calibri"/>
      <family val="2"/>
      <scheme val="minor"/>
    </font>
    <font>
      <b/>
      <sz val="13"/>
      <color theme="3"/>
      <name val="Calibri"/>
      <family val="2"/>
      <scheme val="minor"/>
    </font>
    <font>
      <b/>
      <sz val="11"/>
      <color theme="3"/>
      <name val="Calibri"/>
      <family val="2"/>
      <scheme val="minor"/>
    </font>
    <font>
      <sz val="11"/>
      <color rgb="FF006100"/>
      <name val="Calibri"/>
      <family val="2"/>
      <scheme val="minor"/>
    </font>
    <font>
      <sz val="11"/>
      <color rgb="FF9C0006"/>
      <name val="Calibri"/>
      <family val="2"/>
      <scheme val="minor"/>
    </font>
    <font>
      <sz val="11"/>
      <color rgb="FF9C5700"/>
      <name val="Calibri"/>
      <family val="2"/>
      <scheme val="minor"/>
    </font>
    <font>
      <sz val="11"/>
      <color rgb="FF3F3F76"/>
      <name val="Calibri"/>
      <family val="2"/>
      <scheme val="minor"/>
    </font>
    <font>
      <b/>
      <sz val="11"/>
      <color rgb="FF3F3F3F"/>
      <name val="Calibri"/>
      <family val="2"/>
      <scheme val="minor"/>
    </font>
    <font>
      <b/>
      <sz val="11"/>
      <color rgb="FFFA7D00"/>
      <name val="Calibri"/>
      <family val="2"/>
      <scheme val="minor"/>
    </font>
    <font>
      <sz val="11"/>
      <color rgb="FFFA7D00"/>
      <name val="Calibri"/>
      <family val="2"/>
      <scheme val="minor"/>
    </font>
    <font>
      <b/>
      <sz val="11"/>
      <color theme="0"/>
      <name val="Calibri"/>
      <family val="2"/>
      <scheme val="minor"/>
    </font>
    <font>
      <sz val="11"/>
      <color rgb="FFFF0000"/>
      <name val="Calibri"/>
      <family val="2"/>
      <scheme val="minor"/>
    </font>
    <font>
      <i/>
      <sz val="11"/>
      <color rgb="FF7F7F7F"/>
      <name val="Calibri"/>
      <family val="2"/>
      <scheme val="minor"/>
    </font>
    <font>
      <b/>
      <sz val="11"/>
      <color theme="1"/>
      <name val="Calibri"/>
      <family val="2"/>
      <scheme val="minor"/>
    </font>
    <font>
      <sz val="11"/>
      <color theme="0"/>
      <name val="Calibri"/>
      <family val="2"/>
      <scheme val="minor"/>
    </font>
    <font>
      <sz val="11"/>
      <color theme="1"/>
      <name val="Times New Roman"/>
      <family val="1"/>
    </font>
    <font>
      <b/>
      <sz val="11"/>
      <color theme="1"/>
      <name val="Times New Roman"/>
      <family val="1"/>
    </font>
    <font>
      <i/>
      <sz val="11"/>
      <color theme="1"/>
      <name val="Times New Roman"/>
      <family val="1"/>
    </font>
    <font>
      <b/>
      <i/>
      <sz val="11"/>
      <color theme="1"/>
      <name val="Times New Roman"/>
      <family val="1"/>
    </font>
  </fonts>
  <fills count="33">
    <fill>
      <patternFill patternType="none"/>
    </fill>
    <fill>
      <patternFill patternType="gray125"/>
    </fill>
    <fill>
      <patternFill patternType="solid">
        <fgColor rgb="FFC6EFCE"/>
      </patternFill>
    </fill>
    <fill>
      <patternFill patternType="solid">
        <fgColor rgb="FFFFC7CE"/>
      </patternFill>
    </fill>
    <fill>
      <patternFill patternType="solid">
        <fgColor rgb="FFFFEB9C"/>
      </patternFill>
    </fill>
    <fill>
      <patternFill patternType="solid">
        <fgColor rgb="FFFFCC99"/>
      </patternFill>
    </fill>
    <fill>
      <patternFill patternType="solid">
        <fgColor rgb="FFF2F2F2"/>
      </patternFill>
    </fill>
    <fill>
      <patternFill patternType="solid">
        <fgColor rgb="FFA5A5A5"/>
      </patternFill>
    </fill>
    <fill>
      <patternFill patternType="solid">
        <fgColor rgb="FFFFFFCC"/>
      </patternFill>
    </fill>
    <fill>
      <patternFill patternType="solid">
        <fgColor theme="4"/>
      </patternFill>
    </fill>
    <fill>
      <patternFill patternType="solid">
        <fgColor theme="4" tint="0.79998168889431442"/>
        <bgColor indexed="65"/>
      </patternFill>
    </fill>
    <fill>
      <patternFill patternType="solid">
        <fgColor theme="4" tint="0.59999389629810485"/>
        <bgColor indexed="65"/>
      </patternFill>
    </fill>
    <fill>
      <patternFill patternType="solid">
        <fgColor theme="4" tint="0.39997558519241921"/>
        <bgColor indexed="65"/>
      </patternFill>
    </fill>
    <fill>
      <patternFill patternType="solid">
        <fgColor theme="5"/>
      </patternFill>
    </fill>
    <fill>
      <patternFill patternType="solid">
        <fgColor theme="5" tint="0.79998168889431442"/>
        <bgColor indexed="65"/>
      </patternFill>
    </fill>
    <fill>
      <patternFill patternType="solid">
        <fgColor theme="5" tint="0.59999389629810485"/>
        <bgColor indexed="65"/>
      </patternFill>
    </fill>
    <fill>
      <patternFill patternType="solid">
        <fgColor theme="5" tint="0.39997558519241921"/>
        <bgColor indexed="65"/>
      </patternFill>
    </fill>
    <fill>
      <patternFill patternType="solid">
        <fgColor theme="6"/>
      </patternFill>
    </fill>
    <fill>
      <patternFill patternType="solid">
        <fgColor theme="6" tint="0.79998168889431442"/>
        <bgColor indexed="65"/>
      </patternFill>
    </fill>
    <fill>
      <patternFill patternType="solid">
        <fgColor theme="6" tint="0.59999389629810485"/>
        <bgColor indexed="65"/>
      </patternFill>
    </fill>
    <fill>
      <patternFill patternType="solid">
        <fgColor theme="6" tint="0.39997558519241921"/>
        <bgColor indexed="65"/>
      </patternFill>
    </fill>
    <fill>
      <patternFill patternType="solid">
        <fgColor theme="7"/>
      </patternFill>
    </fill>
    <fill>
      <patternFill patternType="solid">
        <fgColor theme="7" tint="0.79998168889431442"/>
        <bgColor indexed="65"/>
      </patternFill>
    </fill>
    <fill>
      <patternFill patternType="solid">
        <fgColor theme="7" tint="0.59999389629810485"/>
        <bgColor indexed="65"/>
      </patternFill>
    </fill>
    <fill>
      <patternFill patternType="solid">
        <fgColor theme="7" tint="0.39997558519241921"/>
        <bgColor indexed="65"/>
      </patternFill>
    </fill>
    <fill>
      <patternFill patternType="solid">
        <fgColor theme="8"/>
      </patternFill>
    </fill>
    <fill>
      <patternFill patternType="solid">
        <fgColor theme="8" tint="0.79998168889431442"/>
        <bgColor indexed="65"/>
      </patternFill>
    </fill>
    <fill>
      <patternFill patternType="solid">
        <fgColor theme="8" tint="0.59999389629810485"/>
        <bgColor indexed="65"/>
      </patternFill>
    </fill>
    <fill>
      <patternFill patternType="solid">
        <fgColor theme="8" tint="0.39997558519241921"/>
        <bgColor indexed="65"/>
      </patternFill>
    </fill>
    <fill>
      <patternFill patternType="solid">
        <fgColor theme="9"/>
      </patternFill>
    </fill>
    <fill>
      <patternFill patternType="solid">
        <fgColor theme="9" tint="0.79998168889431442"/>
        <bgColor indexed="65"/>
      </patternFill>
    </fill>
    <fill>
      <patternFill patternType="solid">
        <fgColor theme="9" tint="0.59999389629810485"/>
        <bgColor indexed="65"/>
      </patternFill>
    </fill>
    <fill>
      <patternFill patternType="solid">
        <fgColor theme="9" tint="0.39997558519241921"/>
        <bgColor indexed="65"/>
      </patternFill>
    </fill>
  </fills>
  <borders count="10">
    <border>
      <left/>
      <right/>
      <top/>
      <bottom/>
      <diagonal/>
    </border>
    <border>
      <left/>
      <right/>
      <top/>
      <bottom style="thick">
        <color theme="4"/>
      </bottom>
      <diagonal/>
    </border>
    <border>
      <left/>
      <right/>
      <top/>
      <bottom style="thick">
        <color theme="4" tint="0.499984740745262"/>
      </bottom>
      <diagonal/>
    </border>
    <border>
      <left/>
      <right/>
      <top/>
      <bottom style="medium">
        <color theme="4" tint="0.39997558519241921"/>
      </bottom>
      <diagonal/>
    </border>
    <border>
      <left style="thin">
        <color rgb="FF7F7F7F"/>
      </left>
      <right style="thin">
        <color rgb="FF7F7F7F"/>
      </right>
      <top style="thin">
        <color rgb="FF7F7F7F"/>
      </top>
      <bottom style="thin">
        <color rgb="FF7F7F7F"/>
      </bottom>
      <diagonal/>
    </border>
    <border>
      <left style="thin">
        <color rgb="FF3F3F3F"/>
      </left>
      <right style="thin">
        <color rgb="FF3F3F3F"/>
      </right>
      <top style="thin">
        <color rgb="FF3F3F3F"/>
      </top>
      <bottom style="thin">
        <color rgb="FF3F3F3F"/>
      </bottom>
      <diagonal/>
    </border>
    <border>
      <left/>
      <right/>
      <top/>
      <bottom style="double">
        <color rgb="FFFF8001"/>
      </bottom>
      <diagonal/>
    </border>
    <border>
      <left style="double">
        <color rgb="FF3F3F3F"/>
      </left>
      <right style="double">
        <color rgb="FF3F3F3F"/>
      </right>
      <top style="double">
        <color rgb="FF3F3F3F"/>
      </top>
      <bottom style="double">
        <color rgb="FF3F3F3F"/>
      </bottom>
      <diagonal/>
    </border>
    <border>
      <left style="thin">
        <color rgb="FFB2B2B2"/>
      </left>
      <right style="thin">
        <color rgb="FFB2B2B2"/>
      </right>
      <top style="thin">
        <color rgb="FFB2B2B2"/>
      </top>
      <bottom style="thin">
        <color rgb="FFB2B2B2"/>
      </bottom>
      <diagonal/>
    </border>
    <border>
      <left/>
      <right/>
      <top style="thin">
        <color theme="4"/>
      </top>
      <bottom style="double">
        <color theme="4"/>
      </bottom>
      <diagonal/>
    </border>
  </borders>
  <cellStyleXfs count="42">
    <xf numFmtId="0" fontId="0" fillId="0" borderId="0"/>
    <xf numFmtId="0" fontId="2" fillId="0" borderId="0" applyNumberFormat="0" applyFill="0" applyBorder="0" applyAlignment="0" applyProtection="0"/>
    <xf numFmtId="0" fontId="3" fillId="0" borderId="1" applyNumberFormat="0" applyFill="0" applyAlignment="0" applyProtection="0"/>
    <xf numFmtId="0" fontId="4" fillId="0" borderId="2" applyNumberFormat="0" applyFill="0" applyAlignment="0" applyProtection="0"/>
    <xf numFmtId="0" fontId="5" fillId="0" borderId="3" applyNumberFormat="0" applyFill="0" applyAlignment="0" applyProtection="0"/>
    <xf numFmtId="0" fontId="5" fillId="0" borderId="0" applyNumberFormat="0" applyFill="0" applyBorder="0" applyAlignment="0" applyProtection="0"/>
    <xf numFmtId="0" fontId="6" fillId="2" borderId="0" applyNumberFormat="0" applyBorder="0" applyAlignment="0" applyProtection="0"/>
    <xf numFmtId="0" fontId="7" fillId="3" borderId="0" applyNumberFormat="0" applyBorder="0" applyAlignment="0" applyProtection="0"/>
    <xf numFmtId="0" fontId="8" fillId="4" borderId="0" applyNumberFormat="0" applyBorder="0" applyAlignment="0" applyProtection="0"/>
    <xf numFmtId="0" fontId="9" fillId="5" borderId="4" applyNumberFormat="0" applyAlignment="0" applyProtection="0"/>
    <xf numFmtId="0" fontId="10" fillId="6" borderId="5" applyNumberFormat="0" applyAlignment="0" applyProtection="0"/>
    <xf numFmtId="0" fontId="11" fillId="6" borderId="4" applyNumberFormat="0" applyAlignment="0" applyProtection="0"/>
    <xf numFmtId="0" fontId="12" fillId="0" borderId="6" applyNumberFormat="0" applyFill="0" applyAlignment="0" applyProtection="0"/>
    <xf numFmtId="0" fontId="13" fillId="7" borderId="7" applyNumberFormat="0" applyAlignment="0" applyProtection="0"/>
    <xf numFmtId="0" fontId="14" fillId="0" borderId="0" applyNumberFormat="0" applyFill="0" applyBorder="0" applyAlignment="0" applyProtection="0"/>
    <xf numFmtId="0" fontId="1" fillId="8" borderId="8" applyNumberFormat="0" applyFont="0" applyAlignment="0" applyProtection="0"/>
    <xf numFmtId="0" fontId="15" fillId="0" borderId="0" applyNumberFormat="0" applyFill="0" applyBorder="0" applyAlignment="0" applyProtection="0"/>
    <xf numFmtId="0" fontId="16" fillId="0" borderId="9" applyNumberFormat="0" applyFill="0" applyAlignment="0" applyProtection="0"/>
    <xf numFmtId="0" fontId="17" fillId="9" borderId="0" applyNumberFormat="0" applyBorder="0" applyAlignment="0" applyProtection="0"/>
    <xf numFmtId="0" fontId="1" fillId="10" borderId="0" applyNumberFormat="0" applyBorder="0" applyAlignment="0" applyProtection="0"/>
    <xf numFmtId="0" fontId="1" fillId="11" borderId="0" applyNumberFormat="0" applyBorder="0" applyAlignment="0" applyProtection="0"/>
    <xf numFmtId="0" fontId="1" fillId="12" borderId="0" applyNumberFormat="0" applyBorder="0" applyAlignment="0" applyProtection="0"/>
    <xf numFmtId="0" fontId="17" fillId="13" borderId="0" applyNumberFormat="0" applyBorder="0" applyAlignment="0" applyProtection="0"/>
    <xf numFmtId="0" fontId="1" fillId="14" borderId="0" applyNumberFormat="0" applyBorder="0" applyAlignment="0" applyProtection="0"/>
    <xf numFmtId="0" fontId="1" fillId="15" borderId="0" applyNumberFormat="0" applyBorder="0" applyAlignment="0" applyProtection="0"/>
    <xf numFmtId="0" fontId="1" fillId="16" borderId="0" applyNumberFormat="0" applyBorder="0" applyAlignment="0" applyProtection="0"/>
    <xf numFmtId="0" fontId="17" fillId="17" borderId="0" applyNumberFormat="0" applyBorder="0" applyAlignment="0" applyProtection="0"/>
    <xf numFmtId="0" fontId="1" fillId="18" borderId="0" applyNumberFormat="0" applyBorder="0" applyAlignment="0" applyProtection="0"/>
    <xf numFmtId="0" fontId="1" fillId="19" borderId="0" applyNumberFormat="0" applyBorder="0" applyAlignment="0" applyProtection="0"/>
    <xf numFmtId="0" fontId="1" fillId="20" borderId="0" applyNumberFormat="0" applyBorder="0" applyAlignment="0" applyProtection="0"/>
    <xf numFmtId="0" fontId="17" fillId="21" borderId="0" applyNumberFormat="0" applyBorder="0" applyAlignment="0" applyProtection="0"/>
    <xf numFmtId="0" fontId="1" fillId="22" borderId="0" applyNumberFormat="0" applyBorder="0" applyAlignment="0" applyProtection="0"/>
    <xf numFmtId="0" fontId="1" fillId="23" borderId="0" applyNumberFormat="0" applyBorder="0" applyAlignment="0" applyProtection="0"/>
    <xf numFmtId="0" fontId="1" fillId="24" borderId="0" applyNumberFormat="0" applyBorder="0" applyAlignment="0" applyProtection="0"/>
    <xf numFmtId="0" fontId="17" fillId="25" borderId="0" applyNumberFormat="0" applyBorder="0" applyAlignment="0" applyProtection="0"/>
    <xf numFmtId="0" fontId="1" fillId="26" borderId="0" applyNumberFormat="0" applyBorder="0" applyAlignment="0" applyProtection="0"/>
    <xf numFmtId="0" fontId="1" fillId="27" borderId="0" applyNumberFormat="0" applyBorder="0" applyAlignment="0" applyProtection="0"/>
    <xf numFmtId="0" fontId="1" fillId="28" borderId="0" applyNumberFormat="0" applyBorder="0" applyAlignment="0" applyProtection="0"/>
    <xf numFmtId="0" fontId="17" fillId="29" borderId="0" applyNumberFormat="0" applyBorder="0" applyAlignment="0" applyProtection="0"/>
    <xf numFmtId="0" fontId="1" fillId="30" borderId="0" applyNumberFormat="0" applyBorder="0" applyAlignment="0" applyProtection="0"/>
    <xf numFmtId="0" fontId="1" fillId="31" borderId="0" applyNumberFormat="0" applyBorder="0" applyAlignment="0" applyProtection="0"/>
    <xf numFmtId="0" fontId="1" fillId="32" borderId="0" applyNumberFormat="0" applyBorder="0" applyAlignment="0" applyProtection="0"/>
  </cellStyleXfs>
  <cellXfs count="7">
    <xf numFmtId="0" fontId="0" fillId="0" borderId="0" xfId="0"/>
    <xf numFmtId="0" fontId="18" fillId="0" borderId="0" xfId="0" applyFont="1" applyAlignment="1">
      <alignment horizontal="left"/>
    </xf>
    <xf numFmtId="0" fontId="19" fillId="0" borderId="0" xfId="0" applyFont="1" applyAlignment="1">
      <alignment horizontal="left"/>
    </xf>
    <xf numFmtId="0" fontId="19" fillId="0" borderId="0" xfId="0" applyFont="1" applyAlignment="1">
      <alignment horizontal="left" vertical="center"/>
    </xf>
    <xf numFmtId="0" fontId="18" fillId="0" borderId="0" xfId="0" applyFont="1" applyAlignment="1">
      <alignment horizontal="left" vertical="center"/>
    </xf>
    <xf numFmtId="0" fontId="20" fillId="0" borderId="0" xfId="0" applyFont="1"/>
    <xf numFmtId="0" fontId="18" fillId="0" borderId="0" xfId="0" applyFont="1"/>
  </cellXfs>
  <cellStyles count="42">
    <cellStyle name="20% - Accent1" xfId="19" builtinId="30" customBuiltin="1"/>
    <cellStyle name="20% - Accent2" xfId="23" builtinId="34" customBuiltin="1"/>
    <cellStyle name="20% - Accent3" xfId="27" builtinId="38" customBuiltin="1"/>
    <cellStyle name="20% - Accent4" xfId="31" builtinId="42" customBuiltin="1"/>
    <cellStyle name="20% - Accent5" xfId="35" builtinId="46" customBuiltin="1"/>
    <cellStyle name="20% - Accent6" xfId="39" builtinId="50" customBuiltin="1"/>
    <cellStyle name="40% - Accent1" xfId="20" builtinId="31" customBuiltin="1"/>
    <cellStyle name="40% - Accent2" xfId="24" builtinId="35" customBuiltin="1"/>
    <cellStyle name="40% - Accent3" xfId="28" builtinId="39" customBuiltin="1"/>
    <cellStyle name="40% - Accent4" xfId="32" builtinId="43" customBuiltin="1"/>
    <cellStyle name="40% - Accent5" xfId="36" builtinId="47" customBuiltin="1"/>
    <cellStyle name="40% - Accent6" xfId="40" builtinId="51" customBuiltin="1"/>
    <cellStyle name="60% - Accent1" xfId="21" builtinId="32" customBuiltin="1"/>
    <cellStyle name="60% - Accent2" xfId="25" builtinId="36" customBuiltin="1"/>
    <cellStyle name="60% - Accent3" xfId="29" builtinId="40" customBuiltin="1"/>
    <cellStyle name="60% - Accent4" xfId="33" builtinId="44" customBuiltin="1"/>
    <cellStyle name="60% - Accent5" xfId="37" builtinId="48" customBuiltin="1"/>
    <cellStyle name="60% - Accent6" xfId="41" builtinId="52" customBuiltin="1"/>
    <cellStyle name="Accent1" xfId="18" builtinId="29" customBuiltin="1"/>
    <cellStyle name="Accent2" xfId="22" builtinId="33" customBuiltin="1"/>
    <cellStyle name="Accent3" xfId="26" builtinId="37" customBuiltin="1"/>
    <cellStyle name="Accent4" xfId="30" builtinId="41" customBuiltin="1"/>
    <cellStyle name="Accent5" xfId="34" builtinId="45" customBuiltin="1"/>
    <cellStyle name="Accent6" xfId="38" builtinId="49" customBuiltin="1"/>
    <cellStyle name="Bad" xfId="7" builtinId="27" customBuiltin="1"/>
    <cellStyle name="Calculation" xfId="11" builtinId="22" customBuiltin="1"/>
    <cellStyle name="Check Cell" xfId="13" builtinId="23" customBuiltin="1"/>
    <cellStyle name="Explanatory Text" xfId="16" builtinId="53" customBuiltin="1"/>
    <cellStyle name="Good" xfId="6" builtinId="26" customBuiltin="1"/>
    <cellStyle name="Heading 1" xfId="2" builtinId="16" customBuiltin="1"/>
    <cellStyle name="Heading 2" xfId="3" builtinId="17" customBuiltin="1"/>
    <cellStyle name="Heading 3" xfId="4" builtinId="18" customBuiltin="1"/>
    <cellStyle name="Heading 4" xfId="5" builtinId="19" customBuiltin="1"/>
    <cellStyle name="Input" xfId="9" builtinId="20" customBuiltin="1"/>
    <cellStyle name="Linked Cell" xfId="12" builtinId="24" customBuiltin="1"/>
    <cellStyle name="Neutral" xfId="8" builtinId="28" customBuiltin="1"/>
    <cellStyle name="Normal" xfId="0" builtinId="0"/>
    <cellStyle name="Note" xfId="15" builtinId="10" customBuiltin="1"/>
    <cellStyle name="Output" xfId="10" builtinId="21" customBuiltin="1"/>
    <cellStyle name="Title" xfId="1" builtinId="15" customBuiltin="1"/>
    <cellStyle name="Total" xfId="17" builtinId="25" customBuiltin="1"/>
    <cellStyle name="Warning Text" xfId="14" builtinId="11" customBuiltin="1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BF70"/>
  <sheetViews>
    <sheetView tabSelected="1" workbookViewId="0">
      <selection activeCell="C11" sqref="C11"/>
    </sheetView>
  </sheetViews>
  <sheetFormatPr defaultColWidth="45.140625" defaultRowHeight="15" x14ac:dyDescent="0.25"/>
  <cols>
    <col min="1" max="1" width="7.140625" style="1" customWidth="1"/>
    <col min="2" max="2" width="15.140625" style="1" customWidth="1"/>
    <col min="3" max="3" width="45.7109375" style="1" customWidth="1"/>
    <col min="4" max="4" width="13.7109375" style="1" bestFit="1" customWidth="1"/>
    <col min="5" max="10" width="18.140625" style="1" bestFit="1" customWidth="1"/>
    <col min="11" max="16" width="17" style="1" bestFit="1" customWidth="1"/>
    <col min="17" max="22" width="19" style="1" bestFit="1" customWidth="1"/>
    <col min="23" max="25" width="15.28515625" style="1" bestFit="1" customWidth="1"/>
    <col min="26" max="26" width="15.85546875" style="1" bestFit="1" customWidth="1"/>
    <col min="27" max="28" width="15.28515625" style="1" bestFit="1" customWidth="1"/>
    <col min="29" max="34" width="12" style="1" bestFit="1" customWidth="1"/>
    <col min="35" max="36" width="14.7109375" style="1" bestFit="1" customWidth="1"/>
    <col min="37" max="37" width="14.140625" style="1" bestFit="1" customWidth="1"/>
    <col min="38" max="38" width="14.7109375" style="1" bestFit="1" customWidth="1"/>
    <col min="39" max="40" width="14.140625" style="1" bestFit="1" customWidth="1"/>
    <col min="41" max="41" width="13.85546875" style="1" bestFit="1" customWidth="1"/>
    <col min="42" max="42" width="14.42578125" style="1" bestFit="1" customWidth="1"/>
    <col min="43" max="46" width="13.85546875" style="1" bestFit="1" customWidth="1"/>
    <col min="47" max="52" width="15.7109375" style="1" bestFit="1" customWidth="1"/>
    <col min="53" max="53" width="12" style="1" bestFit="1" customWidth="1"/>
    <col min="54" max="58" width="12.5703125" style="1" bestFit="1" customWidth="1"/>
    <col min="59" max="16384" width="45.140625" style="1"/>
  </cols>
  <sheetData>
    <row r="1" spans="1:58" s="4" customFormat="1" ht="27.75" customHeight="1" x14ac:dyDescent="0.25">
      <c r="A1" s="3" t="s">
        <v>181</v>
      </c>
    </row>
    <row r="2" spans="1:58" s="2" customFormat="1" ht="14.25" x14ac:dyDescent="0.2">
      <c r="A2" s="2" t="s">
        <v>167</v>
      </c>
      <c r="B2" s="2" t="s">
        <v>111</v>
      </c>
      <c r="C2" s="2" t="s">
        <v>110</v>
      </c>
      <c r="D2" s="2" t="s">
        <v>0</v>
      </c>
      <c r="E2" s="2" t="s">
        <v>1</v>
      </c>
      <c r="F2" s="2" t="s">
        <v>1</v>
      </c>
      <c r="G2" s="2" t="s">
        <v>1</v>
      </c>
      <c r="H2" s="2" t="s">
        <v>1</v>
      </c>
      <c r="I2" s="2" t="s">
        <v>1</v>
      </c>
      <c r="J2" s="2" t="s">
        <v>1</v>
      </c>
      <c r="K2" s="2" t="s">
        <v>2</v>
      </c>
      <c r="L2" s="2" t="s">
        <v>2</v>
      </c>
      <c r="M2" s="2" t="s">
        <v>2</v>
      </c>
      <c r="N2" s="2" t="s">
        <v>2</v>
      </c>
      <c r="O2" s="2" t="s">
        <v>2</v>
      </c>
      <c r="P2" s="2" t="s">
        <v>2</v>
      </c>
      <c r="Q2" s="2" t="s">
        <v>3</v>
      </c>
      <c r="R2" s="2" t="s">
        <v>3</v>
      </c>
      <c r="S2" s="2" t="s">
        <v>3</v>
      </c>
      <c r="T2" s="2" t="s">
        <v>3</v>
      </c>
      <c r="U2" s="2" t="s">
        <v>3</v>
      </c>
      <c r="V2" s="2" t="s">
        <v>3</v>
      </c>
      <c r="W2" s="2" t="s">
        <v>4</v>
      </c>
      <c r="X2" s="2" t="s">
        <v>4</v>
      </c>
      <c r="Y2" s="2" t="s">
        <v>4</v>
      </c>
      <c r="Z2" s="2" t="s">
        <v>5</v>
      </c>
      <c r="AA2" s="2" t="s">
        <v>4</v>
      </c>
      <c r="AB2" s="2" t="s">
        <v>4</v>
      </c>
      <c r="AC2" s="2" t="s">
        <v>6</v>
      </c>
      <c r="AD2" s="2" t="s">
        <v>7</v>
      </c>
      <c r="AE2" s="2" t="s">
        <v>6</v>
      </c>
      <c r="AF2" s="2" t="s">
        <v>8</v>
      </c>
      <c r="AG2" s="2" t="s">
        <v>8</v>
      </c>
      <c r="AH2" s="2" t="s">
        <v>8</v>
      </c>
      <c r="AI2" s="2" t="s">
        <v>9</v>
      </c>
      <c r="AJ2" s="2" t="s">
        <v>9</v>
      </c>
      <c r="AK2" s="2" t="s">
        <v>10</v>
      </c>
      <c r="AL2" s="2" t="s">
        <v>9</v>
      </c>
      <c r="AM2" s="2" t="s">
        <v>10</v>
      </c>
      <c r="AN2" s="2" t="s">
        <v>10</v>
      </c>
      <c r="AO2" s="2" t="s">
        <v>11</v>
      </c>
      <c r="AP2" s="2" t="s">
        <v>12</v>
      </c>
      <c r="AQ2" s="2" t="s">
        <v>11</v>
      </c>
      <c r="AR2" s="2" t="s">
        <v>11</v>
      </c>
      <c r="AS2" s="2" t="s">
        <v>11</v>
      </c>
      <c r="AT2" s="2" t="s">
        <v>11</v>
      </c>
      <c r="AU2" s="2" t="s">
        <v>13</v>
      </c>
      <c r="AV2" s="2" t="s">
        <v>13</v>
      </c>
      <c r="AW2" s="2" t="s">
        <v>13</v>
      </c>
      <c r="AX2" s="2" t="s">
        <v>13</v>
      </c>
      <c r="AY2" s="2" t="s">
        <v>13</v>
      </c>
      <c r="AZ2" s="2" t="s">
        <v>13</v>
      </c>
      <c r="BA2" s="2" t="s">
        <v>14</v>
      </c>
      <c r="BB2" s="2" t="s">
        <v>15</v>
      </c>
      <c r="BC2" s="2" t="s">
        <v>15</v>
      </c>
      <c r="BD2" s="2" t="s">
        <v>15</v>
      </c>
      <c r="BE2" s="2" t="s">
        <v>15</v>
      </c>
      <c r="BF2" s="2" t="s">
        <v>15</v>
      </c>
    </row>
    <row r="3" spans="1:58" x14ac:dyDescent="0.25">
      <c r="A3" s="6">
        <v>1</v>
      </c>
      <c r="B3" s="5" t="s">
        <v>119</v>
      </c>
      <c r="C3" s="1" t="s">
        <v>19</v>
      </c>
      <c r="D3" s="1" t="s">
        <v>17</v>
      </c>
      <c r="E3" s="1">
        <v>0.52985607999999995</v>
      </c>
      <c r="F3" s="1">
        <v>0.19982196699999999</v>
      </c>
      <c r="G3" s="1">
        <v>0.25120871099999997</v>
      </c>
      <c r="H3" s="1">
        <v>0.65535936100000003</v>
      </c>
      <c r="I3" s="1">
        <v>0.540416279</v>
      </c>
      <c r="J3" s="1">
        <v>0.69417701099999995</v>
      </c>
      <c r="K3" s="1">
        <v>0.92605086400000003</v>
      </c>
      <c r="L3" s="1">
        <v>0.55255826399999997</v>
      </c>
      <c r="M3" s="1">
        <v>1.128345009</v>
      </c>
      <c r="N3" s="1">
        <v>0.43271753400000001</v>
      </c>
      <c r="O3" s="1">
        <v>0.66246632999999999</v>
      </c>
      <c r="P3" s="1">
        <v>0.62288189699999996</v>
      </c>
      <c r="Q3" s="1">
        <v>0.10197075</v>
      </c>
      <c r="R3" s="1">
        <v>0.97843773599999995</v>
      </c>
      <c r="S3" s="1">
        <v>0.45148886599999999</v>
      </c>
      <c r="T3" s="1">
        <v>0.40507694799999999</v>
      </c>
      <c r="U3" s="1">
        <v>0.468197955</v>
      </c>
      <c r="V3" s="1">
        <v>0.54502998700000005</v>
      </c>
      <c r="W3" s="1">
        <v>0.33315053100000003</v>
      </c>
      <c r="X3" s="1">
        <v>0</v>
      </c>
      <c r="Y3" s="1">
        <v>0.229643443</v>
      </c>
      <c r="Z3" s="1">
        <v>0.115908155</v>
      </c>
      <c r="AA3" s="1">
        <v>5.5870288999999997E-2</v>
      </c>
      <c r="AB3" s="1">
        <v>7.7555021000000002E-2</v>
      </c>
      <c r="AC3" s="1">
        <v>29.393942089999999</v>
      </c>
      <c r="AD3" s="1">
        <v>28.721029699999999</v>
      </c>
      <c r="AE3" s="1">
        <v>30.87023018</v>
      </c>
      <c r="AF3" s="1">
        <v>2.0839064980000002</v>
      </c>
      <c r="AG3" s="1">
        <v>2.1174500119999999</v>
      </c>
      <c r="AH3" s="1">
        <v>2.0415528030000001</v>
      </c>
      <c r="AI3" s="1">
        <v>0.81033272000000001</v>
      </c>
      <c r="AJ3" s="1">
        <v>0.39764688500000001</v>
      </c>
      <c r="AK3" s="1">
        <v>0.80303511299999997</v>
      </c>
      <c r="AL3" s="1">
        <v>1.223418251</v>
      </c>
      <c r="AM3" s="1">
        <v>0.72940031000000005</v>
      </c>
      <c r="AN3" s="1">
        <v>0.67471234499999999</v>
      </c>
      <c r="AO3" s="1">
        <v>0</v>
      </c>
      <c r="AP3" s="1">
        <v>0.19851554199999999</v>
      </c>
      <c r="AQ3" s="1">
        <v>0.33361955399999998</v>
      </c>
      <c r="AR3" s="1">
        <v>0</v>
      </c>
      <c r="AS3" s="1">
        <v>0</v>
      </c>
      <c r="AT3" s="1">
        <v>0.18743203899999999</v>
      </c>
      <c r="AU3" s="1">
        <v>0.170955359</v>
      </c>
      <c r="AV3" s="1">
        <v>8.7341626000000006E-2</v>
      </c>
      <c r="AW3" s="1">
        <v>0.33874965899999998</v>
      </c>
      <c r="AX3" s="1">
        <v>0.24477559099999999</v>
      </c>
      <c r="AY3" s="1">
        <v>0</v>
      </c>
      <c r="AZ3" s="1">
        <v>0.183883195</v>
      </c>
      <c r="BA3" s="1">
        <v>0.10321307</v>
      </c>
      <c r="BB3" s="1">
        <v>0</v>
      </c>
      <c r="BC3" s="1">
        <v>0.10316866399999999</v>
      </c>
      <c r="BD3" s="1">
        <v>7.1559196000000005E-2</v>
      </c>
      <c r="BE3" s="1">
        <v>0</v>
      </c>
      <c r="BF3" s="1">
        <v>7.7585822999999998E-2</v>
      </c>
    </row>
    <row r="4" spans="1:58" x14ac:dyDescent="0.25">
      <c r="A4" s="6">
        <v>2</v>
      </c>
      <c r="B4" s="5" t="s">
        <v>157</v>
      </c>
      <c r="C4" s="1" t="s">
        <v>20</v>
      </c>
      <c r="D4" s="1" t="s">
        <v>21</v>
      </c>
      <c r="E4" s="1">
        <v>0</v>
      </c>
      <c r="F4" s="1">
        <v>0.20027466699999999</v>
      </c>
      <c r="G4" s="1">
        <v>0.50355565700000005</v>
      </c>
      <c r="H4" s="1">
        <v>0.36491338299999998</v>
      </c>
      <c r="I4" s="1">
        <v>0.40623045200000002</v>
      </c>
      <c r="J4" s="1">
        <v>0.34787484099999999</v>
      </c>
      <c r="K4" s="1">
        <v>0.37125954</v>
      </c>
      <c r="L4" s="1">
        <v>0.18460336499999999</v>
      </c>
      <c r="M4" s="1">
        <v>7.0681331E-2</v>
      </c>
      <c r="N4" s="1">
        <v>0.30978418800000002</v>
      </c>
      <c r="O4" s="1">
        <v>0.422524556</v>
      </c>
      <c r="P4" s="1">
        <v>0.144067626</v>
      </c>
      <c r="Q4" s="1">
        <v>0.40880706700000002</v>
      </c>
      <c r="R4" s="1">
        <v>0.29419632200000001</v>
      </c>
      <c r="S4" s="1">
        <v>0.33938379200000002</v>
      </c>
      <c r="T4" s="1">
        <v>0.33832888100000003</v>
      </c>
      <c r="U4" s="1">
        <v>0.335184761</v>
      </c>
      <c r="V4" s="1">
        <v>0.312151293</v>
      </c>
      <c r="W4" s="1">
        <v>0</v>
      </c>
      <c r="X4" s="1">
        <v>0</v>
      </c>
      <c r="Y4" s="1">
        <v>0.230163705</v>
      </c>
      <c r="Z4" s="1">
        <v>0.116170747</v>
      </c>
      <c r="AA4" s="1">
        <v>0.27998432200000001</v>
      </c>
      <c r="AB4" s="1">
        <v>0.233192171</v>
      </c>
      <c r="AC4" s="1">
        <v>3.5494620019999998</v>
      </c>
      <c r="AD4" s="1">
        <v>4.5862596389999997</v>
      </c>
      <c r="AE4" s="1">
        <v>4.2638393050000003</v>
      </c>
      <c r="AF4" s="1">
        <v>0.397833834</v>
      </c>
      <c r="AG4" s="1">
        <v>0.79064108899999996</v>
      </c>
      <c r="AH4" s="1">
        <v>0.74406472000000001</v>
      </c>
      <c r="AI4" s="1">
        <v>0.22150051200000001</v>
      </c>
      <c r="AJ4" s="1">
        <v>0.19927388100000001</v>
      </c>
      <c r="AK4" s="1">
        <v>0.40242720199999998</v>
      </c>
      <c r="AL4" s="1">
        <v>0.40872997599999999</v>
      </c>
      <c r="AM4" s="1">
        <v>0</v>
      </c>
      <c r="AN4" s="1">
        <v>0.45082727900000003</v>
      </c>
      <c r="AO4" s="1">
        <v>0.184645533</v>
      </c>
      <c r="AP4" s="1">
        <v>6.6321761000000007E-2</v>
      </c>
      <c r="AQ4" s="1">
        <v>0</v>
      </c>
      <c r="AR4" s="1">
        <v>0.16306407000000001</v>
      </c>
      <c r="AS4" s="1">
        <v>0</v>
      </c>
      <c r="AT4" s="1">
        <v>0</v>
      </c>
      <c r="AU4" s="1">
        <v>0.34268532299999999</v>
      </c>
      <c r="AV4" s="1">
        <v>0</v>
      </c>
      <c r="AW4" s="1">
        <v>6.7903420000000006E-2</v>
      </c>
      <c r="AX4" s="1">
        <v>0</v>
      </c>
      <c r="AY4" s="1">
        <v>0.234004561</v>
      </c>
      <c r="AZ4" s="1">
        <v>0</v>
      </c>
      <c r="BA4" s="1">
        <v>0.20689380299999999</v>
      </c>
      <c r="BB4" s="1">
        <v>0</v>
      </c>
      <c r="BC4" s="1">
        <v>0</v>
      </c>
      <c r="BD4" s="1">
        <v>0</v>
      </c>
      <c r="BE4" s="1">
        <v>0</v>
      </c>
      <c r="BF4" s="1">
        <v>0.15552319100000001</v>
      </c>
    </row>
    <row r="5" spans="1:58" x14ac:dyDescent="0.25">
      <c r="A5" s="6">
        <v>3</v>
      </c>
      <c r="B5" s="5" t="s">
        <v>159</v>
      </c>
      <c r="C5" s="1" t="s">
        <v>24</v>
      </c>
      <c r="D5" s="1" t="s">
        <v>25</v>
      </c>
      <c r="E5" s="1">
        <v>0.152958127</v>
      </c>
      <c r="F5" s="1">
        <v>0</v>
      </c>
      <c r="G5" s="1">
        <v>0</v>
      </c>
      <c r="H5" s="1">
        <v>0.105104579</v>
      </c>
      <c r="I5" s="1">
        <v>4.8752072E-2</v>
      </c>
      <c r="J5" s="1">
        <v>0</v>
      </c>
      <c r="K5" s="1">
        <v>0</v>
      </c>
      <c r="L5" s="1">
        <v>0</v>
      </c>
      <c r="M5" s="1">
        <v>0</v>
      </c>
      <c r="N5" s="1">
        <v>0</v>
      </c>
      <c r="O5" s="1">
        <v>8.6927215000000002E-2</v>
      </c>
      <c r="P5" s="1">
        <v>6.9158728000000003E-2</v>
      </c>
      <c r="Q5" s="1">
        <v>0</v>
      </c>
      <c r="R5" s="1">
        <v>0</v>
      </c>
      <c r="S5" s="1">
        <v>0</v>
      </c>
      <c r="T5" s="1">
        <v>4.8723773999999997E-2</v>
      </c>
      <c r="U5" s="1">
        <v>0</v>
      </c>
      <c r="V5" s="1">
        <v>0</v>
      </c>
      <c r="W5" s="1">
        <v>6.0108399E-2</v>
      </c>
      <c r="X5" s="1">
        <v>0</v>
      </c>
      <c r="Y5" s="1">
        <v>0</v>
      </c>
      <c r="Z5" s="1">
        <v>4.1825258999999997E-2</v>
      </c>
      <c r="AA5" s="1">
        <v>0</v>
      </c>
      <c r="AB5" s="1">
        <v>0</v>
      </c>
      <c r="AC5" s="1">
        <v>0.28753247900000001</v>
      </c>
      <c r="AD5" s="1">
        <v>0.421583771</v>
      </c>
      <c r="AE5" s="1">
        <v>0.27553458600000003</v>
      </c>
      <c r="AF5" s="1">
        <v>7.1616579999999999E-2</v>
      </c>
      <c r="AG5" s="1">
        <v>0</v>
      </c>
      <c r="AH5" s="1">
        <v>0</v>
      </c>
      <c r="AI5" s="1">
        <v>0</v>
      </c>
      <c r="AJ5" s="1">
        <v>4.7830065999999997E-2</v>
      </c>
      <c r="AK5" s="1">
        <v>5.7954769000000003E-2</v>
      </c>
      <c r="AL5" s="1">
        <v>0.147156127</v>
      </c>
      <c r="AM5" s="1">
        <v>0.13160142599999999</v>
      </c>
      <c r="AN5" s="1">
        <v>0</v>
      </c>
      <c r="AO5" s="1">
        <v>0.132956832</v>
      </c>
      <c r="AP5" s="1">
        <v>0</v>
      </c>
      <c r="AQ5" s="1">
        <v>0</v>
      </c>
      <c r="AR5" s="1">
        <v>0.11741677</v>
      </c>
      <c r="AS5" s="1">
        <v>0</v>
      </c>
      <c r="AT5" s="1">
        <v>0</v>
      </c>
      <c r="AU5" s="1">
        <v>0</v>
      </c>
      <c r="AV5" s="1">
        <v>6.3034151999999996E-2</v>
      </c>
      <c r="AW5" s="1">
        <v>0</v>
      </c>
      <c r="AX5" s="1">
        <v>0</v>
      </c>
      <c r="AY5" s="1">
        <v>0.16849855399999999</v>
      </c>
      <c r="AZ5" s="1">
        <v>0</v>
      </c>
      <c r="BA5" s="1">
        <v>0</v>
      </c>
      <c r="BB5" s="1">
        <v>0</v>
      </c>
      <c r="BC5" s="1">
        <v>7.4456470999999996E-2</v>
      </c>
      <c r="BD5" s="1">
        <v>0</v>
      </c>
      <c r="BE5" s="1">
        <v>5.7339659000000001E-2</v>
      </c>
      <c r="BF5" s="1">
        <v>0</v>
      </c>
    </row>
    <row r="6" spans="1:58" x14ac:dyDescent="0.25">
      <c r="A6" s="6">
        <v>4</v>
      </c>
      <c r="B6" s="5" t="s">
        <v>118</v>
      </c>
      <c r="C6" s="1" t="s">
        <v>18</v>
      </c>
      <c r="D6" s="1" t="s">
        <v>17</v>
      </c>
      <c r="E6" s="1">
        <v>10.293583180000001</v>
      </c>
      <c r="F6" s="1">
        <v>9.1283887279999991</v>
      </c>
      <c r="G6" s="1">
        <v>7.3284498249999999</v>
      </c>
      <c r="H6" s="1">
        <v>10.224619150000001</v>
      </c>
      <c r="I6" s="1">
        <v>9.7451152899999993</v>
      </c>
      <c r="J6" s="1">
        <v>8.4564844749999999</v>
      </c>
      <c r="K6" s="1">
        <v>5.6999638560000001</v>
      </c>
      <c r="L6" s="1">
        <v>4.6056131669999996</v>
      </c>
      <c r="M6" s="1">
        <v>4.9511043140000002</v>
      </c>
      <c r="N6" s="1">
        <v>6.3018723960000003</v>
      </c>
      <c r="O6" s="1">
        <v>5.9657580509999999</v>
      </c>
      <c r="P6" s="1">
        <v>5.207126004</v>
      </c>
      <c r="Q6" s="1">
        <v>2.451731514</v>
      </c>
      <c r="R6" s="1">
        <v>3.8581076159999999</v>
      </c>
      <c r="S6" s="1">
        <v>4.0164842079999996</v>
      </c>
      <c r="T6" s="1">
        <v>2.402399833</v>
      </c>
      <c r="U6" s="1">
        <v>3.2163163849999998</v>
      </c>
      <c r="V6" s="1">
        <v>3.2199423779999998</v>
      </c>
      <c r="W6" s="1">
        <v>3.684644869</v>
      </c>
      <c r="X6" s="1">
        <v>3.1893375229999998</v>
      </c>
      <c r="Y6" s="1">
        <v>4.5275702459999998</v>
      </c>
      <c r="Z6" s="1">
        <v>4.403199613</v>
      </c>
      <c r="AA6" s="1">
        <v>3.761285032</v>
      </c>
      <c r="AB6" s="1">
        <v>4.1023234329999996</v>
      </c>
      <c r="AC6" s="1">
        <v>9.5792070299999992</v>
      </c>
      <c r="AD6" s="1">
        <v>10.39341469</v>
      </c>
      <c r="AE6" s="1">
        <v>8.8647690939999997</v>
      </c>
      <c r="AF6" s="1">
        <v>8.2552898859999999</v>
      </c>
      <c r="AG6" s="1">
        <v>7.8262974200000004</v>
      </c>
      <c r="AH6" s="1">
        <v>7.0505389159999998</v>
      </c>
      <c r="AI6" s="1">
        <v>5.2427566130000001</v>
      </c>
      <c r="AJ6" s="1">
        <v>4.5254520720000002</v>
      </c>
      <c r="AK6" s="1">
        <v>5.3289410080000001</v>
      </c>
      <c r="AL6" s="1">
        <v>6.0791475569999998</v>
      </c>
      <c r="AM6" s="1">
        <v>4.5597033309999997</v>
      </c>
      <c r="AN6" s="1">
        <v>5.8400753749999996</v>
      </c>
      <c r="AO6" s="1">
        <v>14.174354470000001</v>
      </c>
      <c r="AP6" s="1">
        <v>15.46453333</v>
      </c>
      <c r="AQ6" s="1">
        <v>17.775365870000002</v>
      </c>
      <c r="AR6" s="1">
        <v>12.83058997</v>
      </c>
      <c r="AS6" s="1">
        <v>14.48638701</v>
      </c>
      <c r="AT6" s="1">
        <v>18.386594070000001</v>
      </c>
      <c r="AU6" s="1">
        <v>1.726351813</v>
      </c>
      <c r="AV6" s="1">
        <v>2.351996073</v>
      </c>
      <c r="AW6" s="1">
        <v>1.172839688</v>
      </c>
      <c r="AX6" s="1">
        <v>0.82393592500000001</v>
      </c>
      <c r="AY6" s="1">
        <v>0.89817055099999998</v>
      </c>
      <c r="AZ6" s="1">
        <v>2.122171969</v>
      </c>
      <c r="BA6" s="1">
        <v>0.89337643600000005</v>
      </c>
      <c r="BB6" s="1">
        <v>0.89585768499999996</v>
      </c>
      <c r="BC6" s="1">
        <v>1.2898774340000001</v>
      </c>
      <c r="BD6" s="1">
        <v>1.3076043070000001</v>
      </c>
      <c r="BE6" s="1">
        <v>0.76411328300000003</v>
      </c>
      <c r="BF6" s="1">
        <v>0.67155590099999996</v>
      </c>
    </row>
    <row r="7" spans="1:58" x14ac:dyDescent="0.25">
      <c r="A7" s="6">
        <v>5</v>
      </c>
      <c r="B7" s="5" t="s">
        <v>121</v>
      </c>
      <c r="C7" s="1" t="s">
        <v>22</v>
      </c>
      <c r="D7" s="1" t="s">
        <v>21</v>
      </c>
      <c r="E7" s="1">
        <v>0.43169121500000002</v>
      </c>
      <c r="F7" s="1">
        <v>0.81400771800000005</v>
      </c>
      <c r="G7" s="1">
        <v>0.61400405300000005</v>
      </c>
      <c r="H7" s="1">
        <v>0.41528890299999999</v>
      </c>
      <c r="I7" s="1">
        <v>0.71547930500000001</v>
      </c>
      <c r="J7" s="1">
        <v>0.98974556599999997</v>
      </c>
      <c r="K7" s="1">
        <v>0.603587333</v>
      </c>
      <c r="L7" s="1">
        <v>0.60024991000000005</v>
      </c>
      <c r="M7" s="1">
        <v>0.91929987499999999</v>
      </c>
      <c r="N7" s="1">
        <v>0.85619100999999997</v>
      </c>
      <c r="O7" s="1">
        <v>0.73599975900000003</v>
      </c>
      <c r="P7" s="1">
        <v>0.89785350399999997</v>
      </c>
      <c r="Q7" s="1">
        <v>1.6615786320000001</v>
      </c>
      <c r="R7" s="1">
        <v>2.391496434</v>
      </c>
      <c r="S7" s="1">
        <v>1.2874500170000001</v>
      </c>
      <c r="T7" s="1">
        <v>1.7601575599999999</v>
      </c>
      <c r="U7" s="1">
        <v>2.0707628140000001</v>
      </c>
      <c r="V7" s="1">
        <v>2.0299606749999999</v>
      </c>
      <c r="W7" s="1">
        <v>5.0892884929999997</v>
      </c>
      <c r="X7" s="1">
        <v>5.6738490739999996</v>
      </c>
      <c r="Y7" s="1">
        <v>4.6774520800000001</v>
      </c>
      <c r="Z7" s="1">
        <v>4.8161439220000002</v>
      </c>
      <c r="AA7" s="1">
        <v>5.7809595250000001</v>
      </c>
      <c r="AB7" s="1">
        <v>4.5494375390000004</v>
      </c>
      <c r="AC7" s="1">
        <v>4.0394577140000001</v>
      </c>
      <c r="AD7" s="1">
        <v>4.1644013849999997</v>
      </c>
      <c r="AE7" s="1">
        <v>4.9324387840000004</v>
      </c>
      <c r="AF7" s="1">
        <v>0.88933812000000001</v>
      </c>
      <c r="AG7" s="1">
        <v>0.54122551399999996</v>
      </c>
      <c r="AH7" s="1">
        <v>0.64264650599999995</v>
      </c>
      <c r="AI7" s="1">
        <v>2.1006515719999999</v>
      </c>
      <c r="AJ7" s="1">
        <v>2.8617882269999999</v>
      </c>
      <c r="AK7" s="1">
        <v>2.8133144670000001</v>
      </c>
      <c r="AL7" s="1">
        <v>2.1596448869999998</v>
      </c>
      <c r="AM7" s="1">
        <v>2.822765768</v>
      </c>
      <c r="AN7" s="1">
        <v>2.9317887429999998</v>
      </c>
      <c r="AO7" s="1">
        <v>15.86022382</v>
      </c>
      <c r="AP7" s="1">
        <v>17.737174769999999</v>
      </c>
      <c r="AQ7" s="1">
        <v>19.407294570000001</v>
      </c>
      <c r="AR7" s="1">
        <v>16.43661797</v>
      </c>
      <c r="AS7" s="1">
        <v>19.006754019999999</v>
      </c>
      <c r="AT7" s="1">
        <v>17.714019059999998</v>
      </c>
      <c r="AU7" s="1">
        <v>5.6409601450000002</v>
      </c>
      <c r="AV7" s="1">
        <v>3.9138056190000001</v>
      </c>
      <c r="AW7" s="1">
        <v>4.3606501179999997</v>
      </c>
      <c r="AX7" s="1">
        <v>5.48423544</v>
      </c>
      <c r="AY7" s="1">
        <v>6.4674896019999997</v>
      </c>
      <c r="AZ7" s="1">
        <v>5.093733823</v>
      </c>
      <c r="BA7" s="1">
        <v>4.3727367199999998</v>
      </c>
      <c r="BB7" s="1">
        <v>5.7867786939999997</v>
      </c>
      <c r="BC7" s="1">
        <v>3.3621964559999999</v>
      </c>
      <c r="BD7" s="1">
        <v>3.556399812</v>
      </c>
      <c r="BE7" s="1">
        <v>4.8548634020000003</v>
      </c>
      <c r="BF7" s="1">
        <v>4.7408795990000003</v>
      </c>
    </row>
    <row r="8" spans="1:58" x14ac:dyDescent="0.25">
      <c r="A8" s="6">
        <v>6</v>
      </c>
      <c r="B8" s="5" t="s">
        <v>122</v>
      </c>
      <c r="C8" s="1" t="s">
        <v>26</v>
      </c>
      <c r="D8" s="1" t="s">
        <v>25</v>
      </c>
      <c r="E8" s="1">
        <v>8.930683256</v>
      </c>
      <c r="F8" s="1">
        <v>8.2532276329999998</v>
      </c>
      <c r="G8" s="1">
        <v>5.8690542079999997</v>
      </c>
      <c r="H8" s="1">
        <v>9.113887257</v>
      </c>
      <c r="I8" s="1">
        <v>6.3129427849999997</v>
      </c>
      <c r="J8" s="1">
        <v>6.130107594</v>
      </c>
      <c r="K8" s="1">
        <v>11.12686268</v>
      </c>
      <c r="L8" s="1">
        <v>8.8369024950000004</v>
      </c>
      <c r="M8" s="1">
        <v>9.3560912530000007</v>
      </c>
      <c r="N8" s="1">
        <v>10.367592180000001</v>
      </c>
      <c r="O8" s="1">
        <v>8.5427056199999996</v>
      </c>
      <c r="P8" s="1">
        <v>9.7150273019999993</v>
      </c>
      <c r="Q8" s="1">
        <v>7.5725302299999999</v>
      </c>
      <c r="R8" s="1">
        <v>10.041849320000001</v>
      </c>
      <c r="S8" s="1">
        <v>7.7228268939999998</v>
      </c>
      <c r="T8" s="1">
        <v>5.6332843459999999</v>
      </c>
      <c r="U8" s="1">
        <v>9.9340620729999998</v>
      </c>
      <c r="V8" s="1">
        <v>6.8865803320000003</v>
      </c>
      <c r="W8" s="1">
        <v>16.539899640000002</v>
      </c>
      <c r="X8" s="1">
        <v>17.57083158</v>
      </c>
      <c r="Y8" s="1">
        <v>15.13758294</v>
      </c>
      <c r="Z8" s="1">
        <v>17.843734690000002</v>
      </c>
      <c r="AA8" s="1">
        <v>16.642728559999998</v>
      </c>
      <c r="AB8" s="1">
        <v>18.313516839999998</v>
      </c>
      <c r="AC8" s="1">
        <v>6.4270902440000004</v>
      </c>
      <c r="AD8" s="1">
        <v>5.7272020130000003</v>
      </c>
      <c r="AE8" s="1">
        <v>6.6898467039999998</v>
      </c>
      <c r="AF8" s="1">
        <v>2.8980266399999999</v>
      </c>
      <c r="AG8" s="1">
        <v>3.1871772190000001</v>
      </c>
      <c r="AH8" s="1">
        <v>3.1359444010000002</v>
      </c>
      <c r="AI8" s="1">
        <v>10.38802031</v>
      </c>
      <c r="AJ8" s="1">
        <v>8.5714328559999995</v>
      </c>
      <c r="AK8" s="1">
        <v>8.5096882679999997</v>
      </c>
      <c r="AL8" s="1">
        <v>10.548501979999999</v>
      </c>
      <c r="AM8" s="1">
        <v>9.4335039750000007</v>
      </c>
      <c r="AN8" s="1">
        <v>9.5706839000000006</v>
      </c>
      <c r="AO8" s="1">
        <v>3.2793678129999999</v>
      </c>
      <c r="AP8" s="1">
        <v>2.484626811</v>
      </c>
      <c r="AQ8" s="1">
        <v>3.0064268940000001</v>
      </c>
      <c r="AR8" s="1">
        <v>4.0726035630000004</v>
      </c>
      <c r="AS8" s="1">
        <v>3.0654506929999998</v>
      </c>
      <c r="AT8" s="1">
        <v>3.9098422309999998</v>
      </c>
      <c r="AU8" s="1">
        <v>1.4977778829999999</v>
      </c>
      <c r="AV8" s="1">
        <v>0.80165841199999999</v>
      </c>
      <c r="AW8" s="1">
        <v>0.67836823400000001</v>
      </c>
      <c r="AX8" s="1">
        <v>1.123326987</v>
      </c>
      <c r="AY8" s="1">
        <v>1.1688752920000001</v>
      </c>
      <c r="AZ8" s="1">
        <v>1.68775779</v>
      </c>
      <c r="BA8" s="1">
        <v>1.4640604660000001</v>
      </c>
      <c r="BB8" s="1">
        <v>1.6516425640000001</v>
      </c>
      <c r="BC8" s="1">
        <v>1.721683021</v>
      </c>
      <c r="BD8" s="1">
        <v>2.0301109180000001</v>
      </c>
      <c r="BE8" s="1">
        <v>1.06070799</v>
      </c>
      <c r="BF8" s="1">
        <v>1.6831821499999999</v>
      </c>
    </row>
    <row r="9" spans="1:58" x14ac:dyDescent="0.25">
      <c r="A9" s="6">
        <v>7</v>
      </c>
      <c r="B9" s="5" t="s">
        <v>124</v>
      </c>
      <c r="C9" s="1" t="s">
        <v>28</v>
      </c>
      <c r="D9" s="1" t="s">
        <v>29</v>
      </c>
      <c r="E9" s="1">
        <v>10.29800461</v>
      </c>
      <c r="F9" s="1">
        <v>8.9202237889999996</v>
      </c>
      <c r="G9" s="1">
        <v>6.6115300059999997</v>
      </c>
      <c r="H9" s="1">
        <v>9.5529153680000007</v>
      </c>
      <c r="I9" s="1">
        <v>8.6159448750000003</v>
      </c>
      <c r="J9" s="1">
        <v>7.5890587280000004</v>
      </c>
      <c r="K9" s="1">
        <v>10.2927426</v>
      </c>
      <c r="L9" s="1">
        <v>9.6205622920000007</v>
      </c>
      <c r="M9" s="1">
        <v>9.6371724190000005</v>
      </c>
      <c r="N9" s="1">
        <v>10.70031331</v>
      </c>
      <c r="O9" s="1">
        <v>10.35148701</v>
      </c>
      <c r="P9" s="1">
        <v>10.35994706</v>
      </c>
      <c r="Q9" s="1">
        <v>11.14790606</v>
      </c>
      <c r="R9" s="1">
        <v>16.758204419999998</v>
      </c>
      <c r="S9" s="1">
        <v>10.762963969999999</v>
      </c>
      <c r="T9" s="1">
        <v>11.358244900000001</v>
      </c>
      <c r="U9" s="1">
        <v>15.802516580000001</v>
      </c>
      <c r="V9" s="1">
        <v>10.30917786</v>
      </c>
      <c r="W9" s="1">
        <v>15.175637849999999</v>
      </c>
      <c r="X9" s="1">
        <v>13.24293155</v>
      </c>
      <c r="Y9" s="1">
        <v>14.5752335</v>
      </c>
      <c r="Z9" s="1">
        <v>12.671606499999999</v>
      </c>
      <c r="AA9" s="1">
        <v>13.53938681</v>
      </c>
      <c r="AB9" s="1">
        <v>13.80138666</v>
      </c>
      <c r="AC9" s="1">
        <v>9.7867009889999999</v>
      </c>
      <c r="AD9" s="1">
        <v>8.5741519069999992</v>
      </c>
      <c r="AE9" s="1">
        <v>9.1427680040000006</v>
      </c>
      <c r="AF9" s="1">
        <v>3.4052779260000001</v>
      </c>
      <c r="AG9" s="1">
        <v>3.7825043009999999</v>
      </c>
      <c r="AH9" s="1">
        <v>2.9308018769999999</v>
      </c>
      <c r="AI9" s="1">
        <v>8.3667632100000002</v>
      </c>
      <c r="AJ9" s="1">
        <v>7.3259323439999999</v>
      </c>
      <c r="AK9" s="1">
        <v>7.1208620460000001</v>
      </c>
      <c r="AL9" s="1">
        <v>8.4212740060000009</v>
      </c>
      <c r="AM9" s="1">
        <v>7.5311282989999997</v>
      </c>
      <c r="AN9" s="1">
        <v>9.2886264020000002</v>
      </c>
      <c r="AO9" s="1">
        <v>7.3476112130000004</v>
      </c>
      <c r="AP9" s="1">
        <v>6.3098363009999998</v>
      </c>
      <c r="AQ9" s="1">
        <v>6.1193264379999999</v>
      </c>
      <c r="AR9" s="1">
        <v>6.8182003590000004</v>
      </c>
      <c r="AS9" s="1">
        <v>5.6898956509999996</v>
      </c>
      <c r="AT9" s="1">
        <v>7.3994998799999996</v>
      </c>
      <c r="AU9" s="1">
        <v>1.5055524950000001</v>
      </c>
      <c r="AV9" s="1">
        <v>1.5383829339999999</v>
      </c>
      <c r="AW9" s="1">
        <v>1.440197615</v>
      </c>
      <c r="AX9" s="1">
        <v>1.4123323109999999</v>
      </c>
      <c r="AY9" s="1">
        <v>2.4106581920000001</v>
      </c>
      <c r="AZ9" s="1">
        <v>1.228513427</v>
      </c>
      <c r="BA9" s="1">
        <v>1.817933013</v>
      </c>
      <c r="BB9" s="1">
        <v>1.3436635379999999</v>
      </c>
      <c r="BC9" s="1">
        <v>1.75449049</v>
      </c>
      <c r="BD9" s="1">
        <v>2.3904151109999998</v>
      </c>
      <c r="BE9" s="1">
        <v>1.592427188</v>
      </c>
      <c r="BF9" s="1">
        <v>1.8377742500000001</v>
      </c>
    </row>
    <row r="10" spans="1:58" x14ac:dyDescent="0.25">
      <c r="A10" s="6">
        <v>8</v>
      </c>
      <c r="B10" s="5" t="s">
        <v>120</v>
      </c>
      <c r="C10" s="1" t="s">
        <v>16</v>
      </c>
      <c r="D10" s="1" t="s">
        <v>17</v>
      </c>
      <c r="E10" s="1">
        <v>2.0978607</v>
      </c>
      <c r="F10" s="1">
        <v>1.3532926240000001</v>
      </c>
      <c r="G10" s="1">
        <v>1.483192394</v>
      </c>
      <c r="H10" s="1">
        <v>1.8967589199999999</v>
      </c>
      <c r="I10" s="1">
        <v>1.618830582</v>
      </c>
      <c r="J10" s="1">
        <v>0.96437088999999998</v>
      </c>
      <c r="K10" s="1">
        <v>1.4473088860000001</v>
      </c>
      <c r="L10" s="1">
        <v>1.3433525129999999</v>
      </c>
      <c r="M10" s="1">
        <v>1.249125228</v>
      </c>
      <c r="N10" s="1">
        <v>1.0305321949999999</v>
      </c>
      <c r="O10" s="1">
        <v>1.6314719120000001</v>
      </c>
      <c r="P10" s="1">
        <v>1.697369533</v>
      </c>
      <c r="Q10" s="1">
        <v>0.531227742</v>
      </c>
      <c r="R10" s="1">
        <v>1.4272378619999999</v>
      </c>
      <c r="S10" s="1">
        <v>1.058436215</v>
      </c>
      <c r="T10" s="1">
        <v>0.63308775900000003</v>
      </c>
      <c r="U10" s="1">
        <v>1.1150300799999999</v>
      </c>
      <c r="V10" s="1">
        <v>0.97350622399999998</v>
      </c>
      <c r="W10" s="1">
        <v>2.6033760259999998</v>
      </c>
      <c r="X10" s="1">
        <v>2.9369547140000001</v>
      </c>
      <c r="Y10" s="1">
        <v>2.631975626</v>
      </c>
      <c r="Z10" s="1">
        <v>1.7511248960000001</v>
      </c>
      <c r="AA10" s="1">
        <v>2.910623637</v>
      </c>
      <c r="AB10" s="1">
        <v>2.2625755070000002</v>
      </c>
      <c r="AC10" s="1">
        <v>0.55348534900000002</v>
      </c>
      <c r="AD10" s="1">
        <v>0.55792498199999996</v>
      </c>
      <c r="AE10" s="1">
        <v>0.852412528</v>
      </c>
      <c r="AF10" s="1">
        <v>3.2569014420000002</v>
      </c>
      <c r="AG10" s="1">
        <v>2.768586473</v>
      </c>
      <c r="AH10" s="1">
        <v>3.0940194750000001</v>
      </c>
      <c r="AI10" s="1">
        <v>6.6776718199999996</v>
      </c>
      <c r="AJ10" s="1">
        <v>7.0433883489999998</v>
      </c>
      <c r="AK10" s="1">
        <v>6.3589184579999998</v>
      </c>
      <c r="AL10" s="1">
        <v>6.1610797570000004</v>
      </c>
      <c r="AM10" s="1">
        <v>6.6498082920000003</v>
      </c>
      <c r="AN10" s="1">
        <v>7.9673050769999998</v>
      </c>
      <c r="AO10" s="1">
        <v>9.4695993499999993</v>
      </c>
      <c r="AP10" s="1">
        <v>9.3076952570000007</v>
      </c>
      <c r="AQ10" s="1">
        <v>10.84529126</v>
      </c>
      <c r="AR10" s="1">
        <v>9.3233782789999999</v>
      </c>
      <c r="AS10" s="1">
        <v>9.1868221820000002</v>
      </c>
      <c r="AT10" s="1">
        <v>9.1786078660000001</v>
      </c>
      <c r="AU10" s="1">
        <v>0.35624423399999999</v>
      </c>
      <c r="AV10" s="1">
        <v>1.638056615</v>
      </c>
      <c r="AW10" s="1">
        <v>0.91767170799999997</v>
      </c>
      <c r="AX10" s="1">
        <v>0.76511108000000005</v>
      </c>
      <c r="AY10" s="1">
        <v>0.48652667599999999</v>
      </c>
      <c r="AZ10" s="1">
        <v>0.57477573299999996</v>
      </c>
      <c r="BA10" s="1">
        <v>0.75277964200000003</v>
      </c>
      <c r="BB10" s="1">
        <v>1.334503029</v>
      </c>
      <c r="BC10" s="1">
        <v>1.2899241699999999</v>
      </c>
      <c r="BD10" s="1">
        <v>1.11838631</v>
      </c>
      <c r="BE10" s="1">
        <v>1.324511014</v>
      </c>
      <c r="BF10" s="1">
        <v>1.1317370609999999</v>
      </c>
    </row>
    <row r="11" spans="1:58" x14ac:dyDescent="0.25">
      <c r="A11" s="6">
        <v>9</v>
      </c>
      <c r="B11" s="5" t="s">
        <v>158</v>
      </c>
      <c r="C11" s="1" t="s">
        <v>23</v>
      </c>
      <c r="D11" s="1" t="s">
        <v>21</v>
      </c>
      <c r="E11" s="1">
        <v>4.4410144860000003</v>
      </c>
      <c r="F11" s="1">
        <v>2.4576126770000002</v>
      </c>
      <c r="G11" s="1">
        <v>2.059745886</v>
      </c>
      <c r="H11" s="1">
        <v>2.7862669819999999</v>
      </c>
      <c r="I11" s="1">
        <v>2.1539862190000001</v>
      </c>
      <c r="J11" s="1">
        <v>1.949966479</v>
      </c>
      <c r="K11" s="1">
        <v>3.5434031899999998</v>
      </c>
      <c r="L11" s="1">
        <v>3.607710859</v>
      </c>
      <c r="M11" s="1">
        <v>3.0838951739999998</v>
      </c>
      <c r="N11" s="1">
        <v>3.4916811870000002</v>
      </c>
      <c r="O11" s="1">
        <v>3.2371257959999999</v>
      </c>
      <c r="P11" s="1">
        <v>3.4921169860000001</v>
      </c>
      <c r="Q11" s="1">
        <v>1.0218913890000001</v>
      </c>
      <c r="R11" s="1">
        <v>3.1198784819999998</v>
      </c>
      <c r="S11" s="1">
        <v>1.3368012579999999</v>
      </c>
      <c r="T11" s="1">
        <v>1.7221887579999999</v>
      </c>
      <c r="U11" s="1">
        <v>3.473303773</v>
      </c>
      <c r="V11" s="1">
        <v>1.4896289110000001</v>
      </c>
      <c r="W11" s="1">
        <v>6.2220115170000003</v>
      </c>
      <c r="X11" s="1">
        <v>5.5136920319999998</v>
      </c>
      <c r="Y11" s="1">
        <v>6.0672024630000001</v>
      </c>
      <c r="Z11" s="1">
        <v>5.0686426009999996</v>
      </c>
      <c r="AA11" s="1">
        <v>5.344494794</v>
      </c>
      <c r="AB11" s="1">
        <v>5.1578561069999997</v>
      </c>
      <c r="AC11" s="1">
        <v>0.44362792899999998</v>
      </c>
      <c r="AD11" s="1">
        <v>0.79828310899999999</v>
      </c>
      <c r="AE11" s="1">
        <v>1.1925349569999999</v>
      </c>
      <c r="AF11" s="1">
        <v>2.3957486289999999</v>
      </c>
      <c r="AG11" s="1">
        <v>2.7612281400000001</v>
      </c>
      <c r="AH11" s="1">
        <v>2.9167114829999998</v>
      </c>
      <c r="AI11" s="1">
        <v>1.342261478</v>
      </c>
      <c r="AJ11" s="1">
        <v>1.992492588</v>
      </c>
      <c r="AK11" s="1">
        <v>1.170552665</v>
      </c>
      <c r="AL11" s="1">
        <v>0.74305358899999996</v>
      </c>
      <c r="AM11" s="1">
        <v>1.3290226409999999</v>
      </c>
      <c r="AN11" s="1">
        <v>0.81958468299999998</v>
      </c>
      <c r="AO11" s="1">
        <v>11.63682588</v>
      </c>
      <c r="AP11" s="1">
        <v>13.08185806</v>
      </c>
      <c r="AQ11" s="1">
        <v>11.063418</v>
      </c>
      <c r="AR11" s="1">
        <v>10.96840927</v>
      </c>
      <c r="AS11" s="1">
        <v>12.88594015</v>
      </c>
      <c r="AT11" s="1">
        <v>10.41621906</v>
      </c>
      <c r="AU11" s="1">
        <v>1.635341503</v>
      </c>
      <c r="AV11" s="1">
        <v>2.7850035869999998</v>
      </c>
      <c r="AW11" s="1">
        <v>0.92584132399999997</v>
      </c>
      <c r="AX11" s="1">
        <v>2.341498305</v>
      </c>
      <c r="AY11" s="1">
        <v>2.3397564800000001</v>
      </c>
      <c r="AZ11" s="1">
        <v>2.5128683729999999</v>
      </c>
      <c r="BA11" s="1">
        <v>3.9493027509999998</v>
      </c>
      <c r="BB11" s="1">
        <v>3.0762823109999999</v>
      </c>
      <c r="BC11" s="1">
        <v>4.4175564119999997</v>
      </c>
      <c r="BD11" s="1">
        <v>3.911588364</v>
      </c>
      <c r="BE11" s="1">
        <v>3.619152701</v>
      </c>
      <c r="BF11" s="1">
        <v>3.1807631249999999</v>
      </c>
    </row>
    <row r="12" spans="1:58" x14ac:dyDescent="0.25">
      <c r="A12" s="6">
        <v>10</v>
      </c>
      <c r="B12" s="5" t="s">
        <v>123</v>
      </c>
      <c r="C12" s="1" t="s">
        <v>27</v>
      </c>
      <c r="D12" s="1" t="s">
        <v>25</v>
      </c>
      <c r="E12" s="1">
        <v>1.411389843</v>
      </c>
      <c r="F12" s="1">
        <v>1.7742345850000001</v>
      </c>
      <c r="G12" s="1">
        <v>1.0223131539999999</v>
      </c>
      <c r="H12" s="1">
        <v>2.1821197799999998</v>
      </c>
      <c r="I12" s="1">
        <v>1.574474221</v>
      </c>
      <c r="J12" s="1">
        <v>1.4767080459999999</v>
      </c>
      <c r="K12" s="1">
        <v>3.186209726</v>
      </c>
      <c r="L12" s="1">
        <v>1.737615065</v>
      </c>
      <c r="M12" s="1">
        <v>1.330603542</v>
      </c>
      <c r="N12" s="1">
        <v>1.9896756040000001</v>
      </c>
      <c r="O12" s="1">
        <v>1.537364274</v>
      </c>
      <c r="P12" s="1">
        <v>1.7549070579999999</v>
      </c>
      <c r="Q12" s="1">
        <v>0</v>
      </c>
      <c r="R12" s="1">
        <v>1.52033416</v>
      </c>
      <c r="S12" s="1">
        <v>0.375825403</v>
      </c>
      <c r="T12" s="1">
        <v>0.149862888</v>
      </c>
      <c r="U12" s="1">
        <v>1.781642393</v>
      </c>
      <c r="V12" s="1">
        <v>8.6417198000000001E-2</v>
      </c>
      <c r="W12" s="1">
        <v>2.6807501560000002</v>
      </c>
      <c r="X12" s="1">
        <v>3.5886048150000001</v>
      </c>
      <c r="Y12" s="1">
        <v>2.6762160590000001</v>
      </c>
      <c r="Z12" s="1">
        <v>3.344761562</v>
      </c>
      <c r="AA12" s="1">
        <v>2.6044020790000002</v>
      </c>
      <c r="AB12" s="1">
        <v>3.7013163119999999</v>
      </c>
      <c r="AC12" s="1">
        <v>0.83525002999999998</v>
      </c>
      <c r="AD12" s="1">
        <v>0.702375203</v>
      </c>
      <c r="AE12" s="1">
        <v>0.66587689500000002</v>
      </c>
      <c r="AF12" s="1">
        <v>2.4230336129999999</v>
      </c>
      <c r="AG12" s="1">
        <v>2.4883678069999999</v>
      </c>
      <c r="AH12" s="1">
        <v>1.8024109150000001</v>
      </c>
      <c r="AI12" s="1">
        <v>1.880513044</v>
      </c>
      <c r="AJ12" s="1">
        <v>1.5446975329999999</v>
      </c>
      <c r="AK12" s="1">
        <v>1.158659192</v>
      </c>
      <c r="AL12" s="1">
        <v>2.2630884519999999</v>
      </c>
      <c r="AM12" s="1">
        <v>1.416712795</v>
      </c>
      <c r="AN12" s="1">
        <v>0.99847045099999998</v>
      </c>
      <c r="AO12" s="1">
        <v>2.3855066370000002</v>
      </c>
      <c r="AP12" s="1">
        <v>3.1580539010000002</v>
      </c>
      <c r="AQ12" s="1">
        <v>4.2211829239999998</v>
      </c>
      <c r="AR12" s="1">
        <v>3.7920373469999999</v>
      </c>
      <c r="AS12" s="1">
        <v>3.2620209889999998</v>
      </c>
      <c r="AT12" s="1">
        <v>3.5364748590000001</v>
      </c>
      <c r="AU12" s="1">
        <v>0.47435179900000002</v>
      </c>
      <c r="AV12" s="1">
        <v>9.6939126E-2</v>
      </c>
      <c r="AW12" s="1">
        <v>0.15038921099999999</v>
      </c>
      <c r="AX12" s="1">
        <v>0.67918164599999997</v>
      </c>
      <c r="AY12" s="1">
        <v>0.51826198400000001</v>
      </c>
      <c r="AZ12" s="1">
        <v>0</v>
      </c>
      <c r="BA12" s="1">
        <v>0.68732758100000002</v>
      </c>
      <c r="BB12" s="1">
        <v>0.51692741499999995</v>
      </c>
      <c r="BC12" s="1">
        <v>0.68703186500000002</v>
      </c>
      <c r="BD12" s="1">
        <v>0.63537959799999999</v>
      </c>
      <c r="BE12" s="1">
        <v>0.61727164400000001</v>
      </c>
      <c r="BF12" s="1">
        <v>0.43055655199999998</v>
      </c>
    </row>
    <row r="13" spans="1:58" x14ac:dyDescent="0.25">
      <c r="A13" s="6">
        <v>11</v>
      </c>
      <c r="B13" s="5" t="s">
        <v>125</v>
      </c>
      <c r="C13" s="1" t="s">
        <v>30</v>
      </c>
      <c r="D13" s="1" t="s">
        <v>29</v>
      </c>
      <c r="E13" s="1">
        <v>10.706149679999999</v>
      </c>
      <c r="F13" s="1">
        <v>9.3501309639999999</v>
      </c>
      <c r="G13" s="1">
        <v>6.2335187120000004</v>
      </c>
      <c r="H13" s="1">
        <v>11.07375276</v>
      </c>
      <c r="I13" s="1">
        <v>9.9137807470000006</v>
      </c>
      <c r="J13" s="1">
        <v>9.1048434819999997</v>
      </c>
      <c r="K13" s="1">
        <v>9.3557850249999994</v>
      </c>
      <c r="L13" s="1">
        <v>8.6184920960000007</v>
      </c>
      <c r="M13" s="1">
        <v>9.1496303379999997</v>
      </c>
      <c r="N13" s="1">
        <v>10.255405550000001</v>
      </c>
      <c r="O13" s="1">
        <v>9.5428738049999993</v>
      </c>
      <c r="P13" s="1">
        <v>9.8852094239999992</v>
      </c>
      <c r="Q13" s="1">
        <v>3.253259125</v>
      </c>
      <c r="R13" s="1">
        <v>4.3702297809999999</v>
      </c>
      <c r="S13" s="1">
        <v>2.4007052180000001</v>
      </c>
      <c r="T13" s="1">
        <v>3.3026754459999998</v>
      </c>
      <c r="U13" s="1">
        <v>5.1924953939999998</v>
      </c>
      <c r="V13" s="1">
        <v>2.6496842470000002</v>
      </c>
      <c r="W13" s="1">
        <v>5.7572576079999997</v>
      </c>
      <c r="X13" s="1">
        <v>5.730840862</v>
      </c>
      <c r="Y13" s="1">
        <v>7.2044005899999997</v>
      </c>
      <c r="Z13" s="1">
        <v>6.1631932259999997</v>
      </c>
      <c r="AA13" s="1">
        <v>7.6052356679999997</v>
      </c>
      <c r="AB13" s="1">
        <v>7.0930032790000004</v>
      </c>
      <c r="AC13" s="1">
        <v>0.37661839600000002</v>
      </c>
      <c r="AD13" s="1">
        <v>0.465921007</v>
      </c>
      <c r="AE13" s="1">
        <v>0.81203221699999995</v>
      </c>
      <c r="AF13" s="1">
        <v>2.427216735</v>
      </c>
      <c r="AG13" s="1">
        <v>2.7375147470000001</v>
      </c>
      <c r="AH13" s="1">
        <v>2.664547631</v>
      </c>
      <c r="AI13" s="1">
        <v>1.3318073260000001</v>
      </c>
      <c r="AJ13" s="1">
        <v>0.77528397500000001</v>
      </c>
      <c r="AK13" s="1">
        <v>1.2809954349999999</v>
      </c>
      <c r="AL13" s="1">
        <v>0.433686085</v>
      </c>
      <c r="AM13" s="1">
        <v>0.38784458799999999</v>
      </c>
      <c r="AN13" s="1">
        <v>1.1958843809999999</v>
      </c>
      <c r="AO13" s="1">
        <v>9.8612846679999997</v>
      </c>
      <c r="AP13" s="1">
        <v>7.8112048090000004</v>
      </c>
      <c r="AQ13" s="1">
        <v>7.5925394710000003</v>
      </c>
      <c r="AR13" s="1">
        <v>7.9589377270000004</v>
      </c>
      <c r="AS13" s="1">
        <v>9.1813932699999992</v>
      </c>
      <c r="AT13" s="1">
        <v>8.5710508740000009</v>
      </c>
      <c r="AU13" s="1">
        <v>0.36360889800000001</v>
      </c>
      <c r="AV13" s="1">
        <v>0.55730676199999996</v>
      </c>
      <c r="AW13" s="1">
        <v>1.152791146</v>
      </c>
      <c r="AX13" s="1">
        <v>0.39046414000000002</v>
      </c>
      <c r="AY13" s="1">
        <v>0</v>
      </c>
      <c r="AZ13" s="1">
        <v>0.19555270499999999</v>
      </c>
      <c r="BA13" s="1">
        <v>0.878105044</v>
      </c>
      <c r="BB13" s="1">
        <v>0.99061186400000001</v>
      </c>
      <c r="BC13" s="1">
        <v>0.76801134199999999</v>
      </c>
      <c r="BD13" s="1">
        <v>1.065406343</v>
      </c>
      <c r="BE13" s="1">
        <v>0.59145307000000003</v>
      </c>
      <c r="BF13" s="1">
        <v>0.66007631300000003</v>
      </c>
    </row>
    <row r="14" spans="1:58" x14ac:dyDescent="0.25">
      <c r="A14" s="6">
        <v>12</v>
      </c>
      <c r="B14" s="5" t="s">
        <v>168</v>
      </c>
      <c r="C14" s="1" t="s">
        <v>33</v>
      </c>
      <c r="D14" s="1" t="s">
        <v>32</v>
      </c>
      <c r="E14" s="1">
        <v>11.64447427</v>
      </c>
      <c r="F14" s="1">
        <v>8.1145844999999994</v>
      </c>
      <c r="G14" s="1">
        <v>7.7343587109999996</v>
      </c>
      <c r="H14" s="1">
        <v>9.5089754719999995</v>
      </c>
      <c r="I14" s="1">
        <v>8.8213522609999995</v>
      </c>
      <c r="J14" s="1">
        <v>8.0147708659999992</v>
      </c>
      <c r="K14" s="1">
        <v>14.894951450000001</v>
      </c>
      <c r="L14" s="1">
        <v>13.345999279999999</v>
      </c>
      <c r="M14" s="1">
        <v>15.835213359999999</v>
      </c>
      <c r="N14" s="1">
        <v>16.144818910000001</v>
      </c>
      <c r="O14" s="1">
        <v>13.61890988</v>
      </c>
      <c r="P14" s="1">
        <v>15.33703085</v>
      </c>
      <c r="Q14" s="1">
        <v>14.29029398</v>
      </c>
      <c r="R14" s="1">
        <v>11.99794305</v>
      </c>
      <c r="S14" s="1">
        <v>15.997787969999999</v>
      </c>
      <c r="T14" s="1">
        <v>14.19198314</v>
      </c>
      <c r="U14" s="1">
        <v>13.847064059999999</v>
      </c>
      <c r="V14" s="1">
        <v>15.37541759</v>
      </c>
      <c r="W14" s="1">
        <v>4.2443713399999998</v>
      </c>
      <c r="X14" s="1">
        <v>4.0928683479999997</v>
      </c>
      <c r="Y14" s="1">
        <v>5.1199410670000001</v>
      </c>
      <c r="Z14" s="1">
        <v>5.1683855080000001</v>
      </c>
      <c r="AA14" s="1">
        <v>5.3384483630000004</v>
      </c>
      <c r="AB14" s="1">
        <v>5.063801293</v>
      </c>
      <c r="AC14" s="1">
        <v>2.1854170430000002</v>
      </c>
      <c r="AD14" s="1">
        <v>1.860553288</v>
      </c>
      <c r="AE14" s="1">
        <v>1.737145954</v>
      </c>
      <c r="AF14" s="1">
        <v>5.0569864430000004</v>
      </c>
      <c r="AG14" s="1">
        <v>5.8845854519999996</v>
      </c>
      <c r="AH14" s="1">
        <v>5.6157066029999996</v>
      </c>
      <c r="AI14" s="1">
        <v>5.1618602649999996</v>
      </c>
      <c r="AJ14" s="1">
        <v>5.6993190699999996</v>
      </c>
      <c r="AK14" s="1">
        <v>6.6499863789999996</v>
      </c>
      <c r="AL14" s="1">
        <v>4.2213361190000001</v>
      </c>
      <c r="AM14" s="1">
        <v>5.5175011229999997</v>
      </c>
      <c r="AN14" s="1">
        <v>5.0142769129999998</v>
      </c>
      <c r="AO14" s="1">
        <v>9.7795222000000001E-2</v>
      </c>
      <c r="AP14" s="1">
        <v>0.31613850100000002</v>
      </c>
      <c r="AQ14" s="1">
        <v>0</v>
      </c>
      <c r="AR14" s="1">
        <v>0</v>
      </c>
      <c r="AS14" s="1">
        <v>0.29253095000000001</v>
      </c>
      <c r="AT14" s="1">
        <v>0</v>
      </c>
      <c r="AU14" s="1">
        <v>0.40837284499999998</v>
      </c>
      <c r="AV14" s="1">
        <v>0.695463202</v>
      </c>
      <c r="AW14" s="1">
        <v>0.647355719</v>
      </c>
      <c r="AX14" s="1">
        <v>0.38980821300000001</v>
      </c>
      <c r="AY14" s="1">
        <v>0</v>
      </c>
      <c r="AZ14" s="1">
        <v>0.58567261000000004</v>
      </c>
      <c r="BA14" s="1">
        <v>0.98620868900000003</v>
      </c>
      <c r="BB14" s="1">
        <v>2.4105601860000001</v>
      </c>
      <c r="BC14" s="1">
        <v>1.9715687639999999</v>
      </c>
      <c r="BD14" s="1">
        <v>1.1395892190000001</v>
      </c>
      <c r="BE14" s="1">
        <v>1.8979055629999999</v>
      </c>
      <c r="BF14" s="1">
        <v>0.74133840799999995</v>
      </c>
    </row>
    <row r="15" spans="1:58" x14ac:dyDescent="0.25">
      <c r="A15" s="6">
        <v>13</v>
      </c>
      <c r="B15" s="5" t="s">
        <v>169</v>
      </c>
      <c r="C15" s="1" t="s">
        <v>31</v>
      </c>
      <c r="D15" s="1" t="s">
        <v>32</v>
      </c>
      <c r="E15" s="1">
        <v>7.7171466610000001</v>
      </c>
      <c r="F15" s="1">
        <v>5.7600258090000001</v>
      </c>
      <c r="G15" s="1">
        <v>6.0979277700000001</v>
      </c>
      <c r="H15" s="1">
        <v>7.2913598439999996</v>
      </c>
      <c r="I15" s="1">
        <v>5.5342630039999996</v>
      </c>
      <c r="J15" s="1">
        <v>6.4945385599999996</v>
      </c>
      <c r="K15" s="1">
        <v>11.520631679999999</v>
      </c>
      <c r="L15" s="1">
        <v>13.412991809999999</v>
      </c>
      <c r="M15" s="1">
        <v>8.7733080930000007</v>
      </c>
      <c r="N15" s="1">
        <v>10.69150647</v>
      </c>
      <c r="O15" s="1">
        <v>12.243441819999999</v>
      </c>
      <c r="P15" s="1">
        <v>9.0138772740000004</v>
      </c>
      <c r="Q15" s="1">
        <v>8.9728665020000005</v>
      </c>
      <c r="R15" s="1">
        <v>7.125281556</v>
      </c>
      <c r="S15" s="1">
        <v>8.2196985229999999</v>
      </c>
      <c r="T15" s="1">
        <v>12.49607743</v>
      </c>
      <c r="U15" s="1">
        <v>9.7416002430000006</v>
      </c>
      <c r="V15" s="1">
        <v>10.39519471</v>
      </c>
      <c r="W15" s="1">
        <v>4.2962251560000002</v>
      </c>
      <c r="X15" s="1">
        <v>4.2765122480000004</v>
      </c>
      <c r="Y15" s="1">
        <v>4.180833711</v>
      </c>
      <c r="Z15" s="1">
        <v>3.3411439820000002</v>
      </c>
      <c r="AA15" s="1">
        <v>2.3733760140000002</v>
      </c>
      <c r="AB15" s="1">
        <v>3.7651952199999998</v>
      </c>
      <c r="AC15" s="1">
        <v>0.94025443200000003</v>
      </c>
      <c r="AD15" s="1">
        <v>1.624793878</v>
      </c>
      <c r="AE15" s="1">
        <v>1.654935343</v>
      </c>
      <c r="AF15" s="1">
        <v>4.667112038</v>
      </c>
      <c r="AG15" s="1">
        <v>5.4171272840000002</v>
      </c>
      <c r="AH15" s="1">
        <v>6.4762464389999996</v>
      </c>
      <c r="AI15" s="1">
        <v>4.470522452</v>
      </c>
      <c r="AJ15" s="1">
        <v>4.8263095180000004</v>
      </c>
      <c r="AK15" s="1">
        <v>5.1169529569999996</v>
      </c>
      <c r="AL15" s="1">
        <v>6.8057185349999996</v>
      </c>
      <c r="AM15" s="1">
        <v>3.8731256529999998</v>
      </c>
      <c r="AN15" s="1">
        <v>4.0945506360000001</v>
      </c>
      <c r="AO15" s="1">
        <v>0</v>
      </c>
      <c r="AP15" s="1">
        <v>0</v>
      </c>
      <c r="AQ15" s="1">
        <v>0</v>
      </c>
      <c r="AR15" s="1">
        <v>0</v>
      </c>
      <c r="AS15" s="1">
        <v>1.11474757</v>
      </c>
      <c r="AT15" s="1">
        <v>0</v>
      </c>
      <c r="AU15" s="1">
        <v>0.51872874400000002</v>
      </c>
      <c r="AV15" s="1">
        <v>0</v>
      </c>
      <c r="AW15" s="1">
        <v>0.41114636199999999</v>
      </c>
      <c r="AX15" s="1">
        <v>0</v>
      </c>
      <c r="AY15" s="1">
        <v>0.70843356199999996</v>
      </c>
      <c r="AZ15" s="1">
        <v>0</v>
      </c>
      <c r="BA15" s="1">
        <v>0</v>
      </c>
      <c r="BB15" s="1">
        <v>0</v>
      </c>
      <c r="BC15" s="1">
        <v>0.31304401199999998</v>
      </c>
      <c r="BD15" s="1">
        <v>0.43426321699999998</v>
      </c>
      <c r="BE15" s="1">
        <v>0.96431306000000006</v>
      </c>
      <c r="BF15" s="1">
        <v>0.47083632800000003</v>
      </c>
    </row>
    <row r="16" spans="1:58" x14ac:dyDescent="0.25">
      <c r="A16" s="6">
        <v>14</v>
      </c>
      <c r="B16" s="5" t="s">
        <v>112</v>
      </c>
      <c r="C16" s="1" t="s">
        <v>34</v>
      </c>
      <c r="D16" s="1" t="s">
        <v>35</v>
      </c>
      <c r="E16" s="1">
        <v>55.681460870000002</v>
      </c>
      <c r="F16" s="1">
        <v>54.928924709999997</v>
      </c>
      <c r="G16" s="1">
        <v>52.989808259999997</v>
      </c>
      <c r="H16" s="1">
        <v>58.069599660000002</v>
      </c>
      <c r="I16" s="1">
        <v>52.99997114</v>
      </c>
      <c r="J16" s="1">
        <v>48.119571639999997</v>
      </c>
      <c r="K16" s="1">
        <v>18.959527829999999</v>
      </c>
      <c r="L16" s="1">
        <v>17.536184559999999</v>
      </c>
      <c r="M16" s="1">
        <v>17.669189039999999</v>
      </c>
      <c r="N16" s="1">
        <v>17.346791700000001</v>
      </c>
      <c r="O16" s="1">
        <v>19.314158089999999</v>
      </c>
      <c r="P16" s="1">
        <v>18.315984069999999</v>
      </c>
      <c r="Q16" s="1">
        <v>11.971432070000001</v>
      </c>
      <c r="R16" s="1">
        <v>16.109708179999998</v>
      </c>
      <c r="S16" s="1">
        <v>14.54407821</v>
      </c>
      <c r="T16" s="1">
        <v>14.208893270000001</v>
      </c>
      <c r="U16" s="1">
        <v>15.60902282</v>
      </c>
      <c r="V16" s="1">
        <v>15.049177520000001</v>
      </c>
      <c r="W16" s="1">
        <v>10.731975350000001</v>
      </c>
      <c r="X16" s="1">
        <v>11.276217620000001</v>
      </c>
      <c r="Y16" s="1">
        <v>9.3703442920000004</v>
      </c>
      <c r="Z16" s="1">
        <v>11.03550663</v>
      </c>
      <c r="AA16" s="1">
        <v>10.078783189999999</v>
      </c>
      <c r="AB16" s="1">
        <v>9.7712299260000002</v>
      </c>
      <c r="AC16" s="1">
        <v>7.6688768539999996</v>
      </c>
      <c r="AD16" s="1">
        <v>7.4574167019999997</v>
      </c>
      <c r="AE16" s="1">
        <v>7.7306368040000004</v>
      </c>
      <c r="AF16" s="1">
        <v>19.819367039999999</v>
      </c>
      <c r="AG16" s="1">
        <v>18.72449799</v>
      </c>
      <c r="AH16" s="1">
        <v>18.53398395</v>
      </c>
      <c r="AI16" s="1">
        <v>60.223145799999998</v>
      </c>
      <c r="AJ16" s="1">
        <v>59.683408649999997</v>
      </c>
      <c r="AK16" s="1">
        <v>67.948309289999997</v>
      </c>
      <c r="AL16" s="1">
        <v>60.721665960000003</v>
      </c>
      <c r="AM16" s="1">
        <v>62.918684499999998</v>
      </c>
      <c r="AN16" s="1">
        <v>56.027763759999999</v>
      </c>
      <c r="AO16" s="1">
        <v>3.2530678669999999</v>
      </c>
      <c r="AP16" s="1">
        <v>2.9369164470000002</v>
      </c>
      <c r="AQ16" s="1">
        <v>2.6748298629999998</v>
      </c>
      <c r="AR16" s="1">
        <v>2.3293359320000002</v>
      </c>
      <c r="AS16" s="1">
        <v>2.8929322869999998</v>
      </c>
      <c r="AT16" s="1">
        <v>2.146794409</v>
      </c>
      <c r="AU16" s="1">
        <v>3.6713908169999998</v>
      </c>
      <c r="AV16" s="1">
        <v>3.6264017119999998</v>
      </c>
      <c r="AW16" s="1">
        <v>2.9099582329999998</v>
      </c>
      <c r="AX16" s="1">
        <v>2.6283670290000001</v>
      </c>
      <c r="AY16" s="1">
        <v>3.342705933</v>
      </c>
      <c r="AZ16" s="1">
        <v>2.895952039</v>
      </c>
      <c r="BA16" s="1">
        <v>5.6153254590000001</v>
      </c>
      <c r="BB16" s="1">
        <v>7.5017209080000002</v>
      </c>
      <c r="BC16" s="1">
        <v>8.5670724249999992</v>
      </c>
      <c r="BD16" s="1">
        <v>5.0201671069999998</v>
      </c>
      <c r="BE16" s="1">
        <v>8.6451133920000007</v>
      </c>
      <c r="BF16" s="1">
        <v>8.4421410689999998</v>
      </c>
    </row>
    <row r="17" spans="1:58" x14ac:dyDescent="0.25">
      <c r="A17" s="6">
        <v>15</v>
      </c>
      <c r="B17" s="5" t="s">
        <v>113</v>
      </c>
      <c r="C17" s="1" t="s">
        <v>36</v>
      </c>
      <c r="D17" s="1" t="s">
        <v>37</v>
      </c>
      <c r="E17" s="1">
        <v>35.627044759999997</v>
      </c>
      <c r="F17" s="1">
        <v>33.352239439999998</v>
      </c>
      <c r="G17" s="1">
        <v>29.942315449999999</v>
      </c>
      <c r="H17" s="1">
        <v>32.525972379999999</v>
      </c>
      <c r="I17" s="1">
        <v>31.698665380000001</v>
      </c>
      <c r="J17" s="1">
        <v>28.588262289999999</v>
      </c>
      <c r="K17" s="1">
        <v>39.714352759999997</v>
      </c>
      <c r="L17" s="1">
        <v>36.97847307</v>
      </c>
      <c r="M17" s="1">
        <v>35.772990790000001</v>
      </c>
      <c r="N17" s="1">
        <v>39.141648109999998</v>
      </c>
      <c r="O17" s="1">
        <v>35.843820729999997</v>
      </c>
      <c r="P17" s="1">
        <v>37.795133380000003</v>
      </c>
      <c r="Q17" s="1">
        <v>82.616241740000007</v>
      </c>
      <c r="R17" s="1">
        <v>72.530927289999994</v>
      </c>
      <c r="S17" s="1">
        <v>84.3418542</v>
      </c>
      <c r="T17" s="1">
        <v>84.213365420000002</v>
      </c>
      <c r="U17" s="1">
        <v>74.372566190000001</v>
      </c>
      <c r="V17" s="1">
        <v>80.842407120000004</v>
      </c>
      <c r="W17" s="1">
        <v>71.733821969999994</v>
      </c>
      <c r="X17" s="1">
        <v>69.139424880000007</v>
      </c>
      <c r="Y17" s="1">
        <v>70.93047095</v>
      </c>
      <c r="Z17" s="1">
        <v>72.772019869999994</v>
      </c>
      <c r="AA17" s="1">
        <v>73.606795539999993</v>
      </c>
      <c r="AB17" s="1">
        <v>66.704315800000003</v>
      </c>
      <c r="AC17" s="1">
        <v>7.9409442690000001</v>
      </c>
      <c r="AD17" s="1">
        <v>8.0962046270000005</v>
      </c>
      <c r="AE17" s="1">
        <v>7.1920361440000002</v>
      </c>
      <c r="AF17" s="1">
        <v>21.396414839999998</v>
      </c>
      <c r="AG17" s="1">
        <v>23.72430576</v>
      </c>
      <c r="AH17" s="1">
        <v>26.01689026</v>
      </c>
      <c r="AI17" s="1">
        <v>40.956420139999999</v>
      </c>
      <c r="AJ17" s="1">
        <v>44.877291309999997</v>
      </c>
      <c r="AK17" s="1">
        <v>47.985272590000001</v>
      </c>
      <c r="AL17" s="1">
        <v>46.750521470000002</v>
      </c>
      <c r="AM17" s="1">
        <v>40.292511869999998</v>
      </c>
      <c r="AN17" s="1">
        <v>45.687664499999997</v>
      </c>
      <c r="AO17" s="1">
        <v>0.80247755099999996</v>
      </c>
      <c r="AP17" s="1">
        <v>0.864711809</v>
      </c>
      <c r="AQ17" s="1">
        <v>0.47559599600000002</v>
      </c>
      <c r="AR17" s="1">
        <v>0.19327733699999999</v>
      </c>
      <c r="AS17" s="1">
        <v>1.0910995960000001</v>
      </c>
      <c r="AT17" s="1">
        <v>0.89065450099999999</v>
      </c>
      <c r="AU17" s="1">
        <v>1.1169940380000001</v>
      </c>
      <c r="AV17" s="1">
        <v>1.763906829</v>
      </c>
      <c r="AW17" s="1">
        <v>1.20727322</v>
      </c>
      <c r="AX17" s="1">
        <v>1.308537184</v>
      </c>
      <c r="AY17" s="1">
        <v>1.109448049</v>
      </c>
      <c r="AZ17" s="1">
        <v>0.87379082100000005</v>
      </c>
      <c r="BA17" s="1">
        <v>3.187964606</v>
      </c>
      <c r="BB17" s="1">
        <v>1.93653447</v>
      </c>
      <c r="BC17" s="1">
        <v>2.8189092059999998</v>
      </c>
      <c r="BD17" s="1">
        <v>2.2102645029999999</v>
      </c>
      <c r="BE17" s="1">
        <v>3.5866541860000001</v>
      </c>
      <c r="BF17" s="1">
        <v>2.212070996</v>
      </c>
    </row>
    <row r="18" spans="1:58" x14ac:dyDescent="0.25">
      <c r="A18" s="6">
        <v>16</v>
      </c>
      <c r="B18" s="5" t="s">
        <v>114</v>
      </c>
      <c r="C18" s="1" t="s">
        <v>40</v>
      </c>
      <c r="D18" s="1" t="s">
        <v>39</v>
      </c>
      <c r="E18" s="1">
        <v>37.387708519999997</v>
      </c>
      <c r="F18" s="1">
        <v>29.605701410000002</v>
      </c>
      <c r="G18" s="1">
        <v>30.455829770000001</v>
      </c>
      <c r="H18" s="1">
        <v>32.69084393</v>
      </c>
      <c r="I18" s="1">
        <v>29.99213499</v>
      </c>
      <c r="J18" s="1">
        <v>27.91957962</v>
      </c>
      <c r="K18" s="1">
        <v>20.649440630000001</v>
      </c>
      <c r="L18" s="1">
        <v>22.451888010000001</v>
      </c>
      <c r="M18" s="1">
        <v>20.198108690000002</v>
      </c>
      <c r="N18" s="1">
        <v>21.013166689999998</v>
      </c>
      <c r="O18" s="1">
        <v>20.292753229999999</v>
      </c>
      <c r="P18" s="1">
        <v>18.47153089</v>
      </c>
      <c r="Q18" s="1">
        <v>24.556859200000002</v>
      </c>
      <c r="R18" s="1">
        <v>21.235781169999999</v>
      </c>
      <c r="S18" s="1">
        <v>24.16193638</v>
      </c>
      <c r="T18" s="1">
        <v>28.56966091</v>
      </c>
      <c r="U18" s="1">
        <v>22.33841245</v>
      </c>
      <c r="V18" s="1">
        <v>23.843596819999998</v>
      </c>
      <c r="W18" s="1">
        <v>20.965497240000001</v>
      </c>
      <c r="X18" s="1">
        <v>21.19794899</v>
      </c>
      <c r="Y18" s="1">
        <v>19.913749280000001</v>
      </c>
      <c r="Z18" s="1">
        <v>21.250866970000001</v>
      </c>
      <c r="AA18" s="1">
        <v>19.988447019999999</v>
      </c>
      <c r="AB18" s="1">
        <v>21.751403740000001</v>
      </c>
      <c r="AC18" s="1">
        <v>6.4052125059999998</v>
      </c>
      <c r="AD18" s="1">
        <v>5.692734561</v>
      </c>
      <c r="AE18" s="1">
        <v>6.4322265190000003</v>
      </c>
      <c r="AF18" s="1">
        <v>14.30911783</v>
      </c>
      <c r="AG18" s="1">
        <v>15.141947679999999</v>
      </c>
      <c r="AH18" s="1">
        <v>14.25478156</v>
      </c>
      <c r="AI18" s="1">
        <v>23.070059010000001</v>
      </c>
      <c r="AJ18" s="1">
        <v>28.111306849999998</v>
      </c>
      <c r="AK18" s="1">
        <v>26.740205769999999</v>
      </c>
      <c r="AL18" s="1">
        <v>24.249114429999999</v>
      </c>
      <c r="AM18" s="1">
        <v>24.758107930000001</v>
      </c>
      <c r="AN18" s="1">
        <v>30.312882940000001</v>
      </c>
      <c r="AO18" s="1">
        <v>0.365154741</v>
      </c>
      <c r="AP18" s="1">
        <v>0.196736729</v>
      </c>
      <c r="AQ18" s="1">
        <v>0.33063013099999999</v>
      </c>
      <c r="AR18" s="1">
        <v>0.80618817600000003</v>
      </c>
      <c r="AS18" s="1">
        <v>0.72818188100000003</v>
      </c>
      <c r="AT18" s="1">
        <v>0.55725762099999998</v>
      </c>
      <c r="AU18" s="1">
        <v>0.50827050299999998</v>
      </c>
      <c r="AV18" s="1">
        <v>0.51935397100000003</v>
      </c>
      <c r="AW18" s="1">
        <v>0.53714282800000002</v>
      </c>
      <c r="AX18" s="1">
        <v>0.60645565400000001</v>
      </c>
      <c r="AY18" s="1">
        <v>0.69415062699999996</v>
      </c>
      <c r="AZ18" s="1">
        <v>0.54670648799999999</v>
      </c>
      <c r="BA18" s="1">
        <v>1.227458664</v>
      </c>
      <c r="BB18" s="1">
        <v>2.1924832460000001</v>
      </c>
      <c r="BC18" s="1">
        <v>1.329174775</v>
      </c>
      <c r="BD18" s="1">
        <v>1.418359699</v>
      </c>
      <c r="BE18" s="1">
        <v>1.338567624</v>
      </c>
      <c r="BF18" s="1">
        <v>1.84537464</v>
      </c>
    </row>
    <row r="19" spans="1:58" x14ac:dyDescent="0.25">
      <c r="A19" s="6">
        <v>17</v>
      </c>
      <c r="B19" s="5" t="s">
        <v>129</v>
      </c>
      <c r="C19" s="1" t="s">
        <v>45</v>
      </c>
      <c r="D19" s="1" t="s">
        <v>42</v>
      </c>
      <c r="E19" s="1">
        <v>1.1858768790000001</v>
      </c>
      <c r="F19" s="1">
        <v>1.118059505</v>
      </c>
      <c r="G19" s="1">
        <v>0.31235169600000001</v>
      </c>
      <c r="H19" s="1">
        <v>0.81487066200000002</v>
      </c>
      <c r="I19" s="1">
        <v>0.62995405199999999</v>
      </c>
      <c r="J19" s="1">
        <v>0.32367612800000001</v>
      </c>
      <c r="K19" s="1">
        <v>0.25907561299999998</v>
      </c>
      <c r="L19" s="1">
        <v>0.17176206799999999</v>
      </c>
      <c r="M19" s="1">
        <v>0.197293884</v>
      </c>
      <c r="N19" s="1">
        <v>0.46117619100000001</v>
      </c>
      <c r="O19" s="1">
        <v>0.16848561100000001</v>
      </c>
      <c r="P19" s="1">
        <v>0.223410098</v>
      </c>
      <c r="Q19" s="1">
        <v>9.5092452999999993E-2</v>
      </c>
      <c r="R19" s="1">
        <v>0.456219282</v>
      </c>
      <c r="S19" s="1">
        <v>0.21051715200000001</v>
      </c>
      <c r="T19" s="1">
        <v>0.18887651899999999</v>
      </c>
      <c r="U19" s="1">
        <v>0.62373757900000004</v>
      </c>
      <c r="V19" s="1">
        <v>0.36304695599999998</v>
      </c>
      <c r="W19" s="1">
        <v>1.1650436980000001</v>
      </c>
      <c r="X19" s="1">
        <v>2.010143169</v>
      </c>
      <c r="Y19" s="1">
        <v>1.7132252809999999</v>
      </c>
      <c r="Z19" s="1">
        <v>1.2430318890000001</v>
      </c>
      <c r="AA19" s="1">
        <v>1.30254089</v>
      </c>
      <c r="AB19" s="1">
        <v>1.446473079</v>
      </c>
      <c r="AC19" s="1">
        <v>0.24769169399999999</v>
      </c>
      <c r="AD19" s="1">
        <v>0.226980442</v>
      </c>
      <c r="AE19" s="1">
        <v>0.20344820699999999</v>
      </c>
      <c r="AF19" s="1">
        <v>0</v>
      </c>
      <c r="AG19" s="1">
        <v>0.116154137</v>
      </c>
      <c r="AH19" s="1">
        <v>0</v>
      </c>
      <c r="AI19" s="1">
        <v>0.89306790199999997</v>
      </c>
      <c r="AJ19" s="1">
        <v>0.55623624100000002</v>
      </c>
      <c r="AK19" s="1">
        <v>7.4886748000000003E-2</v>
      </c>
      <c r="AL19" s="1">
        <v>0.76059616900000004</v>
      </c>
      <c r="AM19" s="1">
        <v>1.0202994219999999</v>
      </c>
      <c r="AN19" s="1">
        <v>0</v>
      </c>
      <c r="AO19" s="1">
        <v>0</v>
      </c>
      <c r="AP19" s="1">
        <v>0</v>
      </c>
      <c r="AQ19" s="1">
        <v>6.2223141000000003E-2</v>
      </c>
      <c r="AR19" s="1">
        <v>0</v>
      </c>
      <c r="AS19" s="1">
        <v>0</v>
      </c>
      <c r="AT19" s="1">
        <v>0</v>
      </c>
      <c r="AU19" s="1">
        <v>0</v>
      </c>
      <c r="AV19" s="1">
        <v>0</v>
      </c>
      <c r="AW19" s="1">
        <v>0</v>
      </c>
      <c r="AX19" s="1">
        <v>0</v>
      </c>
      <c r="AY19" s="1">
        <v>0</v>
      </c>
      <c r="AZ19" s="1">
        <v>0</v>
      </c>
      <c r="BA19" s="1">
        <v>0</v>
      </c>
      <c r="BB19" s="1">
        <v>0</v>
      </c>
      <c r="BC19" s="1">
        <v>0</v>
      </c>
      <c r="BD19" s="1">
        <v>6.6732268999999997E-2</v>
      </c>
      <c r="BE19" s="1">
        <v>0</v>
      </c>
      <c r="BF19" s="1">
        <v>7.2352377999999995E-2</v>
      </c>
    </row>
    <row r="20" spans="1:58" x14ac:dyDescent="0.25">
      <c r="A20" s="6">
        <v>18</v>
      </c>
      <c r="B20" s="5" t="s">
        <v>161</v>
      </c>
      <c r="C20" s="1" t="s">
        <v>46</v>
      </c>
      <c r="D20" s="1" t="s">
        <v>47</v>
      </c>
      <c r="E20" s="1">
        <v>6.3990779699999996</v>
      </c>
      <c r="F20" s="1">
        <v>3.9162425930000002</v>
      </c>
      <c r="G20" s="1">
        <v>4.0806176130000003</v>
      </c>
      <c r="H20" s="1">
        <v>5.2456648399999999</v>
      </c>
      <c r="I20" s="1">
        <v>4.4369522359999998</v>
      </c>
      <c r="J20" s="1">
        <v>4.4124124980000001</v>
      </c>
      <c r="K20" s="1">
        <v>1.667778577</v>
      </c>
      <c r="L20" s="1">
        <v>2.0488055919999999</v>
      </c>
      <c r="M20" s="1">
        <v>2.3159983830000002</v>
      </c>
      <c r="N20" s="1">
        <v>2.9469556180000001</v>
      </c>
      <c r="O20" s="1">
        <v>3.5728417440000002</v>
      </c>
      <c r="P20" s="1">
        <v>1.6243026899999999</v>
      </c>
      <c r="Q20" s="1">
        <v>1.836450234</v>
      </c>
      <c r="R20" s="1">
        <v>2.798669318</v>
      </c>
      <c r="S20" s="1">
        <v>1.6740549790000001</v>
      </c>
      <c r="T20" s="1">
        <v>1.7880551730000001</v>
      </c>
      <c r="U20" s="1">
        <v>2.4800140700000002</v>
      </c>
      <c r="V20" s="1">
        <v>1.3197661000000001</v>
      </c>
      <c r="W20" s="1">
        <v>4.5881593199999999</v>
      </c>
      <c r="X20" s="1">
        <v>6.0601995320000004</v>
      </c>
      <c r="Y20" s="1">
        <v>3.6492190789999999</v>
      </c>
      <c r="Z20" s="1">
        <v>4.7888719780000004</v>
      </c>
      <c r="AA20" s="1">
        <v>5.0901900610000004</v>
      </c>
      <c r="AB20" s="1">
        <v>5.5869329939999997</v>
      </c>
      <c r="AC20" s="1">
        <v>0.750350827</v>
      </c>
      <c r="AD20" s="1">
        <v>0.56727717300000002</v>
      </c>
      <c r="AE20" s="1">
        <v>0.577800702</v>
      </c>
      <c r="AF20" s="1">
        <v>0.10512682800000001</v>
      </c>
      <c r="AG20" s="1">
        <v>0.13195287999999999</v>
      </c>
      <c r="AH20" s="1">
        <v>4.9154418999999998E-2</v>
      </c>
      <c r="AI20" s="1">
        <v>2.3412434389999999</v>
      </c>
      <c r="AJ20" s="1">
        <v>2.10630965</v>
      </c>
      <c r="AK20" s="1">
        <v>1.701449875</v>
      </c>
      <c r="AL20" s="1">
        <v>2.1601222619999998</v>
      </c>
      <c r="AM20" s="1">
        <v>1.931792967</v>
      </c>
      <c r="AN20" s="1">
        <v>2.8591258750000001</v>
      </c>
      <c r="AO20" s="1">
        <v>0.26022521799999998</v>
      </c>
      <c r="AP20" s="1">
        <v>0.49071115100000001</v>
      </c>
      <c r="AQ20" s="1">
        <v>0.353432209</v>
      </c>
      <c r="AR20" s="1">
        <v>0.17235747200000001</v>
      </c>
      <c r="AS20" s="1">
        <v>0</v>
      </c>
      <c r="AT20" s="1">
        <v>0.59568918100000001</v>
      </c>
      <c r="AU20" s="1">
        <v>0.45276970100000002</v>
      </c>
      <c r="AV20" s="1">
        <v>9.2528580999999999E-2</v>
      </c>
      <c r="AW20" s="1">
        <v>0</v>
      </c>
      <c r="AX20" s="1">
        <v>0</v>
      </c>
      <c r="AY20" s="1">
        <v>0</v>
      </c>
      <c r="AZ20" s="1">
        <v>0</v>
      </c>
      <c r="BA20" s="1">
        <v>0.10934258199999999</v>
      </c>
      <c r="BB20" s="1">
        <v>0</v>
      </c>
      <c r="BC20" s="1">
        <v>0</v>
      </c>
      <c r="BD20" s="1">
        <v>7.5808879999999995E-2</v>
      </c>
      <c r="BE20" s="1">
        <v>0</v>
      </c>
      <c r="BF20" s="1">
        <v>0</v>
      </c>
    </row>
    <row r="21" spans="1:58" x14ac:dyDescent="0.25">
      <c r="A21" s="6">
        <v>19</v>
      </c>
      <c r="B21" s="5" t="s">
        <v>163</v>
      </c>
      <c r="C21" s="1" t="s">
        <v>51</v>
      </c>
      <c r="D21" s="1" t="s">
        <v>52</v>
      </c>
      <c r="E21" s="1">
        <v>17.243083250000002</v>
      </c>
      <c r="F21" s="1">
        <v>15.33678664</v>
      </c>
      <c r="G21" s="1">
        <v>13.817931829999999</v>
      </c>
      <c r="H21" s="1">
        <v>16.822658919999999</v>
      </c>
      <c r="I21" s="1">
        <v>14.98398828</v>
      </c>
      <c r="J21" s="1">
        <v>11.54392444</v>
      </c>
      <c r="K21" s="1">
        <v>4.6910484979999998</v>
      </c>
      <c r="L21" s="1">
        <v>4.2410092959999997</v>
      </c>
      <c r="M21" s="1">
        <v>3.6806285339999998</v>
      </c>
      <c r="N21" s="1">
        <v>4.3175660660000004</v>
      </c>
      <c r="O21" s="1">
        <v>3.6516518250000001</v>
      </c>
      <c r="P21" s="1">
        <v>3.3097562620000001</v>
      </c>
      <c r="Q21" s="1">
        <v>5.3220098379999996</v>
      </c>
      <c r="R21" s="1">
        <v>5.1817139069999998</v>
      </c>
      <c r="S21" s="1">
        <v>4.1583346450000001</v>
      </c>
      <c r="T21" s="1">
        <v>4.7672206309999998</v>
      </c>
      <c r="U21" s="1">
        <v>7.4950662169999998</v>
      </c>
      <c r="V21" s="1">
        <v>5.0796340960000004</v>
      </c>
      <c r="W21" s="1">
        <v>15.469883039999999</v>
      </c>
      <c r="X21" s="1">
        <v>12.78999598</v>
      </c>
      <c r="Y21" s="1">
        <v>11.54480218</v>
      </c>
      <c r="Z21" s="1">
        <v>12.32125402</v>
      </c>
      <c r="AA21" s="1">
        <v>12.8216304</v>
      </c>
      <c r="AB21" s="1">
        <v>12.14314652</v>
      </c>
      <c r="AC21" s="1">
        <v>1.460997109</v>
      </c>
      <c r="AD21" s="1">
        <v>1.6065993839999999</v>
      </c>
      <c r="AE21" s="1">
        <v>1.04653701</v>
      </c>
      <c r="AF21" s="1">
        <v>0.34273826499999999</v>
      </c>
      <c r="AG21" s="1">
        <v>0.28679834799999998</v>
      </c>
      <c r="AH21" s="1">
        <v>0.10683666999999999</v>
      </c>
      <c r="AI21" s="1">
        <v>6.0498640320000003</v>
      </c>
      <c r="AJ21" s="1">
        <v>4.3745756560000002</v>
      </c>
      <c r="AK21" s="1">
        <v>4.4377024350000003</v>
      </c>
      <c r="AL21" s="1">
        <v>4.5385053170000003</v>
      </c>
      <c r="AM21" s="1">
        <v>4.7585651049999997</v>
      </c>
      <c r="AN21" s="1">
        <v>5.0059504400000003</v>
      </c>
      <c r="AO21" s="1">
        <v>4.7133089000000003E-2</v>
      </c>
      <c r="AP21" s="1">
        <v>0.20315354099999999</v>
      </c>
      <c r="AQ21" s="1">
        <v>0.15363631899999999</v>
      </c>
      <c r="AR21" s="1">
        <v>0.37461735099999999</v>
      </c>
      <c r="AS21" s="1">
        <v>0.98691132100000001</v>
      </c>
      <c r="AT21" s="1">
        <v>0.14385831700000001</v>
      </c>
      <c r="AU21" s="1">
        <v>0</v>
      </c>
      <c r="AV21" s="1">
        <v>0.20111000400000001</v>
      </c>
      <c r="AW21" s="1">
        <v>0</v>
      </c>
      <c r="AX21" s="1">
        <v>9.3935393000000006E-2</v>
      </c>
      <c r="AY21" s="1">
        <v>0.17919780199999999</v>
      </c>
      <c r="AZ21" s="1">
        <v>0</v>
      </c>
      <c r="BA21" s="1">
        <v>7.9218359000000002E-2</v>
      </c>
      <c r="BB21" s="1">
        <v>8.9368175999999994E-2</v>
      </c>
      <c r="BC21" s="1">
        <v>7.9184275999999998E-2</v>
      </c>
      <c r="BD21" s="1">
        <v>5.4923297000000003E-2</v>
      </c>
      <c r="BE21" s="1">
        <v>6.0980588000000002E-2</v>
      </c>
      <c r="BF21" s="1">
        <v>0</v>
      </c>
    </row>
    <row r="22" spans="1:58" x14ac:dyDescent="0.25">
      <c r="A22" s="6">
        <v>20</v>
      </c>
      <c r="B22" s="5" t="s">
        <v>132</v>
      </c>
      <c r="C22" s="1" t="s">
        <v>60</v>
      </c>
      <c r="D22" s="1" t="s">
        <v>57</v>
      </c>
      <c r="E22" s="1">
        <v>4.9484166580000002</v>
      </c>
      <c r="F22" s="1">
        <v>6.0477782199999996</v>
      </c>
      <c r="G22" s="1">
        <v>6.0824326449999999</v>
      </c>
      <c r="H22" s="1">
        <v>7.2203586140000002</v>
      </c>
      <c r="I22" s="1">
        <v>6.3866866250000003</v>
      </c>
      <c r="J22" s="1">
        <v>6.3029535839999999</v>
      </c>
      <c r="K22" s="1">
        <v>1.174494116</v>
      </c>
      <c r="L22" s="1">
        <v>1.5396363260000001</v>
      </c>
      <c r="M22" s="1">
        <v>1.50423946</v>
      </c>
      <c r="N22" s="1">
        <v>1.4254755349999999</v>
      </c>
      <c r="O22" s="1">
        <v>1.3193136160000001</v>
      </c>
      <c r="P22" s="1">
        <v>1.5468339929999999</v>
      </c>
      <c r="Q22" s="1">
        <v>1.0581358839999999</v>
      </c>
      <c r="R22" s="1">
        <v>1.071716997</v>
      </c>
      <c r="S22" s="1">
        <v>1.1061889039999999</v>
      </c>
      <c r="T22" s="1">
        <v>0.97301516799999999</v>
      </c>
      <c r="U22" s="1">
        <v>1.041090683</v>
      </c>
      <c r="V22" s="1">
        <v>0.94261636599999998</v>
      </c>
      <c r="W22" s="1">
        <v>1.248381113</v>
      </c>
      <c r="X22" s="1">
        <v>1.529419088</v>
      </c>
      <c r="Y22" s="1">
        <v>1.5224576240000001</v>
      </c>
      <c r="Z22" s="1">
        <v>1.369812662</v>
      </c>
      <c r="AA22" s="1">
        <v>1.7070652120000001</v>
      </c>
      <c r="AB22" s="1">
        <v>1.7436842800000001</v>
      </c>
      <c r="AC22" s="1">
        <v>2.6030544340000001</v>
      </c>
      <c r="AD22" s="1">
        <v>3.3676159980000002</v>
      </c>
      <c r="AE22" s="1">
        <v>2.6097256390000001</v>
      </c>
      <c r="AF22" s="1">
        <v>1.573203672</v>
      </c>
      <c r="AG22" s="1">
        <v>1.603655641</v>
      </c>
      <c r="AH22" s="1">
        <v>1.417676478</v>
      </c>
      <c r="AI22" s="1">
        <v>3.8646076219999999</v>
      </c>
      <c r="AJ22" s="1">
        <v>4.1645315419999998</v>
      </c>
      <c r="AK22" s="1">
        <v>4.9534939429999998</v>
      </c>
      <c r="AL22" s="1">
        <v>4.4668423449999999</v>
      </c>
      <c r="AM22" s="1">
        <v>4.83567503</v>
      </c>
      <c r="AN22" s="1">
        <v>5.7048391199999999</v>
      </c>
      <c r="AO22" s="1">
        <v>0.74344249100000004</v>
      </c>
      <c r="AP22" s="1">
        <v>1.068131231</v>
      </c>
      <c r="AQ22" s="1">
        <v>0.961645105</v>
      </c>
      <c r="AR22" s="1">
        <v>0.75034120699999995</v>
      </c>
      <c r="AS22" s="1">
        <v>1.0589666129999999</v>
      </c>
      <c r="AT22" s="1">
        <v>1.188583886</v>
      </c>
      <c r="AU22" s="1">
        <v>0.98554405599999995</v>
      </c>
      <c r="AV22" s="1">
        <v>0.90633155899999995</v>
      </c>
      <c r="AW22" s="1">
        <v>1.1717189130000001</v>
      </c>
      <c r="AX22" s="1">
        <v>0.423333548</v>
      </c>
      <c r="AY22" s="1">
        <v>0.26919367599999999</v>
      </c>
      <c r="AZ22" s="1">
        <v>0.53003600100000003</v>
      </c>
      <c r="BA22" s="1">
        <v>0.357009087</v>
      </c>
      <c r="BB22" s="1">
        <v>0.46987583799999999</v>
      </c>
      <c r="BC22" s="1">
        <v>0.41633140200000002</v>
      </c>
      <c r="BD22" s="1">
        <v>0.33002646299999999</v>
      </c>
      <c r="BE22" s="1">
        <v>0.45802985400000001</v>
      </c>
      <c r="BF22" s="1">
        <v>0.26836566299999998</v>
      </c>
    </row>
    <row r="23" spans="1:58" x14ac:dyDescent="0.25">
      <c r="A23" s="6">
        <v>21</v>
      </c>
      <c r="B23" s="5" t="s">
        <v>126</v>
      </c>
      <c r="C23" s="1" t="s">
        <v>44</v>
      </c>
      <c r="D23" s="1" t="s">
        <v>42</v>
      </c>
      <c r="E23" s="1">
        <v>2.349648255</v>
      </c>
      <c r="F23" s="1">
        <v>1.982090543</v>
      </c>
      <c r="G23" s="1">
        <v>2.4429511480000001</v>
      </c>
      <c r="H23" s="1">
        <v>2.166898217</v>
      </c>
      <c r="I23" s="1">
        <v>2.010203154</v>
      </c>
      <c r="J23" s="1">
        <v>2.2277387289999999</v>
      </c>
      <c r="K23" s="1">
        <v>3.3501007559999998</v>
      </c>
      <c r="L23" s="1">
        <v>3.0091663249999998</v>
      </c>
      <c r="M23" s="1">
        <v>3.2918743880000001</v>
      </c>
      <c r="N23" s="1">
        <v>3.4265841109999999</v>
      </c>
      <c r="O23" s="1">
        <v>2.5652241679999999</v>
      </c>
      <c r="P23" s="1">
        <v>3.019377752</v>
      </c>
      <c r="Q23" s="1">
        <v>2.6179396389999998</v>
      </c>
      <c r="R23" s="1">
        <v>3.99634131</v>
      </c>
      <c r="S23" s="1">
        <v>2.2392228040000002</v>
      </c>
      <c r="T23" s="1">
        <v>2.5605365130000002</v>
      </c>
      <c r="U23" s="1">
        <v>3.5514377170000002</v>
      </c>
      <c r="V23" s="1">
        <v>1.4992278320000001</v>
      </c>
      <c r="W23" s="1">
        <v>3.1588224280000001</v>
      </c>
      <c r="X23" s="1">
        <v>3.8215683720000002</v>
      </c>
      <c r="Y23" s="1">
        <v>3.9528233259999999</v>
      </c>
      <c r="Z23" s="1">
        <v>3.888778211</v>
      </c>
      <c r="AA23" s="1">
        <v>3.9119518740000001</v>
      </c>
      <c r="AB23" s="1">
        <v>3.9822079229999998</v>
      </c>
      <c r="AC23" s="1">
        <v>0.98153251200000002</v>
      </c>
      <c r="AD23" s="1">
        <v>0.65329174199999995</v>
      </c>
      <c r="AE23" s="1">
        <v>0.63648001300000001</v>
      </c>
      <c r="AF23" s="1">
        <v>2.0844561960000001</v>
      </c>
      <c r="AG23" s="1">
        <v>2.2045285159999999</v>
      </c>
      <c r="AH23" s="1">
        <v>2.084634898</v>
      </c>
      <c r="AI23" s="1">
        <v>7.3501827789999998</v>
      </c>
      <c r="AJ23" s="1">
        <v>5.9938983119999998</v>
      </c>
      <c r="AK23" s="1">
        <v>5.903865004</v>
      </c>
      <c r="AL23" s="1">
        <v>6.0677156290000003</v>
      </c>
      <c r="AM23" s="1">
        <v>5.8519415549999998</v>
      </c>
      <c r="AN23" s="1">
        <v>5.3803756250000001</v>
      </c>
      <c r="AO23" s="1">
        <v>1.1824425220000001</v>
      </c>
      <c r="AP23" s="1">
        <v>1.119702363</v>
      </c>
      <c r="AQ23" s="1">
        <v>1.323706643</v>
      </c>
      <c r="AR23" s="1">
        <v>1.139168773</v>
      </c>
      <c r="AS23" s="1">
        <v>0.85745289199999997</v>
      </c>
      <c r="AT23" s="1">
        <v>1.4217345589999999</v>
      </c>
      <c r="AU23" s="1">
        <v>0.84787725199999997</v>
      </c>
      <c r="AV23" s="1">
        <v>0.35673905099999997</v>
      </c>
      <c r="AW23" s="1">
        <v>1.106874116</v>
      </c>
      <c r="AX23" s="1">
        <v>0.78552884300000003</v>
      </c>
      <c r="AY23" s="1">
        <v>0.136230036</v>
      </c>
      <c r="AZ23" s="1">
        <v>0.53646745900000004</v>
      </c>
      <c r="BA23" s="1">
        <v>1.264693627</v>
      </c>
      <c r="BB23" s="1">
        <v>1.0190942409999999</v>
      </c>
      <c r="BC23" s="1">
        <v>1.1437543139999999</v>
      </c>
      <c r="BD23" s="1">
        <v>1.6284011490000001</v>
      </c>
      <c r="BE23" s="1">
        <v>1.019892697</v>
      </c>
      <c r="BF23" s="1">
        <v>0.67905503099999998</v>
      </c>
    </row>
    <row r="24" spans="1:58" x14ac:dyDescent="0.25">
      <c r="A24" s="6">
        <v>22</v>
      </c>
      <c r="B24" s="5" t="s">
        <v>131</v>
      </c>
      <c r="C24" s="1" t="s">
        <v>53</v>
      </c>
      <c r="D24" s="1" t="s">
        <v>52</v>
      </c>
      <c r="E24" s="1">
        <v>2.777636057</v>
      </c>
      <c r="F24" s="1">
        <v>2.7895805459999998</v>
      </c>
      <c r="G24" s="1">
        <v>2.8151078840000001</v>
      </c>
      <c r="H24" s="1">
        <v>3.2363925450000002</v>
      </c>
      <c r="I24" s="1">
        <v>1.9630809259999999</v>
      </c>
      <c r="J24" s="1">
        <v>2.0766299930000001</v>
      </c>
      <c r="K24" s="1">
        <v>1.9523881219999999</v>
      </c>
      <c r="L24" s="1">
        <v>1.0495095990000001</v>
      </c>
      <c r="M24" s="1">
        <v>1.8484570039999999</v>
      </c>
      <c r="N24" s="1">
        <v>2.1486510000000001</v>
      </c>
      <c r="O24" s="1">
        <v>1.750132349</v>
      </c>
      <c r="P24" s="1">
        <v>1.7200160440000001</v>
      </c>
      <c r="Q24" s="1">
        <v>1.2201816809999999</v>
      </c>
      <c r="R24" s="1">
        <v>1.2823028919999999</v>
      </c>
      <c r="S24" s="1">
        <v>1.0933660030000001</v>
      </c>
      <c r="T24" s="1">
        <v>1.154083215</v>
      </c>
      <c r="U24" s="1">
        <v>1.1433582200000001</v>
      </c>
      <c r="V24" s="1">
        <v>0.88732342099999995</v>
      </c>
      <c r="W24" s="1">
        <v>1.51865837</v>
      </c>
      <c r="X24" s="1">
        <v>2.0785739140000001</v>
      </c>
      <c r="Y24" s="1">
        <v>1.3739563640000001</v>
      </c>
      <c r="Z24" s="1">
        <v>2.047412155</v>
      </c>
      <c r="AA24" s="1">
        <v>2.005631122</v>
      </c>
      <c r="AB24" s="1">
        <v>1.856046291</v>
      </c>
      <c r="AC24" s="1">
        <v>1.639580343</v>
      </c>
      <c r="AD24" s="1">
        <v>1.5810748910000001</v>
      </c>
      <c r="AE24" s="1">
        <v>2.2686938209999998</v>
      </c>
      <c r="AF24" s="1">
        <v>1.979049104</v>
      </c>
      <c r="AG24" s="1">
        <v>1.9162739719999999</v>
      </c>
      <c r="AH24" s="1">
        <v>1.692066807</v>
      </c>
      <c r="AI24" s="1">
        <v>4.1975925649999999</v>
      </c>
      <c r="AJ24" s="1">
        <v>4.3428393710000002</v>
      </c>
      <c r="AK24" s="1">
        <v>3.3403116399999999</v>
      </c>
      <c r="AL24" s="1">
        <v>3.8341335490000001</v>
      </c>
      <c r="AM24" s="1">
        <v>4.2600961450000003</v>
      </c>
      <c r="AN24" s="1">
        <v>2.9475068919999998</v>
      </c>
      <c r="AO24" s="1">
        <v>0.69983288799999999</v>
      </c>
      <c r="AP24" s="1">
        <v>1.432802884</v>
      </c>
      <c r="AQ24" s="1">
        <v>1.33069685</v>
      </c>
      <c r="AR24" s="1">
        <v>0.64893787000000003</v>
      </c>
      <c r="AS24" s="1">
        <v>0.62801466699999997</v>
      </c>
      <c r="AT24" s="1">
        <v>1.281606399</v>
      </c>
      <c r="AU24" s="1">
        <v>0.681883766</v>
      </c>
      <c r="AV24" s="1">
        <v>0.49768077599999999</v>
      </c>
      <c r="AW24" s="1">
        <v>0.386045464</v>
      </c>
      <c r="AX24" s="1">
        <v>0.27895085400000003</v>
      </c>
      <c r="AY24" s="1">
        <v>0.26607319299999999</v>
      </c>
      <c r="AZ24" s="1">
        <v>0.20955673699999999</v>
      </c>
      <c r="BA24" s="1">
        <v>0.64692952800000003</v>
      </c>
      <c r="BB24" s="1">
        <v>0.66347007899999999</v>
      </c>
      <c r="BC24" s="1">
        <v>0.82301060800000003</v>
      </c>
      <c r="BD24" s="1">
        <v>0.77472692099999996</v>
      </c>
      <c r="BE24" s="1">
        <v>0.72435262300000003</v>
      </c>
      <c r="BF24" s="1">
        <v>0.75155520499999995</v>
      </c>
    </row>
    <row r="25" spans="1:58" x14ac:dyDescent="0.25">
      <c r="A25" s="6">
        <v>23</v>
      </c>
      <c r="B25" s="5" t="s">
        <v>170</v>
      </c>
      <c r="C25" s="1" t="s">
        <v>59</v>
      </c>
      <c r="D25" s="1" t="s">
        <v>57</v>
      </c>
      <c r="E25" s="1">
        <v>3.027064792</v>
      </c>
      <c r="F25" s="1">
        <v>3.1512413399999999</v>
      </c>
      <c r="G25" s="1">
        <v>2.5414184440000001</v>
      </c>
      <c r="H25" s="1">
        <v>3.2933899179999999</v>
      </c>
      <c r="I25" s="1">
        <v>3.376838443</v>
      </c>
      <c r="J25" s="1">
        <v>2.1343873210000002</v>
      </c>
      <c r="K25" s="1">
        <v>6.2824964809999999</v>
      </c>
      <c r="L25" s="1">
        <v>5.535294897</v>
      </c>
      <c r="M25" s="1">
        <v>5.6656306619999999</v>
      </c>
      <c r="N25" s="1">
        <v>7.0263921089999997</v>
      </c>
      <c r="O25" s="1">
        <v>5.5193051640000004</v>
      </c>
      <c r="P25" s="1">
        <v>5.8168127810000003</v>
      </c>
      <c r="Q25" s="1">
        <v>6.0683158280000002</v>
      </c>
      <c r="R25" s="1">
        <v>12.693525190000001</v>
      </c>
      <c r="S25" s="1">
        <v>6.7170659840000004</v>
      </c>
      <c r="T25" s="1">
        <v>6.9506423640000001</v>
      </c>
      <c r="U25" s="1">
        <v>9.9111347510000005</v>
      </c>
      <c r="V25" s="1">
        <v>7.2746913470000001</v>
      </c>
      <c r="W25" s="1">
        <v>14.27465325</v>
      </c>
      <c r="X25" s="1">
        <v>12.038311930000001</v>
      </c>
      <c r="Y25" s="1">
        <v>12.641201199999999</v>
      </c>
      <c r="Z25" s="1">
        <v>12.864277189999999</v>
      </c>
      <c r="AA25" s="1">
        <v>12.767465850000001</v>
      </c>
      <c r="AB25" s="1">
        <v>13.015222339999999</v>
      </c>
      <c r="AC25" s="1">
        <v>1.3172018160000001</v>
      </c>
      <c r="AD25" s="1">
        <v>1.332595639</v>
      </c>
      <c r="AE25" s="1">
        <v>1.3307603569999999</v>
      </c>
      <c r="AF25" s="1">
        <v>2.2145360959999998</v>
      </c>
      <c r="AG25" s="1">
        <v>2.470788389</v>
      </c>
      <c r="AH25" s="1">
        <v>2.6507680969999998</v>
      </c>
      <c r="AI25" s="1">
        <v>6.488211036</v>
      </c>
      <c r="AJ25" s="1">
        <v>5.6793860189999998</v>
      </c>
      <c r="AK25" s="1">
        <v>6.547080244</v>
      </c>
      <c r="AL25" s="1">
        <v>6.3098583469999996</v>
      </c>
      <c r="AM25" s="1">
        <v>6.0769622830000003</v>
      </c>
      <c r="AN25" s="1">
        <v>7.2274271519999997</v>
      </c>
      <c r="AO25" s="1">
        <v>1.717612454</v>
      </c>
      <c r="AP25" s="1">
        <v>1.338889505</v>
      </c>
      <c r="AQ25" s="1">
        <v>1.4691826079999999</v>
      </c>
      <c r="AR25" s="1">
        <v>1.8395925829999999</v>
      </c>
      <c r="AS25" s="1">
        <v>1.530416156</v>
      </c>
      <c r="AT25" s="1">
        <v>1.8962051099999999</v>
      </c>
      <c r="AU25" s="1">
        <v>1.0682295319999999</v>
      </c>
      <c r="AV25" s="1">
        <v>1.2474555439999999</v>
      </c>
      <c r="AW25" s="1">
        <v>1.5724108450000001</v>
      </c>
      <c r="AX25" s="1">
        <v>1.238168057</v>
      </c>
      <c r="AY25" s="1">
        <v>1.389421756</v>
      </c>
      <c r="AZ25" s="1">
        <v>1.750872757</v>
      </c>
      <c r="BA25" s="1">
        <v>2.2726312950000001</v>
      </c>
      <c r="BB25" s="1">
        <v>2.286642397</v>
      </c>
      <c r="BC25" s="1">
        <v>2.3330495579999999</v>
      </c>
      <c r="BD25" s="1">
        <v>2.5125228960000001</v>
      </c>
      <c r="BE25" s="1">
        <v>2.0803945189999999</v>
      </c>
      <c r="BF25" s="1">
        <v>2.0315504510000002</v>
      </c>
    </row>
    <row r="26" spans="1:58" x14ac:dyDescent="0.25">
      <c r="A26" s="6">
        <v>24</v>
      </c>
      <c r="B26" s="5" t="s">
        <v>128</v>
      </c>
      <c r="C26" s="1" t="s">
        <v>43</v>
      </c>
      <c r="D26" s="1" t="s">
        <v>42</v>
      </c>
      <c r="E26" s="1">
        <v>50.402706070000001</v>
      </c>
      <c r="F26" s="1">
        <v>44.31857729</v>
      </c>
      <c r="G26" s="1">
        <v>41.663167379999997</v>
      </c>
      <c r="H26" s="1">
        <v>46.362920099999997</v>
      </c>
      <c r="I26" s="1">
        <v>44.60535805</v>
      </c>
      <c r="J26" s="1">
        <v>39.953949389999998</v>
      </c>
      <c r="K26" s="1">
        <v>7.731377299</v>
      </c>
      <c r="L26" s="1">
        <v>8.7759088409999997</v>
      </c>
      <c r="M26" s="1">
        <v>9.0991367620000005</v>
      </c>
      <c r="N26" s="1">
        <v>9.0186054660000003</v>
      </c>
      <c r="O26" s="1">
        <v>7.8212951950000003</v>
      </c>
      <c r="P26" s="1">
        <v>8.8489818400000004</v>
      </c>
      <c r="Q26" s="1">
        <v>4.3856363949999997</v>
      </c>
      <c r="R26" s="1">
        <v>6.601004262</v>
      </c>
      <c r="S26" s="1">
        <v>6.4726600449999996</v>
      </c>
      <c r="T26" s="1">
        <v>4.3839322669999996</v>
      </c>
      <c r="U26" s="1">
        <v>5.6405091000000001</v>
      </c>
      <c r="V26" s="1">
        <v>6.040835607</v>
      </c>
      <c r="W26" s="1">
        <v>3.8630474229999998</v>
      </c>
      <c r="X26" s="1">
        <v>4.6843014900000002</v>
      </c>
      <c r="Y26" s="1">
        <v>3.8732085079999998</v>
      </c>
      <c r="Z26" s="1">
        <v>4.6429545619999999</v>
      </c>
      <c r="AA26" s="1">
        <v>4.3346653919999998</v>
      </c>
      <c r="AB26" s="1">
        <v>3.6625602759999998</v>
      </c>
      <c r="AC26" s="1">
        <v>25.049502619999998</v>
      </c>
      <c r="AD26" s="1">
        <v>24.631228719999999</v>
      </c>
      <c r="AE26" s="1">
        <v>21.893602120000001</v>
      </c>
      <c r="AF26" s="1">
        <v>6.3600328450000001</v>
      </c>
      <c r="AG26" s="1">
        <v>7.002608038</v>
      </c>
      <c r="AH26" s="1">
        <v>7.5909564960000004</v>
      </c>
      <c r="AI26" s="1">
        <v>20.252335930000001</v>
      </c>
      <c r="AJ26" s="1">
        <v>21.852942540000001</v>
      </c>
      <c r="AK26" s="1">
        <v>16.523848090000001</v>
      </c>
      <c r="AL26" s="1">
        <v>20.806350340000002</v>
      </c>
      <c r="AM26" s="1">
        <v>19.68351947</v>
      </c>
      <c r="AN26" s="1">
        <v>17.82838842</v>
      </c>
      <c r="AO26" s="1">
        <v>1.346464603</v>
      </c>
      <c r="AP26" s="1">
        <v>1.1718698620000001</v>
      </c>
      <c r="AQ26" s="1">
        <v>1.0691088529999999</v>
      </c>
      <c r="AR26" s="1">
        <v>0.54881037200000005</v>
      </c>
      <c r="AS26" s="1">
        <v>0.77454344200000003</v>
      </c>
      <c r="AT26" s="1">
        <v>0.63225264199999998</v>
      </c>
      <c r="AU26" s="1">
        <v>1.2975140249999999</v>
      </c>
      <c r="AV26" s="1">
        <v>0.66290396399999996</v>
      </c>
      <c r="AW26" s="1">
        <v>0.91414623900000003</v>
      </c>
      <c r="AX26" s="1">
        <v>0.51605376300000005</v>
      </c>
      <c r="AY26" s="1">
        <v>0.196892134</v>
      </c>
      <c r="AZ26" s="1">
        <v>0.93042232700000005</v>
      </c>
      <c r="BA26" s="1">
        <v>0.95744583500000002</v>
      </c>
      <c r="BB26" s="1">
        <v>1.7674660769999999</v>
      </c>
      <c r="BC26" s="1">
        <v>1.305046232</v>
      </c>
      <c r="BD26" s="1">
        <v>1.327623612</v>
      </c>
      <c r="BE26" s="1">
        <v>0.93802698100000004</v>
      </c>
      <c r="BF26" s="1">
        <v>1.243147918</v>
      </c>
    </row>
    <row r="27" spans="1:58" x14ac:dyDescent="0.25">
      <c r="A27" s="6">
        <v>25</v>
      </c>
      <c r="B27" s="5" t="s">
        <v>160</v>
      </c>
      <c r="C27" s="1" t="s">
        <v>49</v>
      </c>
      <c r="D27" s="1" t="s">
        <v>47</v>
      </c>
      <c r="E27" s="1">
        <v>9.5872527539999997</v>
      </c>
      <c r="F27" s="1">
        <v>7.8768266589999998</v>
      </c>
      <c r="G27" s="1">
        <v>7.3591994209999996</v>
      </c>
      <c r="H27" s="1">
        <v>10.634661250000001</v>
      </c>
      <c r="I27" s="1">
        <v>8.7306515400000002</v>
      </c>
      <c r="J27" s="1">
        <v>7.8129220420000003</v>
      </c>
      <c r="K27" s="1">
        <v>0.359057758</v>
      </c>
      <c r="L27" s="1">
        <v>0.238048277</v>
      </c>
      <c r="M27" s="1">
        <v>0.27343329999999999</v>
      </c>
      <c r="N27" s="1">
        <v>0.19973523300000001</v>
      </c>
      <c r="O27" s="1">
        <v>0.155671582</v>
      </c>
      <c r="P27" s="1">
        <v>0.216739776</v>
      </c>
      <c r="Q27" s="1">
        <v>6.5895208999999996E-2</v>
      </c>
      <c r="R27" s="1">
        <v>6.3228286999999994E-2</v>
      </c>
      <c r="S27" s="1">
        <v>0</v>
      </c>
      <c r="T27" s="1">
        <v>0.13088375799999999</v>
      </c>
      <c r="U27" s="1">
        <v>8.6444963E-2</v>
      </c>
      <c r="V27" s="1">
        <v>5.0315360000000003E-2</v>
      </c>
      <c r="W27" s="1">
        <v>0.16146559499999999</v>
      </c>
      <c r="X27" s="1">
        <v>0.107149815</v>
      </c>
      <c r="Y27" s="1">
        <v>0.14839944399999999</v>
      </c>
      <c r="Z27" s="1">
        <v>0.14980358599999999</v>
      </c>
      <c r="AA27" s="1">
        <v>0.108312953</v>
      </c>
      <c r="AB27" s="1">
        <v>0.15035206600000001</v>
      </c>
      <c r="AC27" s="1">
        <v>35.157651850000001</v>
      </c>
      <c r="AD27" s="1">
        <v>31.331815209999998</v>
      </c>
      <c r="AE27" s="1">
        <v>32.319973470000001</v>
      </c>
      <c r="AF27" s="1">
        <v>1.378718546</v>
      </c>
      <c r="AG27" s="1">
        <v>1.3415016710000001</v>
      </c>
      <c r="AH27" s="1">
        <v>1.559155775</v>
      </c>
      <c r="AI27" s="1">
        <v>2.2374161670000001</v>
      </c>
      <c r="AJ27" s="1">
        <v>1.8415902770000001</v>
      </c>
      <c r="AK27" s="1">
        <v>2.5946737789999998</v>
      </c>
      <c r="AL27" s="1">
        <v>2.5035457320000001</v>
      </c>
      <c r="AM27" s="1">
        <v>1.060539101</v>
      </c>
      <c r="AN27" s="1">
        <v>2.7613993990000001</v>
      </c>
      <c r="AO27" s="1">
        <v>3.0556507160000002</v>
      </c>
      <c r="AP27" s="1">
        <v>2.7794882269999999</v>
      </c>
      <c r="AQ27" s="1">
        <v>2.4577322719999999</v>
      </c>
      <c r="AR27" s="1">
        <v>2.6284136839999999</v>
      </c>
      <c r="AS27" s="1">
        <v>3.679839372</v>
      </c>
      <c r="AT27" s="1">
        <v>1.695704173</v>
      </c>
      <c r="AU27" s="1">
        <v>2.2647215049999998</v>
      </c>
      <c r="AV27" s="1">
        <v>4.3460050130000001</v>
      </c>
      <c r="AW27" s="1">
        <v>3.940302778</v>
      </c>
      <c r="AX27" s="1">
        <v>3.0053837429999999</v>
      </c>
      <c r="AY27" s="1">
        <v>4.2245240629999996</v>
      </c>
      <c r="AZ27" s="1">
        <v>3.8025089319999998</v>
      </c>
      <c r="BA27" s="1">
        <v>1.400658352</v>
      </c>
      <c r="BB27" s="1">
        <v>2.182066448</v>
      </c>
      <c r="BC27" s="1">
        <v>1.933410297</v>
      </c>
      <c r="BD27" s="1">
        <v>1.387282581</v>
      </c>
      <c r="BE27" s="1">
        <v>1.951022523</v>
      </c>
      <c r="BF27" s="1">
        <v>2.105764926</v>
      </c>
    </row>
    <row r="28" spans="1:58" x14ac:dyDescent="0.25">
      <c r="A28" s="6">
        <v>26</v>
      </c>
      <c r="B28" s="5" t="s">
        <v>162</v>
      </c>
      <c r="C28" s="1" t="s">
        <v>54</v>
      </c>
      <c r="D28" s="1" t="s">
        <v>52</v>
      </c>
      <c r="E28" s="1">
        <v>6.5510840650000004</v>
      </c>
      <c r="F28" s="1">
        <v>6.1764437230000002</v>
      </c>
      <c r="G28" s="1">
        <v>6.0095342619999998</v>
      </c>
      <c r="H28" s="1">
        <v>7.9165221399999997</v>
      </c>
      <c r="I28" s="1">
        <v>7.1520527029999998</v>
      </c>
      <c r="J28" s="1">
        <v>5.2203389749999998</v>
      </c>
      <c r="K28" s="1">
        <v>0.46061585500000002</v>
      </c>
      <c r="L28" s="1">
        <v>0.45806896600000002</v>
      </c>
      <c r="M28" s="1">
        <v>0.300662443</v>
      </c>
      <c r="N28" s="1">
        <v>0.48317576200000001</v>
      </c>
      <c r="O28" s="1">
        <v>0.55631462700000001</v>
      </c>
      <c r="P28" s="1">
        <v>0.170230887</v>
      </c>
      <c r="Q28" s="1">
        <v>0.21737163400000001</v>
      </c>
      <c r="R28" s="1">
        <v>0.20857413499999999</v>
      </c>
      <c r="S28" s="1">
        <v>8.0203450999999995E-2</v>
      </c>
      <c r="T28" s="1">
        <v>0.14391747599999999</v>
      </c>
      <c r="U28" s="1">
        <v>0.28516007799999998</v>
      </c>
      <c r="V28" s="1">
        <v>0.221303535</v>
      </c>
      <c r="W28" s="1">
        <v>0.236726301</v>
      </c>
      <c r="X28" s="1">
        <v>0.294550125</v>
      </c>
      <c r="Y28" s="1">
        <v>0.32635483199999998</v>
      </c>
      <c r="Z28" s="1">
        <v>0.164721387</v>
      </c>
      <c r="AA28" s="1">
        <v>0.238198033</v>
      </c>
      <c r="AB28" s="1">
        <v>0.16532448499999999</v>
      </c>
      <c r="AC28" s="1">
        <v>23.025381670000002</v>
      </c>
      <c r="AD28" s="1">
        <v>23.313844370000002</v>
      </c>
      <c r="AE28" s="1">
        <v>23.485621779999999</v>
      </c>
      <c r="AF28" s="1">
        <v>1.374990025</v>
      </c>
      <c r="AG28" s="1">
        <v>1.4455897900000001</v>
      </c>
      <c r="AH28" s="1">
        <v>1.2528455620000001</v>
      </c>
      <c r="AI28" s="1">
        <v>4.6587209639999996</v>
      </c>
      <c r="AJ28" s="1">
        <v>4.0499605010000002</v>
      </c>
      <c r="AK28" s="1">
        <v>4.8501979400000002</v>
      </c>
      <c r="AL28" s="1">
        <v>4.2017257700000004</v>
      </c>
      <c r="AM28" s="1">
        <v>2.9801614349999999</v>
      </c>
      <c r="AN28" s="1">
        <v>6.5522017330000004</v>
      </c>
      <c r="AO28" s="1">
        <v>13.52703011</v>
      </c>
      <c r="AP28" s="1">
        <v>12.507223120000001</v>
      </c>
      <c r="AQ28" s="1">
        <v>11.568507200000001</v>
      </c>
      <c r="AR28" s="1">
        <v>12.716692630000001</v>
      </c>
      <c r="AS28" s="1">
        <v>14.87989264</v>
      </c>
      <c r="AT28" s="1">
        <v>11.45376538</v>
      </c>
      <c r="AU28" s="1">
        <v>8.381810003</v>
      </c>
      <c r="AV28" s="1">
        <v>8.0680880370000008</v>
      </c>
      <c r="AW28" s="1">
        <v>9.1949258460000003</v>
      </c>
      <c r="AX28" s="1">
        <v>6.8702288830000002</v>
      </c>
      <c r="AY28" s="1">
        <v>7.1337188779999998</v>
      </c>
      <c r="AZ28" s="1">
        <v>9.1463134949999993</v>
      </c>
      <c r="BA28" s="1">
        <v>3.8136781869999998</v>
      </c>
      <c r="BB28" s="1">
        <v>4.8814603229999998</v>
      </c>
      <c r="BC28" s="1">
        <v>4.6917383240000001</v>
      </c>
      <c r="BD28" s="1">
        <v>4.1186650619999998</v>
      </c>
      <c r="BE28" s="1">
        <v>6.0407413749999996</v>
      </c>
      <c r="BF28" s="1">
        <v>5.4578748170000004</v>
      </c>
    </row>
    <row r="29" spans="1:58" x14ac:dyDescent="0.25">
      <c r="A29" s="6">
        <v>27</v>
      </c>
      <c r="B29" s="5" t="s">
        <v>165</v>
      </c>
      <c r="C29" s="1" t="s">
        <v>58</v>
      </c>
      <c r="D29" s="1" t="s">
        <v>57</v>
      </c>
      <c r="E29" s="1">
        <v>30.292329120000002</v>
      </c>
      <c r="F29" s="1">
        <v>23.238667459999998</v>
      </c>
      <c r="G29" s="1">
        <v>22.355661130000001</v>
      </c>
      <c r="H29" s="1">
        <v>29.701013199999998</v>
      </c>
      <c r="I29" s="1">
        <v>24.456348460000001</v>
      </c>
      <c r="J29" s="1">
        <v>22.620170139999999</v>
      </c>
      <c r="K29" s="1">
        <v>1.9978538349999999</v>
      </c>
      <c r="L29" s="1">
        <v>2.483508847</v>
      </c>
      <c r="M29" s="1">
        <v>1.5689704419999999</v>
      </c>
      <c r="N29" s="1">
        <v>2.1671485869999998</v>
      </c>
      <c r="O29" s="1">
        <v>2.111316591</v>
      </c>
      <c r="P29" s="1">
        <v>2.2612016270000002</v>
      </c>
      <c r="Q29" s="1">
        <v>1.5811837500000001</v>
      </c>
      <c r="R29" s="1">
        <v>2.638591006</v>
      </c>
      <c r="S29" s="1">
        <v>1.8263213119999999</v>
      </c>
      <c r="T29" s="1">
        <v>2.5489023500000001</v>
      </c>
      <c r="U29" s="1">
        <v>2.705587693</v>
      </c>
      <c r="V29" s="1">
        <v>1.9422403580000001</v>
      </c>
      <c r="W29" s="1">
        <v>1.4599324380000001</v>
      </c>
      <c r="X29" s="1">
        <v>1.341446444</v>
      </c>
      <c r="Y29" s="1">
        <v>1.470809909</v>
      </c>
      <c r="Z29" s="1">
        <v>1.719157099</v>
      </c>
      <c r="AA29" s="1">
        <v>1.506675765</v>
      </c>
      <c r="AB29" s="1">
        <v>1.202587402</v>
      </c>
      <c r="AC29" s="1">
        <v>47.274160389999999</v>
      </c>
      <c r="AD29" s="1">
        <v>44.666817680000001</v>
      </c>
      <c r="AE29" s="1">
        <v>46.698835369999998</v>
      </c>
      <c r="AF29" s="1">
        <v>6.4560240530000002</v>
      </c>
      <c r="AG29" s="1">
        <v>7.9215162609999998</v>
      </c>
      <c r="AH29" s="1">
        <v>6.8193554230000002</v>
      </c>
      <c r="AI29" s="1">
        <v>11.82024667</v>
      </c>
      <c r="AJ29" s="1">
        <v>9.20433564</v>
      </c>
      <c r="AK29" s="1">
        <v>11.315134309999999</v>
      </c>
      <c r="AL29" s="1">
        <v>11.959743059999999</v>
      </c>
      <c r="AM29" s="1">
        <v>10.449698740000001</v>
      </c>
      <c r="AN29" s="1">
        <v>11.675272319999999</v>
      </c>
      <c r="AO29" s="1">
        <v>31.713372069999998</v>
      </c>
      <c r="AP29" s="1">
        <v>34.529724369999997</v>
      </c>
      <c r="AQ29" s="1">
        <v>34.81780157</v>
      </c>
      <c r="AR29" s="1">
        <v>31.15105213</v>
      </c>
      <c r="AS29" s="1">
        <v>31.82738518</v>
      </c>
      <c r="AT29" s="1">
        <v>37.150961000000002</v>
      </c>
      <c r="AU29" s="1">
        <v>24.2612801</v>
      </c>
      <c r="AV29" s="1">
        <v>26.556859039999999</v>
      </c>
      <c r="AW29" s="1">
        <v>24.665022390000001</v>
      </c>
      <c r="AX29" s="1">
        <v>21.948186490000001</v>
      </c>
      <c r="AY29" s="1">
        <v>26.286750120000001</v>
      </c>
      <c r="AZ29" s="1">
        <v>27.645585759999999</v>
      </c>
      <c r="BA29" s="1">
        <v>13.012333809999999</v>
      </c>
      <c r="BB29" s="1">
        <v>19.154043470000001</v>
      </c>
      <c r="BC29" s="1">
        <v>14.815158479999999</v>
      </c>
      <c r="BD29" s="1">
        <v>12.30224941</v>
      </c>
      <c r="BE29" s="1">
        <v>17.569249039999999</v>
      </c>
      <c r="BF29" s="1">
        <v>19.353654779999999</v>
      </c>
    </row>
    <row r="30" spans="1:58" x14ac:dyDescent="0.25">
      <c r="A30" s="6">
        <v>28</v>
      </c>
      <c r="B30" s="5" t="s">
        <v>127</v>
      </c>
      <c r="C30" s="1" t="s">
        <v>41</v>
      </c>
      <c r="D30" s="1" t="s">
        <v>42</v>
      </c>
      <c r="E30" s="1">
        <v>2.2873956670000002</v>
      </c>
      <c r="F30" s="1">
        <v>2.3441142930000001</v>
      </c>
      <c r="G30" s="1">
        <v>2.2789614440000001</v>
      </c>
      <c r="H30" s="1">
        <v>2.391831507</v>
      </c>
      <c r="I30" s="1">
        <v>1.90188928</v>
      </c>
      <c r="J30" s="1">
        <v>2.171573397</v>
      </c>
      <c r="K30" s="1">
        <v>0.86908125199999997</v>
      </c>
      <c r="L30" s="1">
        <v>0.51856549799999996</v>
      </c>
      <c r="M30" s="1">
        <v>0.92656417700000004</v>
      </c>
      <c r="N30" s="1">
        <v>0.52212501700000002</v>
      </c>
      <c r="O30" s="1">
        <v>0.50867357199999996</v>
      </c>
      <c r="P30" s="1">
        <v>0.58456290099999997</v>
      </c>
      <c r="Q30" s="1">
        <v>0.19139524799999999</v>
      </c>
      <c r="R30" s="1">
        <v>0.183649069</v>
      </c>
      <c r="S30" s="1">
        <v>0.31778533199999998</v>
      </c>
      <c r="T30" s="1">
        <v>0.253438045</v>
      </c>
      <c r="U30" s="1">
        <v>6.2770705999999996E-2</v>
      </c>
      <c r="V30" s="1">
        <v>0.36535739499999997</v>
      </c>
      <c r="W30" s="1">
        <v>0.23449161199999999</v>
      </c>
      <c r="X30" s="1">
        <v>0.15561044299999999</v>
      </c>
      <c r="Y30" s="1">
        <v>0.43103207100000002</v>
      </c>
      <c r="Z30" s="1">
        <v>0.27194403700000003</v>
      </c>
      <c r="AA30" s="1">
        <v>0.104866423</v>
      </c>
      <c r="AB30" s="1">
        <v>0.29113569299999997</v>
      </c>
      <c r="AC30" s="1">
        <v>1.16325071</v>
      </c>
      <c r="AD30" s="1">
        <v>1.553289661</v>
      </c>
      <c r="AE30" s="1">
        <v>1.1260862549999999</v>
      </c>
      <c r="AF30" s="1">
        <v>4.2839294099999998</v>
      </c>
      <c r="AG30" s="1">
        <v>6.0005250239999999</v>
      </c>
      <c r="AH30" s="1">
        <v>5.2253420750000004</v>
      </c>
      <c r="AI30" s="1">
        <v>2.14317643</v>
      </c>
      <c r="AJ30" s="1">
        <v>2.3013019130000001</v>
      </c>
      <c r="AK30" s="1">
        <v>2.7130798509999998</v>
      </c>
      <c r="AL30" s="1">
        <v>3.06174648</v>
      </c>
      <c r="AM30" s="1">
        <v>3.0803778909999999</v>
      </c>
      <c r="AN30" s="1">
        <v>3.3770922520000002</v>
      </c>
      <c r="AO30" s="1">
        <v>0.17289465000000001</v>
      </c>
      <c r="AP30" s="1">
        <v>0.31050514699999998</v>
      </c>
      <c r="AQ30" s="1">
        <v>0</v>
      </c>
      <c r="AR30" s="1">
        <v>0.30537327199999997</v>
      </c>
      <c r="AS30" s="1">
        <v>0</v>
      </c>
      <c r="AT30" s="1">
        <v>0</v>
      </c>
      <c r="AU30" s="1">
        <v>0.40109594199999998</v>
      </c>
      <c r="AV30" s="1">
        <v>0.65574773799999997</v>
      </c>
      <c r="AW30" s="1">
        <v>0.508656255</v>
      </c>
      <c r="AX30" s="1">
        <v>0.34457590700000001</v>
      </c>
      <c r="AY30" s="1">
        <v>0.43822491899999999</v>
      </c>
      <c r="AZ30" s="1">
        <v>0.34514181399999999</v>
      </c>
      <c r="BA30" s="1">
        <v>1.7435433199999999</v>
      </c>
      <c r="BB30" s="1">
        <v>1.4205634700000001</v>
      </c>
      <c r="BC30" s="1">
        <v>3.291942669</v>
      </c>
      <c r="BD30" s="1">
        <v>1.880394734</v>
      </c>
      <c r="BE30" s="1">
        <v>1.8640862869999999</v>
      </c>
      <c r="BF30" s="1">
        <v>1.52906944</v>
      </c>
    </row>
    <row r="31" spans="1:58" x14ac:dyDescent="0.25">
      <c r="A31" s="6">
        <v>29</v>
      </c>
      <c r="B31" s="5" t="s">
        <v>130</v>
      </c>
      <c r="C31" s="1" t="s">
        <v>50</v>
      </c>
      <c r="D31" s="1" t="s">
        <v>47</v>
      </c>
      <c r="E31" s="1">
        <v>4.0121237450000002</v>
      </c>
      <c r="F31" s="1">
        <v>2.5533091909999999</v>
      </c>
      <c r="G31" s="1">
        <v>1.981435131</v>
      </c>
      <c r="H31" s="1">
        <v>2.6879922679999999</v>
      </c>
      <c r="I31" s="1">
        <v>2.4936152950000001</v>
      </c>
      <c r="J31" s="1">
        <v>2.7376971000000001</v>
      </c>
      <c r="K31" s="1">
        <v>1.402430131</v>
      </c>
      <c r="L31" s="1">
        <v>1.3075084290000001</v>
      </c>
      <c r="M31" s="1">
        <v>1.134742344</v>
      </c>
      <c r="N31" s="1">
        <v>1.170207451</v>
      </c>
      <c r="O31" s="1">
        <v>1.1400595330000001</v>
      </c>
      <c r="P31" s="1">
        <v>1.36053595</v>
      </c>
      <c r="Q31" s="1">
        <v>0.48258301100000001</v>
      </c>
      <c r="R31" s="1">
        <v>0.2778311</v>
      </c>
      <c r="S31" s="1">
        <v>0.42733990999999999</v>
      </c>
      <c r="T31" s="1">
        <v>0.31950870300000001</v>
      </c>
      <c r="U31" s="1">
        <v>1.076234237</v>
      </c>
      <c r="V31" s="1">
        <v>0.44218094000000002</v>
      </c>
      <c r="W31" s="1">
        <v>1.1036591389999999</v>
      </c>
      <c r="X31" s="1">
        <v>0.78471077300000003</v>
      </c>
      <c r="Y31" s="1">
        <v>0.76076146099999997</v>
      </c>
      <c r="Z31" s="1">
        <v>0.713105455</v>
      </c>
      <c r="AA31" s="1">
        <v>1.163402547</v>
      </c>
      <c r="AB31" s="1">
        <v>1.0276952939999999</v>
      </c>
      <c r="AC31" s="1">
        <v>3.0587150869999999</v>
      </c>
      <c r="AD31" s="1">
        <v>3.087089406</v>
      </c>
      <c r="AE31" s="1">
        <v>2.6844368410000001</v>
      </c>
      <c r="AF31" s="1">
        <v>8.6411823860000005</v>
      </c>
      <c r="AG31" s="1">
        <v>10.76762602</v>
      </c>
      <c r="AH31" s="1">
        <v>9.1786886170000006</v>
      </c>
      <c r="AI31" s="1">
        <v>3.9046771200000001</v>
      </c>
      <c r="AJ31" s="1">
        <v>3.5755890639999999</v>
      </c>
      <c r="AK31" s="1">
        <v>2.6602900479999998</v>
      </c>
      <c r="AL31" s="1">
        <v>4.0529328610000004</v>
      </c>
      <c r="AM31" s="1">
        <v>5.0053028560000001</v>
      </c>
      <c r="AN31" s="1">
        <v>2.3416204220000001</v>
      </c>
      <c r="AO31" s="1">
        <v>0.34874855900000001</v>
      </c>
      <c r="AP31" s="1">
        <v>0.43842742099999998</v>
      </c>
      <c r="AQ31" s="1">
        <v>0.18946507100000001</v>
      </c>
      <c r="AR31" s="1">
        <v>0.46197997600000001</v>
      </c>
      <c r="AS31" s="1">
        <v>0.34773255400000003</v>
      </c>
      <c r="AT31" s="1">
        <v>0.17740679100000001</v>
      </c>
      <c r="AU31" s="1">
        <v>0.24271710799999999</v>
      </c>
      <c r="AV31" s="1">
        <v>0.248009855</v>
      </c>
      <c r="AW31" s="1">
        <v>0.25650466199999999</v>
      </c>
      <c r="AX31" s="1">
        <v>0.34752477999999998</v>
      </c>
      <c r="AY31" s="1">
        <v>0</v>
      </c>
      <c r="AZ31" s="1">
        <v>0.17404776499999999</v>
      </c>
      <c r="BA31" s="1">
        <v>1.172309686</v>
      </c>
      <c r="BB31" s="1">
        <v>1.102092788</v>
      </c>
      <c r="BC31" s="1">
        <v>1.464756639</v>
      </c>
      <c r="BD31" s="1">
        <v>0.60958514399999997</v>
      </c>
      <c r="BE31" s="1">
        <v>0.82721720399999998</v>
      </c>
      <c r="BF31" s="1">
        <v>1.1015394190000001</v>
      </c>
    </row>
    <row r="32" spans="1:58" x14ac:dyDescent="0.25">
      <c r="A32" s="6">
        <v>30</v>
      </c>
      <c r="B32" s="5" t="s">
        <v>115</v>
      </c>
      <c r="C32" s="1" t="s">
        <v>55</v>
      </c>
      <c r="D32" s="1" t="s">
        <v>52</v>
      </c>
      <c r="E32" s="1">
        <v>5.5559536420000004</v>
      </c>
      <c r="F32" s="1">
        <v>3.824733782</v>
      </c>
      <c r="G32" s="1">
        <v>4.3901982799999999</v>
      </c>
      <c r="H32" s="1">
        <v>5.3327327069999999</v>
      </c>
      <c r="I32" s="1">
        <v>5.1157577879999998</v>
      </c>
      <c r="J32" s="1">
        <v>4.236447214</v>
      </c>
      <c r="K32" s="1">
        <v>2.003726007</v>
      </c>
      <c r="L32" s="1">
        <v>2.0692870409999999</v>
      </c>
      <c r="M32" s="1">
        <v>1.878027962</v>
      </c>
      <c r="N32" s="1">
        <v>3.1895417309999998</v>
      </c>
      <c r="O32" s="1">
        <v>2.1551114099999999</v>
      </c>
      <c r="P32" s="1">
        <v>1.754466901</v>
      </c>
      <c r="Q32" s="1">
        <v>1.357768544</v>
      </c>
      <c r="R32" s="1">
        <v>1.628520897</v>
      </c>
      <c r="S32" s="1">
        <v>2.1604540559999998</v>
      </c>
      <c r="T32" s="1">
        <v>1.123689752</v>
      </c>
      <c r="U32" s="1">
        <v>1.78119553</v>
      </c>
      <c r="V32" s="1">
        <v>1.5551194230000001</v>
      </c>
      <c r="W32" s="1">
        <v>2.2873077629999998</v>
      </c>
      <c r="X32" s="1">
        <v>2.0008353350000001</v>
      </c>
      <c r="Y32" s="1">
        <v>2.197768962</v>
      </c>
      <c r="Z32" s="1">
        <v>2.5561716379999999</v>
      </c>
      <c r="AA32" s="1">
        <v>2.324775764</v>
      </c>
      <c r="AB32" s="1">
        <v>2.5816660229999999</v>
      </c>
      <c r="AC32" s="1">
        <v>5.0470832459999997</v>
      </c>
      <c r="AD32" s="1">
        <v>4.8208664639999999</v>
      </c>
      <c r="AE32" s="1">
        <v>5.8098317039999996</v>
      </c>
      <c r="AF32" s="1">
        <v>17.87915465</v>
      </c>
      <c r="AG32" s="1">
        <v>17.932485740000001</v>
      </c>
      <c r="AH32" s="1">
        <v>18.341366799999999</v>
      </c>
      <c r="AI32" s="1">
        <v>4.6592329929999998</v>
      </c>
      <c r="AJ32" s="1">
        <v>5.6257010779999996</v>
      </c>
      <c r="AK32" s="1">
        <v>4.7448559259999996</v>
      </c>
      <c r="AL32" s="1">
        <v>5.0906718780000002</v>
      </c>
      <c r="AM32" s="1">
        <v>5.0078353130000002</v>
      </c>
      <c r="AN32" s="1">
        <v>4.8663225959999998</v>
      </c>
      <c r="AO32" s="1">
        <v>0.86878802899999996</v>
      </c>
      <c r="AP32" s="1">
        <v>0.93616484</v>
      </c>
      <c r="AQ32" s="1">
        <v>0.88844719699999997</v>
      </c>
      <c r="AR32" s="1">
        <v>0.81237562399999996</v>
      </c>
      <c r="AS32" s="1">
        <v>1.2229510589999999</v>
      </c>
      <c r="AT32" s="1">
        <v>0.31196363399999999</v>
      </c>
      <c r="AU32" s="1">
        <v>0.92475400799999996</v>
      </c>
      <c r="AV32" s="1">
        <v>0.72686108900000002</v>
      </c>
      <c r="AW32" s="1">
        <v>1.2967816130000001</v>
      </c>
      <c r="AX32" s="1">
        <v>1.7314788059999999</v>
      </c>
      <c r="AY32" s="1">
        <v>1.5543959869999999</v>
      </c>
      <c r="AZ32" s="1">
        <v>0.918170716</v>
      </c>
      <c r="BA32" s="1">
        <v>2.3191487620000002</v>
      </c>
      <c r="BB32" s="1">
        <v>2.3255899279999999</v>
      </c>
      <c r="BC32" s="1">
        <v>2.2322935269999999</v>
      </c>
      <c r="BD32" s="1">
        <v>2.2034201919999998</v>
      </c>
      <c r="BE32" s="1">
        <v>2.3803077450000001</v>
      </c>
      <c r="BF32" s="1">
        <v>2.453556801</v>
      </c>
    </row>
    <row r="33" spans="1:58" x14ac:dyDescent="0.25">
      <c r="A33" s="6">
        <v>31</v>
      </c>
      <c r="B33" s="5" t="s">
        <v>164</v>
      </c>
      <c r="C33" s="1" t="s">
        <v>56</v>
      </c>
      <c r="D33" s="1" t="s">
        <v>57</v>
      </c>
      <c r="E33" s="1">
        <v>10.78260195</v>
      </c>
      <c r="F33" s="1">
        <v>8.4574048919999996</v>
      </c>
      <c r="G33" s="1">
        <v>6.4438384390000003</v>
      </c>
      <c r="H33" s="1">
        <v>10.086504959999999</v>
      </c>
      <c r="I33" s="1">
        <v>9.4148788099999994</v>
      </c>
      <c r="J33" s="1">
        <v>7.7161786399999999</v>
      </c>
      <c r="K33" s="1">
        <v>2.533806894</v>
      </c>
      <c r="L33" s="1">
        <v>1.496129281</v>
      </c>
      <c r="M33" s="1">
        <v>1.447177712</v>
      </c>
      <c r="N33" s="1">
        <v>1.6913953230000001</v>
      </c>
      <c r="O33" s="1">
        <v>1.596325725</v>
      </c>
      <c r="P33" s="1">
        <v>1.55680654</v>
      </c>
      <c r="Q33" s="1">
        <v>1.1334638159999999</v>
      </c>
      <c r="R33" s="1">
        <v>0.92026853500000005</v>
      </c>
      <c r="S33" s="1">
        <v>0.57906457499999997</v>
      </c>
      <c r="T33" s="1">
        <v>0.69271759399999999</v>
      </c>
      <c r="U33" s="1">
        <v>1.143800183</v>
      </c>
      <c r="V33" s="1">
        <v>0.732324792</v>
      </c>
      <c r="W33" s="1">
        <v>1.4242925660000001</v>
      </c>
      <c r="X33" s="1">
        <v>1.0633179800000001</v>
      </c>
      <c r="Y33" s="1">
        <v>1.3744874650000001</v>
      </c>
      <c r="Z33" s="1">
        <v>1.7343659330000001</v>
      </c>
      <c r="AA33" s="1">
        <v>1.9108632329999999</v>
      </c>
      <c r="AB33" s="1">
        <v>1.4588857980000001</v>
      </c>
      <c r="AC33" s="1">
        <v>3.558002938</v>
      </c>
      <c r="AD33" s="1">
        <v>2.622268982</v>
      </c>
      <c r="AE33" s="1">
        <v>2.4716558499999999</v>
      </c>
      <c r="AF33" s="1">
        <v>6.7030848880000002</v>
      </c>
      <c r="AG33" s="1">
        <v>7.0290539140000003</v>
      </c>
      <c r="AH33" s="1">
        <v>6.0699912530000004</v>
      </c>
      <c r="AI33" s="1">
        <v>7.7475519269999999</v>
      </c>
      <c r="AJ33" s="1">
        <v>6.4034418759999996</v>
      </c>
      <c r="AK33" s="1">
        <v>7.7589271210000001</v>
      </c>
      <c r="AL33" s="1">
        <v>8.5429620760000002</v>
      </c>
      <c r="AM33" s="1">
        <v>6.8603665820000002</v>
      </c>
      <c r="AN33" s="1">
        <v>7.1152115909999996</v>
      </c>
      <c r="AO33" s="1">
        <v>1.4177093999999999</v>
      </c>
      <c r="AP33" s="1">
        <v>1.2447571609999999</v>
      </c>
      <c r="AQ33" s="1">
        <v>1.198090106</v>
      </c>
      <c r="AR33" s="1">
        <v>0.417335603</v>
      </c>
      <c r="AS33" s="1">
        <v>1.8847722739999999</v>
      </c>
      <c r="AT33" s="1">
        <v>1.4423645270000001</v>
      </c>
      <c r="AU33" s="1">
        <v>0.219261647</v>
      </c>
      <c r="AV33" s="1">
        <v>0.37340486499999997</v>
      </c>
      <c r="AW33" s="1">
        <v>0.23171681299999999</v>
      </c>
      <c r="AX33" s="1">
        <v>0</v>
      </c>
      <c r="AY33" s="1">
        <v>0.39926406399999997</v>
      </c>
      <c r="AZ33" s="1">
        <v>0.31445661200000002</v>
      </c>
      <c r="BA33" s="1">
        <v>0.26475528999999998</v>
      </c>
      <c r="BB33" s="1">
        <v>1.1947077749999999</v>
      </c>
      <c r="BC33" s="1">
        <v>1.323206906</v>
      </c>
      <c r="BD33" s="1">
        <v>0.55067664599999999</v>
      </c>
      <c r="BE33" s="1">
        <v>1.154883238</v>
      </c>
      <c r="BF33" s="1">
        <v>0.92875059199999999</v>
      </c>
    </row>
    <row r="34" spans="1:58" x14ac:dyDescent="0.25">
      <c r="A34" s="6">
        <v>32</v>
      </c>
      <c r="B34" s="5" t="s">
        <v>136</v>
      </c>
      <c r="C34" s="1" t="s">
        <v>65</v>
      </c>
      <c r="D34" s="1" t="s">
        <v>66</v>
      </c>
      <c r="E34" s="1">
        <v>0</v>
      </c>
      <c r="F34" s="1">
        <v>0</v>
      </c>
      <c r="G34" s="1">
        <v>0</v>
      </c>
      <c r="H34" s="1">
        <v>0</v>
      </c>
      <c r="I34" s="1">
        <v>0</v>
      </c>
      <c r="J34" s="1">
        <v>0</v>
      </c>
      <c r="K34" s="1">
        <v>0.121712686</v>
      </c>
      <c r="L34" s="1">
        <v>0</v>
      </c>
      <c r="M34" s="1">
        <v>0</v>
      </c>
      <c r="N34" s="1">
        <v>8.1247024000000001E-2</v>
      </c>
      <c r="O34" s="1">
        <v>0.15830773200000001</v>
      </c>
      <c r="P34" s="1">
        <v>0</v>
      </c>
      <c r="Q34" s="1">
        <v>0</v>
      </c>
      <c r="R34" s="1">
        <v>0</v>
      </c>
      <c r="S34" s="1">
        <v>0</v>
      </c>
      <c r="T34" s="1">
        <v>0</v>
      </c>
      <c r="U34" s="1">
        <v>0</v>
      </c>
      <c r="V34" s="1">
        <v>0</v>
      </c>
      <c r="W34" s="1">
        <v>0</v>
      </c>
      <c r="X34" s="1">
        <v>0</v>
      </c>
      <c r="Y34" s="1">
        <v>0.15091244700000001</v>
      </c>
      <c r="Z34" s="1">
        <v>0</v>
      </c>
      <c r="AA34" s="1">
        <v>7.3431419999999997E-2</v>
      </c>
      <c r="AB34" s="1">
        <v>0</v>
      </c>
      <c r="AC34" s="1">
        <v>0.232729134</v>
      </c>
      <c r="AD34" s="1">
        <v>0.127961404</v>
      </c>
      <c r="AE34" s="1">
        <v>7.1684365E-2</v>
      </c>
      <c r="AF34" s="1">
        <v>0.13042472799999999</v>
      </c>
      <c r="AG34" s="1">
        <v>5.4568749E-2</v>
      </c>
      <c r="AH34" s="1">
        <v>0</v>
      </c>
      <c r="AI34" s="1">
        <v>0</v>
      </c>
      <c r="AJ34" s="1">
        <v>0</v>
      </c>
      <c r="AK34" s="1">
        <v>0</v>
      </c>
      <c r="AL34" s="1">
        <v>0</v>
      </c>
      <c r="AM34" s="1">
        <v>0</v>
      </c>
      <c r="AN34" s="1">
        <v>0.29559590200000002</v>
      </c>
      <c r="AO34" s="1">
        <v>0.16142313</v>
      </c>
      <c r="AP34" s="1">
        <v>0</v>
      </c>
      <c r="AQ34" s="1">
        <v>0.26308964499999998</v>
      </c>
      <c r="AR34" s="1">
        <v>0.42766773800000002</v>
      </c>
      <c r="AS34" s="1">
        <v>0</v>
      </c>
      <c r="AT34" s="1">
        <v>0.24634561499999999</v>
      </c>
      <c r="AU34" s="1">
        <v>0.22468999100000001</v>
      </c>
      <c r="AV34" s="1">
        <v>0.11479481699999999</v>
      </c>
      <c r="AW34" s="1">
        <v>0.445225339</v>
      </c>
      <c r="AX34" s="1">
        <v>0.160856687</v>
      </c>
      <c r="AY34" s="1">
        <v>0.613723193</v>
      </c>
      <c r="AZ34" s="1">
        <v>0.483362599</v>
      </c>
      <c r="BA34" s="1">
        <v>0.27130993599999997</v>
      </c>
      <c r="BB34" s="1">
        <v>0.153035701</v>
      </c>
      <c r="BC34" s="1">
        <v>0</v>
      </c>
      <c r="BD34" s="1">
        <v>0.37620663700000001</v>
      </c>
      <c r="BE34" s="1">
        <v>0.62654565100000004</v>
      </c>
      <c r="BF34" s="1">
        <v>0.20394514699999999</v>
      </c>
    </row>
    <row r="35" spans="1:58" x14ac:dyDescent="0.25">
      <c r="A35" s="6">
        <v>33</v>
      </c>
      <c r="B35" s="5" t="s">
        <v>171</v>
      </c>
      <c r="C35" s="1" t="s">
        <v>79</v>
      </c>
      <c r="D35" s="1" t="s">
        <v>75</v>
      </c>
      <c r="E35" s="1">
        <v>0</v>
      </c>
      <c r="F35" s="1">
        <v>0</v>
      </c>
      <c r="G35" s="1">
        <v>0</v>
      </c>
      <c r="H35" s="1">
        <v>0</v>
      </c>
      <c r="I35" s="1">
        <v>0</v>
      </c>
      <c r="J35" s="1">
        <v>0</v>
      </c>
      <c r="K35" s="1">
        <v>0</v>
      </c>
      <c r="L35" s="1">
        <v>0</v>
      </c>
      <c r="M35" s="1">
        <v>0</v>
      </c>
      <c r="N35" s="1">
        <v>0</v>
      </c>
      <c r="O35" s="1">
        <v>0</v>
      </c>
      <c r="P35" s="1">
        <v>0</v>
      </c>
      <c r="Q35" s="1">
        <v>0</v>
      </c>
      <c r="R35" s="1">
        <v>0</v>
      </c>
      <c r="S35" s="1">
        <v>0</v>
      </c>
      <c r="T35" s="1">
        <v>0</v>
      </c>
      <c r="U35" s="1">
        <v>0</v>
      </c>
      <c r="V35" s="1">
        <v>0</v>
      </c>
      <c r="W35" s="1">
        <v>0</v>
      </c>
      <c r="X35" s="1">
        <v>0</v>
      </c>
      <c r="Y35" s="1">
        <v>0</v>
      </c>
      <c r="Z35" s="1">
        <v>0</v>
      </c>
      <c r="AA35" s="1">
        <v>0</v>
      </c>
      <c r="AB35" s="1">
        <v>0</v>
      </c>
      <c r="AC35" s="1">
        <v>0.29565453800000002</v>
      </c>
      <c r="AD35" s="1">
        <v>0.19507159700000001</v>
      </c>
      <c r="AE35" s="1">
        <v>7.2853132000000001E-2</v>
      </c>
      <c r="AF35" s="1">
        <v>0</v>
      </c>
      <c r="AG35" s="1">
        <v>0</v>
      </c>
      <c r="AH35" s="1">
        <v>0</v>
      </c>
      <c r="AI35" s="1">
        <v>0</v>
      </c>
      <c r="AJ35" s="1">
        <v>0</v>
      </c>
      <c r="AK35" s="1">
        <v>0</v>
      </c>
      <c r="AL35" s="1">
        <v>0</v>
      </c>
      <c r="AM35" s="1">
        <v>0</v>
      </c>
      <c r="AN35" s="1">
        <v>0</v>
      </c>
      <c r="AO35" s="1">
        <v>0</v>
      </c>
      <c r="AP35" s="1">
        <v>0.17677793</v>
      </c>
      <c r="AQ35" s="1">
        <v>0.17825276600000001</v>
      </c>
      <c r="AR35" s="1">
        <v>0.217320291</v>
      </c>
      <c r="AS35" s="1">
        <v>0</v>
      </c>
      <c r="AT35" s="1">
        <v>0</v>
      </c>
      <c r="AU35" s="1">
        <v>0.228353414</v>
      </c>
      <c r="AV35" s="1">
        <v>0</v>
      </c>
      <c r="AW35" s="1">
        <v>0</v>
      </c>
      <c r="AX35" s="1">
        <v>0</v>
      </c>
      <c r="AY35" s="1">
        <v>0</v>
      </c>
      <c r="AZ35" s="1">
        <v>0</v>
      </c>
      <c r="BA35" s="1">
        <v>0.13786673399999999</v>
      </c>
      <c r="BB35" s="1">
        <v>0</v>
      </c>
      <c r="BC35" s="1">
        <v>0</v>
      </c>
      <c r="BD35" s="1">
        <v>0</v>
      </c>
      <c r="BE35" s="1">
        <v>0.21225368999999999</v>
      </c>
      <c r="BF35" s="1">
        <v>0.10363517</v>
      </c>
    </row>
    <row r="36" spans="1:58" x14ac:dyDescent="0.25">
      <c r="A36" s="6">
        <v>34</v>
      </c>
      <c r="B36" s="5" t="s">
        <v>172</v>
      </c>
      <c r="C36" s="1" t="s">
        <v>76</v>
      </c>
      <c r="D36" s="1" t="s">
        <v>75</v>
      </c>
      <c r="E36" s="1">
        <v>0.88875196099999998</v>
      </c>
      <c r="F36" s="1">
        <v>0.31422241099999998</v>
      </c>
      <c r="G36" s="1">
        <v>0.52670489899999995</v>
      </c>
      <c r="H36" s="1">
        <v>0.45802682700000003</v>
      </c>
      <c r="I36" s="1">
        <v>0.21245275</v>
      </c>
      <c r="J36" s="1">
        <v>0.42451172399999998</v>
      </c>
      <c r="K36" s="1">
        <v>0.97081730399999999</v>
      </c>
      <c r="L36" s="1">
        <v>0.86890441600000001</v>
      </c>
      <c r="M36" s="1">
        <v>0.59144529899999998</v>
      </c>
      <c r="N36" s="1">
        <v>0.972076355</v>
      </c>
      <c r="O36" s="1">
        <v>0.56821971999999998</v>
      </c>
      <c r="P36" s="1">
        <v>0.85391362999999998</v>
      </c>
      <c r="Q36" s="1">
        <v>0.106900142</v>
      </c>
      <c r="R36" s="1">
        <v>0.61544197300000003</v>
      </c>
      <c r="S36" s="1">
        <v>0</v>
      </c>
      <c r="T36" s="1">
        <v>0.28310591099999999</v>
      </c>
      <c r="U36" s="1">
        <v>0.70118745800000004</v>
      </c>
      <c r="V36" s="1">
        <v>0.40812672</v>
      </c>
      <c r="W36" s="1">
        <v>1.047766314</v>
      </c>
      <c r="X36" s="1">
        <v>0.695305811</v>
      </c>
      <c r="Y36" s="1">
        <v>0.24074469000000001</v>
      </c>
      <c r="Z36" s="1">
        <v>0.48604519099999999</v>
      </c>
      <c r="AA36" s="1">
        <v>0.70285353299999997</v>
      </c>
      <c r="AB36" s="1">
        <v>0.89434539300000004</v>
      </c>
      <c r="AC36" s="1">
        <v>0.60330340199999999</v>
      </c>
      <c r="AD36" s="1">
        <v>0.91859307499999998</v>
      </c>
      <c r="AE36" s="1">
        <v>0.85766435900000004</v>
      </c>
      <c r="AF36" s="1">
        <v>1.9765836670000001</v>
      </c>
      <c r="AG36" s="1">
        <v>2.1762844650000002</v>
      </c>
      <c r="AH36" s="1">
        <v>3.015798336</v>
      </c>
      <c r="AI36" s="1">
        <v>1.467327168</v>
      </c>
      <c r="AJ36" s="1">
        <v>1.111652335</v>
      </c>
      <c r="AK36" s="1">
        <v>1.2627822289999999</v>
      </c>
      <c r="AL36" s="1">
        <v>1.710079728</v>
      </c>
      <c r="AM36" s="1">
        <v>0.57349531499999995</v>
      </c>
      <c r="AN36" s="1">
        <v>1.414657542</v>
      </c>
      <c r="AO36" s="1">
        <v>3.025765636</v>
      </c>
      <c r="AP36" s="1">
        <v>3.1216804159999998</v>
      </c>
      <c r="AQ36" s="1">
        <v>2.7280276470000002</v>
      </c>
      <c r="AR36" s="1">
        <v>2.2172849380000001</v>
      </c>
      <c r="AS36" s="1">
        <v>2.8885698299999998</v>
      </c>
      <c r="AT36" s="1">
        <v>1.5719418780000001</v>
      </c>
      <c r="AU36" s="1">
        <v>2.5986834999999999</v>
      </c>
      <c r="AV36" s="1">
        <v>2.4722233600000001</v>
      </c>
      <c r="AW36" s="1">
        <v>3.4802272990000001</v>
      </c>
      <c r="AX36" s="1">
        <v>2.6943876219999998</v>
      </c>
      <c r="AY36" s="1">
        <v>2.447621169</v>
      </c>
      <c r="AZ36" s="1">
        <v>2.5060403579999999</v>
      </c>
      <c r="BA36" s="1">
        <v>4.0034931389999997</v>
      </c>
      <c r="BB36" s="1">
        <v>2.0751205860000002</v>
      </c>
      <c r="BC36" s="1">
        <v>2.2712752479999998</v>
      </c>
      <c r="BD36" s="1">
        <v>3.6008858949999998</v>
      </c>
      <c r="BE36" s="1">
        <v>1.749131354</v>
      </c>
      <c r="BF36" s="1">
        <v>2.277419697</v>
      </c>
    </row>
    <row r="37" spans="1:58" x14ac:dyDescent="0.25">
      <c r="A37" s="6">
        <v>35</v>
      </c>
      <c r="B37" s="5" t="s">
        <v>143</v>
      </c>
      <c r="C37" s="1" t="s">
        <v>80</v>
      </c>
      <c r="D37" s="1" t="s">
        <v>81</v>
      </c>
      <c r="E37" s="1">
        <v>0</v>
      </c>
      <c r="F37" s="1">
        <v>0.29003030899999999</v>
      </c>
      <c r="G37" s="1">
        <v>0</v>
      </c>
      <c r="H37" s="1">
        <v>0.10569079200000001</v>
      </c>
      <c r="I37" s="1">
        <v>0</v>
      </c>
      <c r="J37" s="1">
        <v>0</v>
      </c>
      <c r="K37" s="1">
        <v>0</v>
      </c>
      <c r="L37" s="1">
        <v>0</v>
      </c>
      <c r="M37" s="1">
        <v>0</v>
      </c>
      <c r="N37" s="1">
        <v>0</v>
      </c>
      <c r="O37" s="1">
        <v>0</v>
      </c>
      <c r="P37" s="1">
        <v>0</v>
      </c>
      <c r="Q37" s="1">
        <v>0</v>
      </c>
      <c r="R37" s="1">
        <v>0</v>
      </c>
      <c r="S37" s="1">
        <v>0</v>
      </c>
      <c r="T37" s="1">
        <v>0</v>
      </c>
      <c r="U37" s="1">
        <v>0</v>
      </c>
      <c r="V37" s="1">
        <v>0</v>
      </c>
      <c r="W37" s="1">
        <v>0</v>
      </c>
      <c r="X37" s="1">
        <v>0</v>
      </c>
      <c r="Y37" s="1">
        <v>0</v>
      </c>
      <c r="Z37" s="1">
        <v>0</v>
      </c>
      <c r="AA37" s="1">
        <v>0</v>
      </c>
      <c r="AB37" s="1">
        <v>0</v>
      </c>
      <c r="AC37" s="1">
        <v>0.128504965</v>
      </c>
      <c r="AD37" s="1">
        <v>0.35327926999999998</v>
      </c>
      <c r="AE37" s="1">
        <v>7.9163246000000007E-2</v>
      </c>
      <c r="AF37" s="1">
        <v>0.21604804899999999</v>
      </c>
      <c r="AG37" s="1">
        <v>0.12052388999999999</v>
      </c>
      <c r="AH37" s="1">
        <v>6.7345425E-2</v>
      </c>
      <c r="AI37" s="1">
        <v>0</v>
      </c>
      <c r="AJ37" s="1">
        <v>0</v>
      </c>
      <c r="AK37" s="1">
        <v>0</v>
      </c>
      <c r="AL37" s="1">
        <v>0.29595375899999998</v>
      </c>
      <c r="AM37" s="1">
        <v>0</v>
      </c>
      <c r="AN37" s="1">
        <v>0</v>
      </c>
      <c r="AO37" s="1">
        <v>0.17826451900000001</v>
      </c>
      <c r="AP37" s="1">
        <v>0.38417880900000001</v>
      </c>
      <c r="AQ37" s="1">
        <v>0.77476792999999999</v>
      </c>
      <c r="AR37" s="1">
        <v>0</v>
      </c>
      <c r="AS37" s="1">
        <v>0.53323555</v>
      </c>
      <c r="AT37" s="1">
        <v>0.81614108299999999</v>
      </c>
      <c r="AU37" s="1">
        <v>0.74439617000000002</v>
      </c>
      <c r="AV37" s="1">
        <v>0.63385720899999998</v>
      </c>
      <c r="AW37" s="1">
        <v>0.68834641900000004</v>
      </c>
      <c r="AX37" s="1">
        <v>0.53291693699999998</v>
      </c>
      <c r="AY37" s="1">
        <v>0</v>
      </c>
      <c r="AZ37" s="1">
        <v>2.135168647</v>
      </c>
      <c r="BA37" s="1">
        <v>1.1984635770000001</v>
      </c>
      <c r="BB37" s="1">
        <v>0.676008096</v>
      </c>
      <c r="BC37" s="1">
        <v>0.74871746900000002</v>
      </c>
      <c r="BD37" s="1">
        <v>0.41545654199999998</v>
      </c>
      <c r="BE37" s="1">
        <v>1.037870404</v>
      </c>
      <c r="BF37" s="1">
        <v>0.45044577800000002</v>
      </c>
    </row>
    <row r="38" spans="1:58" x14ac:dyDescent="0.25">
      <c r="A38" s="6">
        <v>36</v>
      </c>
      <c r="B38" s="5" t="s">
        <v>173</v>
      </c>
      <c r="C38" s="1" t="s">
        <v>38</v>
      </c>
      <c r="D38" s="1" t="s">
        <v>39</v>
      </c>
      <c r="E38" s="1">
        <v>13.036886389999999</v>
      </c>
      <c r="F38" s="1">
        <v>9.3992592419999994</v>
      </c>
      <c r="G38" s="1">
        <v>10.85694644</v>
      </c>
      <c r="H38" s="1">
        <v>13.437368279999999</v>
      </c>
      <c r="I38" s="1">
        <v>10.184371670000001</v>
      </c>
      <c r="J38" s="1">
        <v>9.5935086349999992</v>
      </c>
      <c r="K38" s="1">
        <v>5.0261233900000004</v>
      </c>
      <c r="L38" s="1">
        <v>5.1094064369999996</v>
      </c>
      <c r="M38" s="1">
        <v>4.9332794209999999</v>
      </c>
      <c r="N38" s="1">
        <v>5.1071994199999997</v>
      </c>
      <c r="O38" s="1">
        <v>5.0482600729999998</v>
      </c>
      <c r="P38" s="1">
        <v>5.0565720670000003</v>
      </c>
      <c r="Q38" s="1">
        <v>3.3206658020000002</v>
      </c>
      <c r="R38" s="1">
        <v>4.0713466409999999</v>
      </c>
      <c r="S38" s="1">
        <v>3.2672629350000002</v>
      </c>
      <c r="T38" s="1">
        <v>3.3385349450000001</v>
      </c>
      <c r="U38" s="1">
        <v>3.9528773890000002</v>
      </c>
      <c r="V38" s="1">
        <v>2.7233668510000002</v>
      </c>
      <c r="W38" s="1">
        <v>2.1597563979999999</v>
      </c>
      <c r="X38" s="1">
        <v>2.949789408</v>
      </c>
      <c r="Y38" s="1">
        <v>1.7310908389999999</v>
      </c>
      <c r="Z38" s="1">
        <v>1.957166704</v>
      </c>
      <c r="AA38" s="1">
        <v>2.5606505039999998</v>
      </c>
      <c r="AB38" s="1">
        <v>1.4966343049999999</v>
      </c>
      <c r="AC38" s="1">
        <v>29.125292859999998</v>
      </c>
      <c r="AD38" s="1">
        <v>31.646271599999999</v>
      </c>
      <c r="AE38" s="1">
        <v>28.944223579999999</v>
      </c>
      <c r="AF38" s="1">
        <v>10.59224448</v>
      </c>
      <c r="AG38" s="1">
        <v>10.26555993</v>
      </c>
      <c r="AH38" s="1">
        <v>8.8420062739999992</v>
      </c>
      <c r="AI38" s="1">
        <v>68.814174399999999</v>
      </c>
      <c r="AJ38" s="1">
        <v>63.747450059999998</v>
      </c>
      <c r="AK38" s="1">
        <v>62.519655040000004</v>
      </c>
      <c r="AL38" s="1">
        <v>68.122294089999997</v>
      </c>
      <c r="AM38" s="1">
        <v>66.529938599999994</v>
      </c>
      <c r="AN38" s="1">
        <v>62.525060789999998</v>
      </c>
      <c r="AO38" s="1">
        <v>15.998317200000001</v>
      </c>
      <c r="AP38" s="1">
        <v>16.440925839999998</v>
      </c>
      <c r="AQ38" s="1">
        <v>19.072851629999999</v>
      </c>
      <c r="AR38" s="1">
        <v>16.090707160000001</v>
      </c>
      <c r="AS38" s="1">
        <v>15.28705495</v>
      </c>
      <c r="AT38" s="1">
        <v>16.389572569999999</v>
      </c>
      <c r="AU38" s="1">
        <v>12.06214033</v>
      </c>
      <c r="AV38" s="1">
        <v>10.90303523</v>
      </c>
      <c r="AW38" s="1">
        <v>12.58390335</v>
      </c>
      <c r="AX38" s="1">
        <v>11.66140813</v>
      </c>
      <c r="AY38" s="1">
        <v>12.95344115</v>
      </c>
      <c r="AZ38" s="1">
        <v>12.86340152</v>
      </c>
      <c r="BA38" s="1">
        <v>13.008786280000001</v>
      </c>
      <c r="BB38" s="1">
        <v>11.79659929</v>
      </c>
      <c r="BC38" s="1">
        <v>12.194378560000001</v>
      </c>
      <c r="BD38" s="1">
        <v>12.039971359999999</v>
      </c>
      <c r="BE38" s="1">
        <v>12.45746301</v>
      </c>
      <c r="BF38" s="1">
        <v>13.147539650000001</v>
      </c>
    </row>
    <row r="39" spans="1:58" x14ac:dyDescent="0.25">
      <c r="A39" s="6">
        <v>37</v>
      </c>
      <c r="B39" s="5" t="s">
        <v>174</v>
      </c>
      <c r="C39" s="1" t="s">
        <v>48</v>
      </c>
      <c r="D39" s="1" t="s">
        <v>47</v>
      </c>
      <c r="E39" s="1">
        <v>0.85900163200000001</v>
      </c>
      <c r="F39" s="1">
        <v>0.404938723</v>
      </c>
      <c r="G39" s="1">
        <v>0.46991430699999998</v>
      </c>
      <c r="H39" s="1">
        <v>0.79458024800000004</v>
      </c>
      <c r="I39" s="1">
        <v>0.75818233099999999</v>
      </c>
      <c r="J39" s="1">
        <v>0.37873984700000002</v>
      </c>
      <c r="K39" s="1">
        <v>0.23097105100000001</v>
      </c>
      <c r="L39" s="1">
        <v>0.258405683</v>
      </c>
      <c r="M39" s="1">
        <v>0.241850694</v>
      </c>
      <c r="N39" s="1">
        <v>0.26981569700000002</v>
      </c>
      <c r="O39" s="1">
        <v>0.15020826700000001</v>
      </c>
      <c r="P39" s="1">
        <v>0.13444281299999999</v>
      </c>
      <c r="Q39" s="1">
        <v>3.1791303999999999E-2</v>
      </c>
      <c r="R39" s="1">
        <v>0.152523205</v>
      </c>
      <c r="S39" s="1">
        <v>3.5190040999999998E-2</v>
      </c>
      <c r="T39" s="1">
        <v>0</v>
      </c>
      <c r="U39" s="1">
        <v>0.125116747</v>
      </c>
      <c r="V39" s="1">
        <v>4.8549534999999998E-2</v>
      </c>
      <c r="W39" s="1">
        <v>0.20773191699999999</v>
      </c>
      <c r="X39" s="1">
        <v>0.18093140999999999</v>
      </c>
      <c r="Y39" s="1">
        <v>0.107393509</v>
      </c>
      <c r="Z39" s="1">
        <v>0.162614485</v>
      </c>
      <c r="AA39" s="1">
        <v>0.243860622</v>
      </c>
      <c r="AB39" s="1">
        <v>0.14507544</v>
      </c>
      <c r="AC39" s="1">
        <v>1.0075006559999999</v>
      </c>
      <c r="AD39" s="1">
        <v>0.74366406699999998</v>
      </c>
      <c r="AE39" s="1">
        <v>0.78219311899999999</v>
      </c>
      <c r="AF39" s="1">
        <v>1.03642162</v>
      </c>
      <c r="AG39" s="1">
        <v>1.2685330560000001</v>
      </c>
      <c r="AH39" s="1">
        <v>1.301916625</v>
      </c>
      <c r="AI39" s="1">
        <v>0.52823995700000004</v>
      </c>
      <c r="AJ39" s="1">
        <v>0.61986956299999996</v>
      </c>
      <c r="AK39" s="1">
        <v>0.32546973499999998</v>
      </c>
      <c r="AL39" s="1">
        <v>1.0171298740000001</v>
      </c>
      <c r="AM39" s="1">
        <v>0.28425537099999998</v>
      </c>
      <c r="AN39" s="1">
        <v>0.42070858500000002</v>
      </c>
      <c r="AO39" s="1">
        <v>6.3371717500000004</v>
      </c>
      <c r="AP39" s="1">
        <v>6.0034233559999999</v>
      </c>
      <c r="AQ39" s="1">
        <v>6.7191871570000004</v>
      </c>
      <c r="AR39" s="1">
        <v>4.3114875450000003</v>
      </c>
      <c r="AS39" s="1">
        <v>5.6696579920000003</v>
      </c>
      <c r="AT39" s="1">
        <v>6.9538211069999996</v>
      </c>
      <c r="AU39" s="1">
        <v>6.6356702109999999</v>
      </c>
      <c r="AV39" s="1">
        <v>5.4188493019999999</v>
      </c>
      <c r="AW39" s="1">
        <v>6.8436311590000001</v>
      </c>
      <c r="AX39" s="1">
        <v>5.8761321789999998</v>
      </c>
      <c r="AY39" s="1">
        <v>5.1681201879999996</v>
      </c>
      <c r="AZ39" s="1">
        <v>5.9622214570000001</v>
      </c>
      <c r="BA39" s="1">
        <v>8.8491205980000007</v>
      </c>
      <c r="BB39" s="1">
        <v>6.4616655449999998</v>
      </c>
      <c r="BC39" s="1">
        <v>7.0440859040000001</v>
      </c>
      <c r="BD39" s="1">
        <v>7.9646444619999999</v>
      </c>
      <c r="BE39" s="1">
        <v>6.341224822</v>
      </c>
      <c r="BF39" s="1">
        <v>7.232464073</v>
      </c>
    </row>
    <row r="40" spans="1:58" x14ac:dyDescent="0.25">
      <c r="A40" s="6">
        <v>38</v>
      </c>
      <c r="B40" s="5" t="s">
        <v>175</v>
      </c>
      <c r="C40" s="1" t="s">
        <v>63</v>
      </c>
      <c r="D40" s="1" t="s">
        <v>64</v>
      </c>
      <c r="E40" s="1">
        <v>0.82455191400000005</v>
      </c>
      <c r="F40" s="1">
        <v>0.22211366399999999</v>
      </c>
      <c r="G40" s="1">
        <v>0.18615533300000001</v>
      </c>
      <c r="H40" s="1">
        <v>0.16188217799999999</v>
      </c>
      <c r="I40" s="1">
        <v>0.30035196199999997</v>
      </c>
      <c r="J40" s="1">
        <v>0.12860297700000001</v>
      </c>
      <c r="K40" s="1">
        <v>0.72055133500000002</v>
      </c>
      <c r="L40" s="1">
        <v>0.10236674</v>
      </c>
      <c r="M40" s="1">
        <v>0.39194396399999998</v>
      </c>
      <c r="N40" s="1">
        <v>1.0306940250000001</v>
      </c>
      <c r="O40" s="1">
        <v>0.66942691700000001</v>
      </c>
      <c r="P40" s="1">
        <v>0.47933253999999997</v>
      </c>
      <c r="Q40" s="1">
        <v>0.22669276299999999</v>
      </c>
      <c r="R40" s="1">
        <v>0.870072069</v>
      </c>
      <c r="S40" s="1">
        <v>0.37639197400000002</v>
      </c>
      <c r="T40" s="1">
        <v>7.5044405999999994E-2</v>
      </c>
      <c r="U40" s="1">
        <v>0.74347011900000004</v>
      </c>
      <c r="V40" s="1">
        <v>0.25964242599999998</v>
      </c>
      <c r="W40" s="1">
        <v>1.1109482020000001</v>
      </c>
      <c r="X40" s="1">
        <v>1.1980049239999999</v>
      </c>
      <c r="Y40" s="1">
        <v>1.021047831</v>
      </c>
      <c r="Z40" s="1">
        <v>1.030708897</v>
      </c>
      <c r="AA40" s="1">
        <v>1.117854991</v>
      </c>
      <c r="AB40" s="1">
        <v>0.68965510399999996</v>
      </c>
      <c r="AC40" s="1">
        <v>0.147619271</v>
      </c>
      <c r="AD40" s="1">
        <v>0.32466187400000002</v>
      </c>
      <c r="AE40" s="1">
        <v>0.121251042</v>
      </c>
      <c r="AF40" s="1">
        <v>1.0478873209999999</v>
      </c>
      <c r="AG40" s="1">
        <v>1.199909203</v>
      </c>
      <c r="AH40" s="1">
        <v>1.2893772269999999</v>
      </c>
      <c r="AI40" s="1">
        <v>0.49130817100000002</v>
      </c>
      <c r="AJ40" s="1">
        <v>0.66301123799999995</v>
      </c>
      <c r="AK40" s="1">
        <v>0.35704797399999999</v>
      </c>
      <c r="AL40" s="1">
        <v>0.45330002899999999</v>
      </c>
      <c r="AM40" s="1">
        <v>0.202692649</v>
      </c>
      <c r="AN40" s="1">
        <v>0</v>
      </c>
      <c r="AO40" s="1">
        <v>6.4164477299999998</v>
      </c>
      <c r="AP40" s="1">
        <v>7.7967062169999997</v>
      </c>
      <c r="AQ40" s="1">
        <v>7.1200783430000003</v>
      </c>
      <c r="AR40" s="1">
        <v>8.4997351119999998</v>
      </c>
      <c r="AS40" s="1">
        <v>8.5757138469999994</v>
      </c>
      <c r="AT40" s="1">
        <v>5.0001970269999996</v>
      </c>
      <c r="AU40" s="1">
        <v>8.8362443820000003</v>
      </c>
      <c r="AV40" s="1">
        <v>6.4076274910000004</v>
      </c>
      <c r="AW40" s="1">
        <v>8.0579521819999993</v>
      </c>
      <c r="AX40" s="1">
        <v>9.3868364189999998</v>
      </c>
      <c r="AY40" s="1">
        <v>4.4118679070000004</v>
      </c>
      <c r="AZ40" s="1">
        <v>5.9275071319999997</v>
      </c>
      <c r="BA40" s="1">
        <v>13.308365889999999</v>
      </c>
      <c r="BB40" s="1">
        <v>8.9304406190000005</v>
      </c>
      <c r="BC40" s="1">
        <v>7.4540655720000002</v>
      </c>
      <c r="BD40" s="1">
        <v>9.6246040389999994</v>
      </c>
      <c r="BE40" s="1">
        <v>7.9483140509999997</v>
      </c>
      <c r="BF40" s="1">
        <v>7.6754602470000002</v>
      </c>
    </row>
    <row r="41" spans="1:58" x14ac:dyDescent="0.25">
      <c r="A41" s="6">
        <v>39</v>
      </c>
      <c r="B41" s="5" t="s">
        <v>134</v>
      </c>
      <c r="C41" s="1" t="s">
        <v>67</v>
      </c>
      <c r="D41" s="1" t="s">
        <v>66</v>
      </c>
      <c r="E41" s="1">
        <v>0</v>
      </c>
      <c r="F41" s="1">
        <v>0</v>
      </c>
      <c r="G41" s="1">
        <v>0</v>
      </c>
      <c r="H41" s="1">
        <v>0</v>
      </c>
      <c r="I41" s="1">
        <v>0</v>
      </c>
      <c r="J41" s="1">
        <v>0</v>
      </c>
      <c r="K41" s="1">
        <v>0</v>
      </c>
      <c r="L41" s="1">
        <v>0</v>
      </c>
      <c r="M41" s="1">
        <v>0</v>
      </c>
      <c r="N41" s="1">
        <v>0</v>
      </c>
      <c r="O41" s="1">
        <v>0</v>
      </c>
      <c r="P41" s="1">
        <v>0</v>
      </c>
      <c r="Q41" s="1">
        <v>0</v>
      </c>
      <c r="R41" s="1">
        <v>0</v>
      </c>
      <c r="S41" s="1">
        <v>0</v>
      </c>
      <c r="T41" s="1">
        <v>0</v>
      </c>
      <c r="U41" s="1">
        <v>0</v>
      </c>
      <c r="V41" s="1">
        <v>0</v>
      </c>
      <c r="W41" s="1">
        <v>0</v>
      </c>
      <c r="X41" s="1">
        <v>0</v>
      </c>
      <c r="Y41" s="1">
        <v>0</v>
      </c>
      <c r="Z41" s="1">
        <v>0</v>
      </c>
      <c r="AA41" s="1">
        <v>0</v>
      </c>
      <c r="AB41" s="1">
        <v>0</v>
      </c>
      <c r="AC41" s="1">
        <v>0</v>
      </c>
      <c r="AD41" s="1">
        <v>0</v>
      </c>
      <c r="AE41" s="1">
        <v>0</v>
      </c>
      <c r="AF41" s="1">
        <v>0</v>
      </c>
      <c r="AG41" s="1">
        <v>0</v>
      </c>
      <c r="AH41" s="1">
        <v>0</v>
      </c>
      <c r="AI41" s="1">
        <v>0.28525259200000003</v>
      </c>
      <c r="AJ41" s="1">
        <v>0</v>
      </c>
      <c r="AK41" s="1">
        <v>0</v>
      </c>
      <c r="AL41" s="1">
        <v>0</v>
      </c>
      <c r="AM41" s="1">
        <v>0.176524451</v>
      </c>
      <c r="AN41" s="1">
        <v>0</v>
      </c>
      <c r="AO41" s="1">
        <v>0</v>
      </c>
      <c r="AP41" s="1">
        <v>0.128115647</v>
      </c>
      <c r="AQ41" s="1">
        <v>0</v>
      </c>
      <c r="AR41" s="1">
        <v>0</v>
      </c>
      <c r="AS41" s="1">
        <v>0</v>
      </c>
      <c r="AT41" s="1">
        <v>0</v>
      </c>
      <c r="AU41" s="1">
        <v>0</v>
      </c>
      <c r="AV41" s="1">
        <v>0</v>
      </c>
      <c r="AW41" s="1">
        <v>0</v>
      </c>
      <c r="AX41" s="1">
        <v>0</v>
      </c>
      <c r="AY41" s="1">
        <v>0</v>
      </c>
      <c r="AZ41" s="1">
        <v>0</v>
      </c>
      <c r="BA41" s="1">
        <v>0</v>
      </c>
      <c r="BB41" s="1">
        <v>0</v>
      </c>
      <c r="BC41" s="1">
        <v>0</v>
      </c>
      <c r="BD41" s="1">
        <v>0</v>
      </c>
      <c r="BE41" s="1">
        <v>0</v>
      </c>
      <c r="BF41" s="1">
        <v>0</v>
      </c>
    </row>
    <row r="42" spans="1:58" x14ac:dyDescent="0.25">
      <c r="A42" s="6">
        <v>40</v>
      </c>
      <c r="B42" s="5" t="s">
        <v>138</v>
      </c>
      <c r="C42" s="1" t="s">
        <v>70</v>
      </c>
      <c r="D42" s="1" t="s">
        <v>71</v>
      </c>
      <c r="E42" s="1">
        <v>0</v>
      </c>
      <c r="F42" s="1">
        <v>0</v>
      </c>
      <c r="G42" s="1">
        <v>0</v>
      </c>
      <c r="H42" s="1">
        <v>0</v>
      </c>
      <c r="I42" s="1">
        <v>0</v>
      </c>
      <c r="J42" s="1">
        <v>0</v>
      </c>
      <c r="K42" s="1">
        <v>0</v>
      </c>
      <c r="L42" s="1">
        <v>0</v>
      </c>
      <c r="M42" s="1">
        <v>0</v>
      </c>
      <c r="N42" s="1">
        <v>0</v>
      </c>
      <c r="O42" s="1">
        <v>0</v>
      </c>
      <c r="P42" s="1">
        <v>0</v>
      </c>
      <c r="Q42" s="1">
        <v>0</v>
      </c>
      <c r="R42" s="1">
        <v>0.11053648000000001</v>
      </c>
      <c r="S42" s="1">
        <v>0</v>
      </c>
      <c r="T42" s="1">
        <v>0</v>
      </c>
      <c r="U42" s="1">
        <v>0</v>
      </c>
      <c r="V42" s="1">
        <v>0</v>
      </c>
      <c r="W42" s="1">
        <v>0</v>
      </c>
      <c r="X42" s="1">
        <v>0</v>
      </c>
      <c r="Y42" s="1">
        <v>0</v>
      </c>
      <c r="Z42" s="1">
        <v>6.5472124000000007E-2</v>
      </c>
      <c r="AA42" s="1">
        <v>0</v>
      </c>
      <c r="AB42" s="1">
        <v>0</v>
      </c>
      <c r="AC42" s="1">
        <v>0</v>
      </c>
      <c r="AD42" s="1">
        <v>0.27497324200000001</v>
      </c>
      <c r="AE42" s="1">
        <v>0</v>
      </c>
      <c r="AF42" s="1">
        <v>0</v>
      </c>
      <c r="AG42" s="1">
        <v>0</v>
      </c>
      <c r="AH42" s="1">
        <v>5.2417990999999997E-2</v>
      </c>
      <c r="AI42" s="1">
        <v>0.166445907</v>
      </c>
      <c r="AJ42" s="1">
        <v>0.149743771</v>
      </c>
      <c r="AK42" s="1">
        <v>9.0720820999999993E-2</v>
      </c>
      <c r="AL42" s="1">
        <v>0</v>
      </c>
      <c r="AM42" s="1">
        <v>0.41201059400000001</v>
      </c>
      <c r="AN42" s="1">
        <v>0</v>
      </c>
      <c r="AO42" s="1">
        <v>0</v>
      </c>
      <c r="AP42" s="1">
        <v>0</v>
      </c>
      <c r="AQ42" s="1">
        <v>0</v>
      </c>
      <c r="AR42" s="1">
        <v>0</v>
      </c>
      <c r="AS42" s="1">
        <v>0</v>
      </c>
      <c r="AT42" s="1">
        <v>0</v>
      </c>
      <c r="AU42" s="1">
        <v>0</v>
      </c>
      <c r="AV42" s="1">
        <v>0</v>
      </c>
      <c r="AW42" s="1">
        <v>0</v>
      </c>
      <c r="AX42" s="1">
        <v>0</v>
      </c>
      <c r="AY42" s="1">
        <v>0</v>
      </c>
      <c r="AZ42" s="1">
        <v>0</v>
      </c>
      <c r="BA42" s="1">
        <v>0</v>
      </c>
      <c r="BB42" s="1">
        <v>0</v>
      </c>
      <c r="BC42" s="1">
        <v>0</v>
      </c>
      <c r="BD42" s="1">
        <v>0</v>
      </c>
      <c r="BE42" s="1">
        <v>0</v>
      </c>
      <c r="BF42" s="1">
        <v>0</v>
      </c>
    </row>
    <row r="43" spans="1:58" x14ac:dyDescent="0.25">
      <c r="A43" s="6">
        <v>41</v>
      </c>
      <c r="B43" s="5" t="s">
        <v>140</v>
      </c>
      <c r="C43" s="1" t="s">
        <v>78</v>
      </c>
      <c r="D43" s="1" t="s">
        <v>75</v>
      </c>
      <c r="E43" s="1">
        <v>0.26067092600000003</v>
      </c>
      <c r="F43" s="1">
        <v>0.18432284900000001</v>
      </c>
      <c r="G43" s="1">
        <v>0.15448253200000001</v>
      </c>
      <c r="H43" s="1">
        <v>0.35823801500000002</v>
      </c>
      <c r="I43" s="1">
        <v>0.33233272400000002</v>
      </c>
      <c r="J43" s="1">
        <v>3.5574079000000002E-2</v>
      </c>
      <c r="K43" s="1">
        <v>0.45558510099999999</v>
      </c>
      <c r="L43" s="1">
        <v>0.226533014</v>
      </c>
      <c r="M43" s="1">
        <v>8.6735444999999994E-2</v>
      </c>
      <c r="N43" s="1">
        <v>0.45617594900000003</v>
      </c>
      <c r="O43" s="1">
        <v>0.111105885</v>
      </c>
      <c r="P43" s="1">
        <v>0.26518536399999998</v>
      </c>
      <c r="Q43" s="1">
        <v>0.12541523500000001</v>
      </c>
      <c r="R43" s="1">
        <v>0.42118793199999999</v>
      </c>
      <c r="S43" s="1">
        <v>6.9411549000000003E-2</v>
      </c>
      <c r="T43" s="1">
        <v>0.20758739000000001</v>
      </c>
      <c r="U43" s="1">
        <v>0.246789914</v>
      </c>
      <c r="V43" s="1">
        <v>0.23940711200000001</v>
      </c>
      <c r="W43" s="1">
        <v>0.665837966</v>
      </c>
      <c r="X43" s="1">
        <v>0.40786634999999999</v>
      </c>
      <c r="Y43" s="1">
        <v>0.70610410899999998</v>
      </c>
      <c r="Z43" s="1">
        <v>0.356392602</v>
      </c>
      <c r="AA43" s="1">
        <v>0.618440765</v>
      </c>
      <c r="AB43" s="1">
        <v>0.47692996199999999</v>
      </c>
      <c r="AC43" s="1">
        <v>1.4155909689999999</v>
      </c>
      <c r="AD43" s="1">
        <v>1.5566680900000001</v>
      </c>
      <c r="AE43" s="1">
        <v>1.106832904</v>
      </c>
      <c r="AF43" s="1">
        <v>0.27460986399999998</v>
      </c>
      <c r="AG43" s="1">
        <v>0.536175505</v>
      </c>
      <c r="AH43" s="1">
        <v>0.31386675000000003</v>
      </c>
      <c r="AI43" s="1">
        <v>0.498319705</v>
      </c>
      <c r="AJ43" s="1">
        <v>0.57058329799999996</v>
      </c>
      <c r="AK43" s="1">
        <v>0.29629919399999999</v>
      </c>
      <c r="AL43" s="1">
        <v>0.37617475299999997</v>
      </c>
      <c r="AM43" s="1">
        <v>0.78496208000000001</v>
      </c>
      <c r="AN43" s="1">
        <v>0.27661267899999997</v>
      </c>
      <c r="AO43" s="1">
        <v>0.15105650700000001</v>
      </c>
      <c r="AP43" s="1">
        <v>0.16277133899999999</v>
      </c>
      <c r="AQ43" s="1">
        <v>0</v>
      </c>
      <c r="AR43" s="1">
        <v>0.100050709</v>
      </c>
      <c r="AS43" s="1">
        <v>0</v>
      </c>
      <c r="AT43" s="1">
        <v>0</v>
      </c>
      <c r="AU43" s="1">
        <v>0.157695269</v>
      </c>
      <c r="AV43" s="1">
        <v>0.32226801900000002</v>
      </c>
      <c r="AW43" s="1">
        <v>0.12498986600000001</v>
      </c>
      <c r="AX43" s="1">
        <v>7.5263220000000006E-2</v>
      </c>
      <c r="AY43" s="1">
        <v>0</v>
      </c>
      <c r="AZ43" s="1">
        <v>0.113080241</v>
      </c>
      <c r="BA43" s="1">
        <v>0.25388636199999998</v>
      </c>
      <c r="BB43" s="1">
        <v>0</v>
      </c>
      <c r="BC43" s="1">
        <v>0.190332848</v>
      </c>
      <c r="BD43" s="1">
        <v>8.8011644E-2</v>
      </c>
      <c r="BE43" s="1">
        <v>0.14657719399999999</v>
      </c>
      <c r="BF43" s="1">
        <v>9.5423876000000005E-2</v>
      </c>
    </row>
    <row r="44" spans="1:58" x14ac:dyDescent="0.25">
      <c r="A44" s="6">
        <v>42</v>
      </c>
      <c r="B44" s="5" t="s">
        <v>144</v>
      </c>
      <c r="C44" s="1" t="s">
        <v>82</v>
      </c>
      <c r="D44" s="1" t="s">
        <v>81</v>
      </c>
      <c r="E44" s="1">
        <v>0</v>
      </c>
      <c r="F44" s="1">
        <v>0</v>
      </c>
      <c r="G44" s="1">
        <v>0</v>
      </c>
      <c r="H44" s="1">
        <v>0</v>
      </c>
      <c r="I44" s="1">
        <v>0</v>
      </c>
      <c r="J44" s="1">
        <v>0</v>
      </c>
      <c r="K44" s="1">
        <v>0</v>
      </c>
      <c r="L44" s="1">
        <v>0</v>
      </c>
      <c r="M44" s="1">
        <v>0</v>
      </c>
      <c r="N44" s="1">
        <v>0</v>
      </c>
      <c r="O44" s="1">
        <v>6.3648331000000002E-2</v>
      </c>
      <c r="P44" s="1">
        <v>0</v>
      </c>
      <c r="Q44" s="1">
        <v>0</v>
      </c>
      <c r="R44" s="1">
        <v>0</v>
      </c>
      <c r="S44" s="1">
        <v>0.1192897</v>
      </c>
      <c r="T44" s="1">
        <v>0</v>
      </c>
      <c r="U44" s="1">
        <v>0</v>
      </c>
      <c r="V44" s="1">
        <v>0</v>
      </c>
      <c r="W44" s="1">
        <v>0</v>
      </c>
      <c r="X44" s="1">
        <v>0</v>
      </c>
      <c r="Y44" s="1">
        <v>0.24270009400000001</v>
      </c>
      <c r="Z44" s="1">
        <v>0</v>
      </c>
      <c r="AA44" s="1">
        <v>0</v>
      </c>
      <c r="AB44" s="1">
        <v>0.16392900799999999</v>
      </c>
      <c r="AC44" s="1">
        <v>0.23392447</v>
      </c>
      <c r="AD44" s="1">
        <v>0.20578981700000001</v>
      </c>
      <c r="AE44" s="1">
        <v>0.115284077</v>
      </c>
      <c r="AF44" s="1">
        <v>0</v>
      </c>
      <c r="AG44" s="1">
        <v>0</v>
      </c>
      <c r="AH44" s="1">
        <v>0</v>
      </c>
      <c r="AI44" s="1">
        <v>0</v>
      </c>
      <c r="AJ44" s="1">
        <v>7.0042594999999999E-2</v>
      </c>
      <c r="AK44" s="1">
        <v>8.4869263E-2</v>
      </c>
      <c r="AL44" s="1">
        <v>0</v>
      </c>
      <c r="AM44" s="1">
        <v>0</v>
      </c>
      <c r="AN44" s="1">
        <v>0.23769130499999999</v>
      </c>
      <c r="AO44" s="1">
        <v>6.4900890000000003E-2</v>
      </c>
      <c r="AP44" s="1">
        <v>0</v>
      </c>
      <c r="AQ44" s="1">
        <v>0</v>
      </c>
      <c r="AR44" s="1">
        <v>0.17194572499999999</v>
      </c>
      <c r="AS44" s="1">
        <v>0</v>
      </c>
      <c r="AT44" s="1">
        <v>0.19808871</v>
      </c>
      <c r="AU44" s="1">
        <v>0</v>
      </c>
      <c r="AV44" s="1">
        <v>0</v>
      </c>
      <c r="AW44" s="1">
        <v>0</v>
      </c>
      <c r="AX44" s="1">
        <v>0</v>
      </c>
      <c r="AY44" s="1">
        <v>0</v>
      </c>
      <c r="AZ44" s="1">
        <v>0</v>
      </c>
      <c r="BA44" s="1">
        <v>0</v>
      </c>
      <c r="BB44" s="1">
        <v>0</v>
      </c>
      <c r="BC44" s="1">
        <v>0</v>
      </c>
      <c r="BD44" s="1">
        <v>0</v>
      </c>
      <c r="BE44" s="1">
        <v>0</v>
      </c>
      <c r="BF44" s="1">
        <v>0</v>
      </c>
    </row>
    <row r="45" spans="1:58" x14ac:dyDescent="0.25">
      <c r="A45" s="6">
        <v>43</v>
      </c>
      <c r="B45" s="5" t="s">
        <v>135</v>
      </c>
      <c r="C45" s="1" t="s">
        <v>68</v>
      </c>
      <c r="D45" s="1" t="s">
        <v>66</v>
      </c>
      <c r="E45" s="1">
        <v>143.6973935</v>
      </c>
      <c r="F45" s="1">
        <v>141.67811130000001</v>
      </c>
      <c r="G45" s="1">
        <v>129.56442229999999</v>
      </c>
      <c r="H45" s="1">
        <v>149.45616720000001</v>
      </c>
      <c r="I45" s="1">
        <v>139.84592939999999</v>
      </c>
      <c r="J45" s="1">
        <v>132.61693600000001</v>
      </c>
      <c r="K45" s="1">
        <v>126.2568163</v>
      </c>
      <c r="L45" s="1">
        <v>112.43149289999999</v>
      </c>
      <c r="M45" s="1">
        <v>127.1387699</v>
      </c>
      <c r="N45" s="1">
        <v>127.8358844</v>
      </c>
      <c r="O45" s="1">
        <v>110.1756007</v>
      </c>
      <c r="P45" s="1">
        <v>123.0071682</v>
      </c>
      <c r="Q45" s="1">
        <v>82.240652699999998</v>
      </c>
      <c r="R45" s="1">
        <v>80.718793739999995</v>
      </c>
      <c r="S45" s="1">
        <v>84.030293610000001</v>
      </c>
      <c r="T45" s="1">
        <v>85.663878550000007</v>
      </c>
      <c r="U45" s="1">
        <v>78.495302109999997</v>
      </c>
      <c r="V45" s="1">
        <v>86.833558870000005</v>
      </c>
      <c r="W45" s="1">
        <v>40.906324509999997</v>
      </c>
      <c r="X45" s="1">
        <v>45.862034649999998</v>
      </c>
      <c r="Y45" s="1">
        <v>45.878542750000001</v>
      </c>
      <c r="Z45" s="1">
        <v>45.285374099999999</v>
      </c>
      <c r="AA45" s="1">
        <v>44.152265499999999</v>
      </c>
      <c r="AB45" s="1">
        <v>43.704157799999997</v>
      </c>
      <c r="AC45" s="1">
        <v>67.645442399999993</v>
      </c>
      <c r="AD45" s="1">
        <v>71.438801100000006</v>
      </c>
      <c r="AE45" s="1">
        <v>72.185461559999993</v>
      </c>
      <c r="AF45" s="1">
        <v>31.22172033</v>
      </c>
      <c r="AG45" s="1">
        <v>32.320040550000002</v>
      </c>
      <c r="AH45" s="1">
        <v>30.327702210000002</v>
      </c>
      <c r="AI45" s="1">
        <v>99.456959359999999</v>
      </c>
      <c r="AJ45" s="1">
        <v>105.58075789999999</v>
      </c>
      <c r="AK45" s="1">
        <v>92.700442899999999</v>
      </c>
      <c r="AL45" s="1">
        <v>99.091840289999993</v>
      </c>
      <c r="AM45" s="1">
        <v>103.1627755</v>
      </c>
      <c r="AN45" s="1">
        <v>94.016077699999997</v>
      </c>
      <c r="AO45" s="1">
        <v>5.5786378389999998</v>
      </c>
      <c r="AP45" s="1">
        <v>5.47368218</v>
      </c>
      <c r="AQ45" s="1">
        <v>6.2585468820000001</v>
      </c>
      <c r="AR45" s="1">
        <v>6.0080534480000001</v>
      </c>
      <c r="AS45" s="1">
        <v>7.0547330380000002</v>
      </c>
      <c r="AT45" s="1">
        <v>5.9525161329999996</v>
      </c>
      <c r="AU45" s="1">
        <v>5.3661146249999998</v>
      </c>
      <c r="AV45" s="1">
        <v>4.3219961219999998</v>
      </c>
      <c r="AW45" s="1">
        <v>4.05305201</v>
      </c>
      <c r="AX45" s="1">
        <v>4.5195626710000001</v>
      </c>
      <c r="AY45" s="1">
        <v>3.2762982530000002</v>
      </c>
      <c r="AZ45" s="1">
        <v>4.8891441010000003</v>
      </c>
      <c r="BA45" s="1">
        <v>6.5557358209999999</v>
      </c>
      <c r="BB45" s="1">
        <v>6.1057412360000001</v>
      </c>
      <c r="BC45" s="1">
        <v>6.7815053470000004</v>
      </c>
      <c r="BD45" s="1">
        <v>5.8136172520000002</v>
      </c>
      <c r="BE45" s="1">
        <v>6.8655387149999996</v>
      </c>
      <c r="BF45" s="1">
        <v>7.2773689040000002</v>
      </c>
    </row>
    <row r="46" spans="1:58" x14ac:dyDescent="0.25">
      <c r="A46" s="6">
        <v>44</v>
      </c>
      <c r="B46" s="5" t="s">
        <v>166</v>
      </c>
      <c r="C46" s="1" t="s">
        <v>72</v>
      </c>
      <c r="D46" s="1" t="s">
        <v>71</v>
      </c>
      <c r="E46" s="1">
        <v>74.262506759999994</v>
      </c>
      <c r="F46" s="1">
        <v>67.928713490000007</v>
      </c>
      <c r="G46" s="1">
        <v>60.604635180000002</v>
      </c>
      <c r="H46" s="1">
        <v>68.786741340000006</v>
      </c>
      <c r="I46" s="1">
        <v>65.858513639999998</v>
      </c>
      <c r="J46" s="1">
        <v>60.052975760000002</v>
      </c>
      <c r="K46" s="1">
        <v>56.143079720000003</v>
      </c>
      <c r="L46" s="1">
        <v>47.224512879999999</v>
      </c>
      <c r="M46" s="1">
        <v>50.966779369999998</v>
      </c>
      <c r="N46" s="1">
        <v>52.939455780000003</v>
      </c>
      <c r="O46" s="1">
        <v>50.066053519999997</v>
      </c>
      <c r="P46" s="1">
        <v>51.992065529999998</v>
      </c>
      <c r="Q46" s="1">
        <v>38.498435649999998</v>
      </c>
      <c r="R46" s="1">
        <v>44.604287769999999</v>
      </c>
      <c r="S46" s="1">
        <v>39.549294830000001</v>
      </c>
      <c r="T46" s="1">
        <v>41.741413530000003</v>
      </c>
      <c r="U46" s="1">
        <v>43.309416089999999</v>
      </c>
      <c r="V46" s="1">
        <v>39.967321750000004</v>
      </c>
      <c r="W46" s="1">
        <v>30.87934203</v>
      </c>
      <c r="X46" s="1">
        <v>29.135833049999999</v>
      </c>
      <c r="Y46" s="1">
        <v>27.10139586</v>
      </c>
      <c r="Z46" s="1">
        <v>30.414398299999998</v>
      </c>
      <c r="AA46" s="1">
        <v>26.228278230000001</v>
      </c>
      <c r="AB46" s="1">
        <v>27.498491309999999</v>
      </c>
      <c r="AC46" s="1">
        <v>27.508435259999999</v>
      </c>
      <c r="AD46" s="1">
        <v>27.987524359999998</v>
      </c>
      <c r="AE46" s="1">
        <v>25.290975069999998</v>
      </c>
      <c r="AF46" s="1">
        <v>18.96571372</v>
      </c>
      <c r="AG46" s="1">
        <v>20.119636849999999</v>
      </c>
      <c r="AH46" s="1">
        <v>19.310585110000002</v>
      </c>
      <c r="AI46" s="1">
        <v>82.244632139999993</v>
      </c>
      <c r="AJ46" s="1">
        <v>80.498023290000006</v>
      </c>
      <c r="AK46" s="1">
        <v>81.22567463</v>
      </c>
      <c r="AL46" s="1">
        <v>79.537782269999994</v>
      </c>
      <c r="AM46" s="1">
        <v>84.937598539999996</v>
      </c>
      <c r="AN46" s="1">
        <v>80.565793429999999</v>
      </c>
      <c r="AO46" s="1">
        <v>3.0784716969999999</v>
      </c>
      <c r="AP46" s="1">
        <v>3.0062263869999999</v>
      </c>
      <c r="AQ46" s="1">
        <v>3.6584739179999999</v>
      </c>
      <c r="AR46" s="1">
        <v>2.8036164430000001</v>
      </c>
      <c r="AS46" s="1">
        <v>1.82251754</v>
      </c>
      <c r="AT46" s="1">
        <v>3.7192604970000001</v>
      </c>
      <c r="AU46" s="1">
        <v>2.1425113549999999</v>
      </c>
      <c r="AV46" s="1">
        <v>2.0980134939999999</v>
      </c>
      <c r="AW46" s="1">
        <v>1.8750545320000001</v>
      </c>
      <c r="AX46" s="1">
        <v>2.6203007469999999</v>
      </c>
      <c r="AY46" s="1">
        <v>1.7068632989999999</v>
      </c>
      <c r="AZ46" s="1">
        <v>2.0164641579999998</v>
      </c>
      <c r="BA46" s="1">
        <v>3.23381461</v>
      </c>
      <c r="BB46" s="1">
        <v>3.1617262500000001</v>
      </c>
      <c r="BC46" s="1">
        <v>2.370443748</v>
      </c>
      <c r="BD46" s="1">
        <v>2.2794205590000001</v>
      </c>
      <c r="BE46" s="1">
        <v>2.6552756209999999</v>
      </c>
      <c r="BF46" s="1">
        <v>2.5929343380000001</v>
      </c>
    </row>
    <row r="47" spans="1:58" x14ac:dyDescent="0.25">
      <c r="A47" s="6">
        <v>45</v>
      </c>
      <c r="B47" s="5" t="s">
        <v>142</v>
      </c>
      <c r="C47" s="1" t="s">
        <v>77</v>
      </c>
      <c r="D47" s="1" t="s">
        <v>75</v>
      </c>
      <c r="E47" s="1">
        <v>49.778757650000003</v>
      </c>
      <c r="F47" s="1">
        <v>50.251984159999999</v>
      </c>
      <c r="G47" s="1">
        <v>40.788609979999997</v>
      </c>
      <c r="H47" s="1">
        <v>50.098085060000002</v>
      </c>
      <c r="I47" s="1">
        <v>47.189559070000001</v>
      </c>
      <c r="J47" s="1">
        <v>39.100090950000002</v>
      </c>
      <c r="K47" s="1">
        <v>40.982477410000001</v>
      </c>
      <c r="L47" s="1">
        <v>32.896804930000002</v>
      </c>
      <c r="M47" s="1">
        <v>37.70690948</v>
      </c>
      <c r="N47" s="1">
        <v>44.443592049999999</v>
      </c>
      <c r="O47" s="1">
        <v>33.883881039999999</v>
      </c>
      <c r="P47" s="1">
        <v>37.523804470000002</v>
      </c>
      <c r="Q47" s="1">
        <v>24.642873259999998</v>
      </c>
      <c r="R47" s="1">
        <v>26.305644279999999</v>
      </c>
      <c r="S47" s="1">
        <v>21.651426780000001</v>
      </c>
      <c r="T47" s="1">
        <v>25.187147079999999</v>
      </c>
      <c r="U47" s="1">
        <v>23.993346880000001</v>
      </c>
      <c r="V47" s="1">
        <v>23.461782500000002</v>
      </c>
      <c r="W47" s="1">
        <v>15.91353964</v>
      </c>
      <c r="X47" s="1">
        <v>13.899588079999999</v>
      </c>
      <c r="Y47" s="1">
        <v>14.047686909999999</v>
      </c>
      <c r="Z47" s="1">
        <v>13.524095429999999</v>
      </c>
      <c r="AA47" s="1">
        <v>13.164405889999999</v>
      </c>
      <c r="AB47" s="1">
        <v>13.939674399999999</v>
      </c>
      <c r="AC47" s="1">
        <v>18.35387841</v>
      </c>
      <c r="AD47" s="1">
        <v>18.197802379999999</v>
      </c>
      <c r="AE47" s="1">
        <v>19.81227118</v>
      </c>
      <c r="AF47" s="1">
        <v>12.028174549999999</v>
      </c>
      <c r="AG47" s="1">
        <v>11.06836434</v>
      </c>
      <c r="AH47" s="1">
        <v>10.547273000000001</v>
      </c>
      <c r="AI47" s="1">
        <v>69.486250830000003</v>
      </c>
      <c r="AJ47" s="1">
        <v>72.273531899999995</v>
      </c>
      <c r="AK47" s="1">
        <v>63.981253700000003</v>
      </c>
      <c r="AL47" s="1">
        <v>61.133598759999998</v>
      </c>
      <c r="AM47" s="1">
        <v>69.131410900000006</v>
      </c>
      <c r="AN47" s="1">
        <v>62.67430384</v>
      </c>
      <c r="AO47" s="1">
        <v>4.127532661</v>
      </c>
      <c r="AP47" s="1">
        <v>3.54811231</v>
      </c>
      <c r="AQ47" s="1">
        <v>4.7366914720000004</v>
      </c>
      <c r="AR47" s="1">
        <v>2.3345051649999999</v>
      </c>
      <c r="AS47" s="1">
        <v>4.4391996110000003</v>
      </c>
      <c r="AT47" s="1">
        <v>4.8126967519999999</v>
      </c>
      <c r="AU47" s="1">
        <v>4.64783788</v>
      </c>
      <c r="AV47" s="1">
        <v>2.0447900300000001</v>
      </c>
      <c r="AW47" s="1">
        <v>4.1443805969999996</v>
      </c>
      <c r="AX47" s="1">
        <v>4.1592629490000004</v>
      </c>
      <c r="AY47" s="1">
        <v>1.939545488</v>
      </c>
      <c r="AZ47" s="1">
        <v>5.8325313579999998</v>
      </c>
      <c r="BA47" s="1">
        <v>3.273781864</v>
      </c>
      <c r="BB47" s="1">
        <v>3.6932337139999998</v>
      </c>
      <c r="BC47" s="1">
        <v>3.739855259</v>
      </c>
      <c r="BD47" s="1">
        <v>4.2693159620000003</v>
      </c>
      <c r="BE47" s="1">
        <v>3.6001240380000001</v>
      </c>
      <c r="BF47" s="1">
        <v>2.9296661230000001</v>
      </c>
    </row>
    <row r="48" spans="1:58" x14ac:dyDescent="0.25">
      <c r="A48" s="6">
        <v>46</v>
      </c>
      <c r="B48" s="5" t="s">
        <v>145</v>
      </c>
      <c r="C48" s="1" t="s">
        <v>83</v>
      </c>
      <c r="D48" s="1" t="s">
        <v>81</v>
      </c>
      <c r="E48" s="1">
        <v>67.640214580000006</v>
      </c>
      <c r="F48" s="1">
        <v>63.22227857</v>
      </c>
      <c r="G48" s="1">
        <v>62.355862139999999</v>
      </c>
      <c r="H48" s="1">
        <v>69.450944509999999</v>
      </c>
      <c r="I48" s="1">
        <v>61.455099629999999</v>
      </c>
      <c r="J48" s="1">
        <v>62.441490790000003</v>
      </c>
      <c r="K48" s="1">
        <v>62.590748939999997</v>
      </c>
      <c r="L48" s="1">
        <v>57.008343240000002</v>
      </c>
      <c r="M48" s="1">
        <v>58.141929560000001</v>
      </c>
      <c r="N48" s="1">
        <v>63.720706679999999</v>
      </c>
      <c r="O48" s="1">
        <v>60.366932179999999</v>
      </c>
      <c r="P48" s="1">
        <v>59.715851979999997</v>
      </c>
      <c r="Q48" s="1">
        <v>48.347494920000003</v>
      </c>
      <c r="R48" s="1">
        <v>49.082688099999999</v>
      </c>
      <c r="S48" s="1">
        <v>43.889509650000001</v>
      </c>
      <c r="T48" s="1">
        <v>50.89392144</v>
      </c>
      <c r="U48" s="1">
        <v>50.17560237</v>
      </c>
      <c r="V48" s="1">
        <v>45.199526669999997</v>
      </c>
      <c r="W48" s="1">
        <v>36.05208081</v>
      </c>
      <c r="X48" s="1">
        <v>36.799031210000003</v>
      </c>
      <c r="Y48" s="1">
        <v>35.065182739999997</v>
      </c>
      <c r="Z48" s="1">
        <v>35.609560860000002</v>
      </c>
      <c r="AA48" s="1">
        <v>35.507653470000001</v>
      </c>
      <c r="AB48" s="1">
        <v>40.327453560000002</v>
      </c>
      <c r="AC48" s="1">
        <v>56.064925909999999</v>
      </c>
      <c r="AD48" s="1">
        <v>55.134415050000001</v>
      </c>
      <c r="AE48" s="1">
        <v>55.970777810000001</v>
      </c>
      <c r="AF48" s="1">
        <v>44.228582690000003</v>
      </c>
      <c r="AG48" s="1">
        <v>46.604969410000002</v>
      </c>
      <c r="AH48" s="1">
        <v>45.445094660000002</v>
      </c>
      <c r="AI48" s="1">
        <v>96.135415929999994</v>
      </c>
      <c r="AJ48" s="1">
        <v>103.38522260000001</v>
      </c>
      <c r="AK48" s="1">
        <v>89.183907689999998</v>
      </c>
      <c r="AL48" s="1">
        <v>95.741777170000006</v>
      </c>
      <c r="AM48" s="1">
        <v>93.147020299999994</v>
      </c>
      <c r="AN48" s="1">
        <v>90.752353659999997</v>
      </c>
      <c r="AO48" s="1">
        <v>14.98042783</v>
      </c>
      <c r="AP48" s="1">
        <v>15.71740492</v>
      </c>
      <c r="AQ48" s="1">
        <v>20.80502439</v>
      </c>
      <c r="AR48" s="1">
        <v>14.622087629999999</v>
      </c>
      <c r="AS48" s="1">
        <v>15.16139886</v>
      </c>
      <c r="AT48" s="1">
        <v>18.736054750000001</v>
      </c>
      <c r="AU48" s="1">
        <v>10.112307169999999</v>
      </c>
      <c r="AV48" s="1">
        <v>9.2114274050000002</v>
      </c>
      <c r="AW48" s="1">
        <v>11.991513210000001</v>
      </c>
      <c r="AX48" s="1">
        <v>10.550518070000001</v>
      </c>
      <c r="AY48" s="1">
        <v>11.776386260000001</v>
      </c>
      <c r="AZ48" s="1">
        <v>8.6004274429999992</v>
      </c>
      <c r="BA48" s="1">
        <v>10.790644070000001</v>
      </c>
      <c r="BB48" s="1">
        <v>14.62918515</v>
      </c>
      <c r="BC48" s="1">
        <v>11.542913889999999</v>
      </c>
      <c r="BD48" s="1">
        <v>9.5157117150000001</v>
      </c>
      <c r="BE48" s="1">
        <v>11.293797079999999</v>
      </c>
      <c r="BF48" s="1">
        <v>11.740163280000001</v>
      </c>
    </row>
    <row r="49" spans="1:58" x14ac:dyDescent="0.25">
      <c r="A49" s="6">
        <v>47</v>
      </c>
      <c r="B49" s="5" t="s">
        <v>137</v>
      </c>
      <c r="C49" s="1" t="s">
        <v>69</v>
      </c>
      <c r="D49" s="1" t="s">
        <v>66</v>
      </c>
      <c r="E49" s="1">
        <v>0</v>
      </c>
      <c r="F49" s="1">
        <v>0</v>
      </c>
      <c r="G49" s="1">
        <v>0</v>
      </c>
      <c r="H49" s="1">
        <v>0</v>
      </c>
      <c r="I49" s="1">
        <v>0</v>
      </c>
      <c r="J49" s="1">
        <v>0</v>
      </c>
      <c r="K49" s="1">
        <v>0</v>
      </c>
      <c r="L49" s="1">
        <v>0</v>
      </c>
      <c r="M49" s="1">
        <v>0</v>
      </c>
      <c r="N49" s="1">
        <v>0</v>
      </c>
      <c r="O49" s="1">
        <v>0</v>
      </c>
      <c r="P49" s="1">
        <v>0</v>
      </c>
      <c r="Q49" s="1">
        <v>0</v>
      </c>
      <c r="R49" s="1">
        <v>0</v>
      </c>
      <c r="S49" s="1">
        <v>0</v>
      </c>
      <c r="T49" s="1">
        <v>0</v>
      </c>
      <c r="U49" s="1">
        <v>0</v>
      </c>
      <c r="V49" s="1">
        <v>7.4558214999999997E-2</v>
      </c>
      <c r="W49" s="1">
        <v>0</v>
      </c>
      <c r="X49" s="1">
        <v>0</v>
      </c>
      <c r="Y49" s="1">
        <v>0</v>
      </c>
      <c r="Z49" s="1">
        <v>0</v>
      </c>
      <c r="AA49" s="1">
        <v>0</v>
      </c>
      <c r="AB49" s="1">
        <v>0</v>
      </c>
      <c r="AC49" s="1">
        <v>0.29672964499999999</v>
      </c>
      <c r="AD49" s="1">
        <v>9.3229022999999994E-2</v>
      </c>
      <c r="AE49" s="1">
        <v>0.20890872099999999</v>
      </c>
      <c r="AF49" s="1">
        <v>4.7511865E-2</v>
      </c>
      <c r="AG49" s="1">
        <v>0.318057851</v>
      </c>
      <c r="AH49" s="1">
        <v>0.44430488000000001</v>
      </c>
      <c r="AI49" s="1">
        <v>0</v>
      </c>
      <c r="AJ49" s="1">
        <v>0</v>
      </c>
      <c r="AK49" s="1">
        <v>7.6896696E-2</v>
      </c>
      <c r="AL49" s="1">
        <v>0.19525260999999999</v>
      </c>
      <c r="AM49" s="1">
        <v>0</v>
      </c>
      <c r="AN49" s="1">
        <v>0.43072545699999998</v>
      </c>
      <c r="AO49" s="1">
        <v>0</v>
      </c>
      <c r="AP49" s="1">
        <v>0</v>
      </c>
      <c r="AQ49" s="1">
        <v>0</v>
      </c>
      <c r="AR49" s="1">
        <v>0</v>
      </c>
      <c r="AS49" s="1">
        <v>0</v>
      </c>
      <c r="AT49" s="1">
        <v>0</v>
      </c>
      <c r="AU49" s="1">
        <v>0</v>
      </c>
      <c r="AV49" s="1">
        <v>0</v>
      </c>
      <c r="AW49" s="1">
        <v>0</v>
      </c>
      <c r="AX49" s="1">
        <v>0</v>
      </c>
      <c r="AY49" s="1">
        <v>0</v>
      </c>
      <c r="AZ49" s="1">
        <v>0</v>
      </c>
      <c r="BA49" s="1">
        <v>0</v>
      </c>
      <c r="BB49" s="1">
        <v>0</v>
      </c>
      <c r="BC49" s="1">
        <v>0</v>
      </c>
      <c r="BD49" s="1">
        <v>0</v>
      </c>
      <c r="BE49" s="1">
        <v>0</v>
      </c>
      <c r="BF49" s="1">
        <v>0</v>
      </c>
    </row>
    <row r="50" spans="1:58" x14ac:dyDescent="0.25">
      <c r="A50" s="6">
        <v>48</v>
      </c>
      <c r="B50" s="5" t="s">
        <v>139</v>
      </c>
      <c r="C50" s="1" t="s">
        <v>73</v>
      </c>
      <c r="D50" s="1" t="s">
        <v>71</v>
      </c>
      <c r="E50" s="1">
        <v>0.89036313099999997</v>
      </c>
      <c r="F50" s="1">
        <v>0.305252894</v>
      </c>
      <c r="G50" s="1">
        <v>0.51167004400000005</v>
      </c>
      <c r="H50" s="1">
        <v>0.72304764399999999</v>
      </c>
      <c r="I50" s="1">
        <v>0.56756771800000005</v>
      </c>
      <c r="J50" s="1">
        <v>0.44185069900000001</v>
      </c>
      <c r="K50" s="1">
        <v>0.14146578100000001</v>
      </c>
      <c r="L50" s="1">
        <v>7.0341786000000003E-2</v>
      </c>
      <c r="M50" s="1">
        <v>0.107730454</v>
      </c>
      <c r="N50" s="1">
        <v>0.42494774400000002</v>
      </c>
      <c r="O50" s="1">
        <v>0.18399994</v>
      </c>
      <c r="P50" s="1">
        <v>0.32937560599999999</v>
      </c>
      <c r="Q50" s="1">
        <v>0.155772997</v>
      </c>
      <c r="R50" s="1">
        <v>0.14946852699999999</v>
      </c>
      <c r="S50" s="1">
        <v>0.17242634200000001</v>
      </c>
      <c r="T50" s="1">
        <v>5.1567116000000003E-2</v>
      </c>
      <c r="U50" s="1">
        <v>0.204351593</v>
      </c>
      <c r="V50" s="1">
        <v>0.118943008</v>
      </c>
      <c r="W50" s="1">
        <v>0</v>
      </c>
      <c r="X50" s="1">
        <v>0</v>
      </c>
      <c r="Y50" s="1">
        <v>0</v>
      </c>
      <c r="Z50" s="1">
        <v>0</v>
      </c>
      <c r="AA50" s="1">
        <v>4.2674405999999998E-2</v>
      </c>
      <c r="AB50" s="1">
        <v>5.9237468000000001E-2</v>
      </c>
      <c r="AC50" s="1">
        <v>0.20287454999999999</v>
      </c>
      <c r="AD50" s="1">
        <v>0.40900370699999999</v>
      </c>
      <c r="AE50" s="1">
        <v>0.16663644499999999</v>
      </c>
      <c r="AF50" s="1">
        <v>4.2445683000000001</v>
      </c>
      <c r="AG50" s="1">
        <v>3.8054918959999999</v>
      </c>
      <c r="AH50" s="1">
        <v>4.0401673709999999</v>
      </c>
      <c r="AI50" s="1">
        <v>1.350418868</v>
      </c>
      <c r="AJ50" s="1">
        <v>1.2149100960000001</v>
      </c>
      <c r="AK50" s="1">
        <v>0.36802078799999999</v>
      </c>
      <c r="AL50" s="1">
        <v>0.93446172999999999</v>
      </c>
      <c r="AM50" s="1">
        <v>0.835687234</v>
      </c>
      <c r="AN50" s="1">
        <v>0.85892248299999996</v>
      </c>
      <c r="AO50" s="1">
        <v>4.6905236000000003E-2</v>
      </c>
      <c r="AP50" s="1">
        <v>0.101085722</v>
      </c>
      <c r="AQ50" s="1">
        <v>0</v>
      </c>
      <c r="AR50" s="1">
        <v>0</v>
      </c>
      <c r="AS50" s="1">
        <v>0</v>
      </c>
      <c r="AT50" s="1">
        <v>0</v>
      </c>
      <c r="AU50" s="1">
        <v>0</v>
      </c>
      <c r="AV50" s="1">
        <v>0.20013778700000001</v>
      </c>
      <c r="AW50" s="1">
        <v>0</v>
      </c>
      <c r="AX50" s="1">
        <v>0</v>
      </c>
      <c r="AY50" s="1">
        <v>0.178331515</v>
      </c>
      <c r="AZ50" s="1">
        <v>0.14045221899999999</v>
      </c>
      <c r="BA50" s="1">
        <v>0</v>
      </c>
      <c r="BB50" s="1">
        <v>0</v>
      </c>
      <c r="BC50" s="1">
        <v>0</v>
      </c>
      <c r="BD50" s="1">
        <v>0</v>
      </c>
      <c r="BE50" s="1">
        <v>0</v>
      </c>
      <c r="BF50" s="1">
        <v>0</v>
      </c>
    </row>
    <row r="51" spans="1:58" x14ac:dyDescent="0.25">
      <c r="A51" s="6">
        <v>49</v>
      </c>
      <c r="B51" s="5" t="s">
        <v>141</v>
      </c>
      <c r="C51" s="1" t="s">
        <v>74</v>
      </c>
      <c r="D51" s="1" t="s">
        <v>75</v>
      </c>
      <c r="E51" s="1">
        <v>0</v>
      </c>
      <c r="F51" s="1">
        <v>5.8793054999999997E-2</v>
      </c>
      <c r="G51" s="1">
        <v>0</v>
      </c>
      <c r="H51" s="1">
        <v>4.2849897999999997E-2</v>
      </c>
      <c r="I51" s="1">
        <v>3.9751291000000001E-2</v>
      </c>
      <c r="J51" s="1">
        <v>3.4040958000000003E-2</v>
      </c>
      <c r="K51" s="1">
        <v>5.4493868000000001E-2</v>
      </c>
      <c r="L51" s="1">
        <v>0</v>
      </c>
      <c r="M51" s="1">
        <v>0</v>
      </c>
      <c r="N51" s="1">
        <v>0</v>
      </c>
      <c r="O51" s="1">
        <v>0</v>
      </c>
      <c r="P51" s="1">
        <v>0.112780793</v>
      </c>
      <c r="Q51" s="1">
        <v>0</v>
      </c>
      <c r="R51" s="1">
        <v>0</v>
      </c>
      <c r="S51" s="1">
        <v>0</v>
      </c>
      <c r="T51" s="1">
        <v>0</v>
      </c>
      <c r="U51" s="1">
        <v>0</v>
      </c>
      <c r="V51" s="1">
        <v>0</v>
      </c>
      <c r="W51" s="1">
        <v>4.9010972E-2</v>
      </c>
      <c r="X51" s="1">
        <v>9.7572176999999996E-2</v>
      </c>
      <c r="Y51" s="1">
        <v>0.135134689</v>
      </c>
      <c r="Z51" s="1">
        <v>3.4103330000000001E-2</v>
      </c>
      <c r="AA51" s="1">
        <v>9.8631347999999994E-2</v>
      </c>
      <c r="AB51" s="1">
        <v>0</v>
      </c>
      <c r="AC51" s="1">
        <v>0.156298137</v>
      </c>
      <c r="AD51" s="1">
        <v>0.143228946</v>
      </c>
      <c r="AE51" s="1">
        <v>0.12837966100000001</v>
      </c>
      <c r="AF51" s="1">
        <v>0.11678894300000001</v>
      </c>
      <c r="AG51" s="1">
        <v>0.17102272700000001</v>
      </c>
      <c r="AH51" s="1">
        <v>0.136518259</v>
      </c>
      <c r="AI51" s="1">
        <v>0.130048319</v>
      </c>
      <c r="AJ51" s="1">
        <v>0.272996558</v>
      </c>
      <c r="AK51" s="1">
        <v>0.330784668</v>
      </c>
      <c r="AL51" s="1">
        <v>0</v>
      </c>
      <c r="AM51" s="1">
        <v>0.107304701</v>
      </c>
      <c r="AN51" s="1">
        <v>0</v>
      </c>
      <c r="AO51" s="1">
        <v>0.10840986699999999</v>
      </c>
      <c r="AP51" s="1">
        <v>0</v>
      </c>
      <c r="AQ51" s="1">
        <v>0</v>
      </c>
      <c r="AR51" s="1">
        <v>0</v>
      </c>
      <c r="AS51" s="1">
        <v>0.108094038</v>
      </c>
      <c r="AT51" s="1">
        <v>0</v>
      </c>
      <c r="AU51" s="1">
        <v>0</v>
      </c>
      <c r="AV51" s="1">
        <v>0</v>
      </c>
      <c r="AW51" s="1">
        <v>3.9867743999999997E-2</v>
      </c>
      <c r="AX51" s="1">
        <v>0</v>
      </c>
      <c r="AY51" s="1">
        <v>0</v>
      </c>
      <c r="AZ51" s="1">
        <v>0</v>
      </c>
      <c r="BA51" s="1">
        <v>6.0736182999999999E-2</v>
      </c>
      <c r="BB51" s="1">
        <v>0</v>
      </c>
      <c r="BC51" s="1">
        <v>0</v>
      </c>
      <c r="BD51" s="1">
        <v>4.2109321999999998E-2</v>
      </c>
      <c r="BE51" s="1">
        <v>0</v>
      </c>
      <c r="BF51" s="1">
        <v>0</v>
      </c>
    </row>
    <row r="52" spans="1:58" x14ac:dyDescent="0.25">
      <c r="A52" s="6">
        <v>50</v>
      </c>
      <c r="B52" s="5" t="s">
        <v>146</v>
      </c>
      <c r="C52" s="1" t="s">
        <v>84</v>
      </c>
      <c r="D52" s="1" t="s">
        <v>81</v>
      </c>
      <c r="E52" s="1">
        <v>0</v>
      </c>
      <c r="F52" s="1">
        <v>0</v>
      </c>
      <c r="G52" s="1">
        <v>0</v>
      </c>
      <c r="H52" s="1">
        <v>7.6410230999999995E-2</v>
      </c>
      <c r="I52" s="1">
        <v>7.0884772999999998E-2</v>
      </c>
      <c r="J52" s="1">
        <v>0</v>
      </c>
      <c r="K52" s="1">
        <v>0.194347677</v>
      </c>
      <c r="L52" s="1">
        <v>0</v>
      </c>
      <c r="M52" s="1">
        <v>7.4000805000000003E-2</v>
      </c>
      <c r="N52" s="1">
        <v>6.4866574999999996E-2</v>
      </c>
      <c r="O52" s="1">
        <v>0</v>
      </c>
      <c r="P52" s="1">
        <v>0.100555741</v>
      </c>
      <c r="Q52" s="1">
        <v>0.10700156500000001</v>
      </c>
      <c r="R52" s="1">
        <v>0</v>
      </c>
      <c r="S52" s="1">
        <v>0</v>
      </c>
      <c r="T52" s="1">
        <v>0</v>
      </c>
      <c r="U52" s="1">
        <v>0</v>
      </c>
      <c r="V52" s="1">
        <v>0</v>
      </c>
      <c r="W52" s="1">
        <v>0</v>
      </c>
      <c r="X52" s="1">
        <v>0.173991373</v>
      </c>
      <c r="Y52" s="1">
        <v>0</v>
      </c>
      <c r="Z52" s="1">
        <v>0</v>
      </c>
      <c r="AA52" s="1">
        <v>0.17588009399999999</v>
      </c>
      <c r="AB52" s="1">
        <v>0.325525061</v>
      </c>
      <c r="AC52" s="1">
        <v>0.975491671</v>
      </c>
      <c r="AD52" s="1">
        <v>1.1237900729999999</v>
      </c>
      <c r="AE52" s="1">
        <v>0.85847808199999998</v>
      </c>
      <c r="AF52" s="1">
        <v>0.57271181100000002</v>
      </c>
      <c r="AG52" s="1">
        <v>0.95847367000000006</v>
      </c>
      <c r="AH52" s="1">
        <v>0.97376116899999998</v>
      </c>
      <c r="AI52" s="1">
        <v>0.46380610100000003</v>
      </c>
      <c r="AJ52" s="1">
        <v>0.76498608499999998</v>
      </c>
      <c r="AK52" s="1">
        <v>0.33706141699999997</v>
      </c>
      <c r="AL52" s="1">
        <v>0.85585109800000003</v>
      </c>
      <c r="AM52" s="1">
        <v>0.57403942799999996</v>
      </c>
      <c r="AN52" s="1">
        <v>0</v>
      </c>
      <c r="AO52" s="1">
        <v>0</v>
      </c>
      <c r="AP52" s="1">
        <v>0</v>
      </c>
      <c r="AQ52" s="1">
        <v>0</v>
      </c>
      <c r="AR52" s="1">
        <v>0</v>
      </c>
      <c r="AS52" s="1">
        <v>0</v>
      </c>
      <c r="AT52" s="1">
        <v>0</v>
      </c>
      <c r="AU52" s="1">
        <v>0</v>
      </c>
      <c r="AV52" s="1">
        <v>0</v>
      </c>
      <c r="AW52" s="1">
        <v>0</v>
      </c>
      <c r="AX52" s="1">
        <v>0</v>
      </c>
      <c r="AY52" s="1">
        <v>0</v>
      </c>
      <c r="AZ52" s="1">
        <v>0</v>
      </c>
      <c r="BA52" s="1">
        <v>0</v>
      </c>
      <c r="BB52" s="1">
        <v>0</v>
      </c>
      <c r="BC52" s="1">
        <v>0</v>
      </c>
      <c r="BD52" s="1">
        <v>0</v>
      </c>
      <c r="BE52" s="1">
        <v>0</v>
      </c>
      <c r="BF52" s="1">
        <v>0</v>
      </c>
    </row>
    <row r="53" spans="1:58" x14ac:dyDescent="0.25">
      <c r="A53" s="6">
        <v>51</v>
      </c>
      <c r="B53" s="5" t="s">
        <v>116</v>
      </c>
      <c r="C53" s="1" t="s">
        <v>87</v>
      </c>
      <c r="D53" s="1" t="s">
        <v>86</v>
      </c>
      <c r="E53" s="1">
        <v>1.2221497910000001</v>
      </c>
      <c r="F53" s="1">
        <v>1.7667956890000001</v>
      </c>
      <c r="G53" s="1">
        <v>1.4807663499999999</v>
      </c>
      <c r="H53" s="1">
        <v>1.231699994</v>
      </c>
      <c r="I53" s="1">
        <v>0.934880716</v>
      </c>
      <c r="J53" s="1">
        <v>1.2008755600000001</v>
      </c>
      <c r="K53" s="1">
        <v>1.637600408</v>
      </c>
      <c r="L53" s="1">
        <v>1.6285456039999999</v>
      </c>
      <c r="M53" s="1">
        <v>1.7350706709999999</v>
      </c>
      <c r="N53" s="1">
        <v>1.663488329</v>
      </c>
      <c r="O53" s="1">
        <v>2.0836698089999999</v>
      </c>
      <c r="P53" s="1">
        <v>1.25252538</v>
      </c>
      <c r="Q53" s="1">
        <v>0.70560781800000005</v>
      </c>
      <c r="R53" s="1">
        <v>0.67705034600000003</v>
      </c>
      <c r="S53" s="1">
        <v>0.17356506299999999</v>
      </c>
      <c r="T53" s="1">
        <v>0.41526136400000002</v>
      </c>
      <c r="U53" s="1">
        <v>0.25712644000000001</v>
      </c>
      <c r="V53" s="1">
        <v>0.29932130000000001</v>
      </c>
      <c r="W53" s="1">
        <v>0.128072467</v>
      </c>
      <c r="X53" s="1">
        <v>0.191227224</v>
      </c>
      <c r="Y53" s="1">
        <v>8.8281420999999999E-2</v>
      </c>
      <c r="Z53" s="1">
        <v>0.17823346400000001</v>
      </c>
      <c r="AA53" s="1">
        <v>0</v>
      </c>
      <c r="AB53" s="1">
        <v>0.178886035</v>
      </c>
      <c r="AC53" s="1">
        <v>14.090790459999999</v>
      </c>
      <c r="AD53" s="1">
        <v>14.55937917</v>
      </c>
      <c r="AE53" s="1">
        <v>14.59311286</v>
      </c>
      <c r="AF53" s="1">
        <v>0.91555711299999998</v>
      </c>
      <c r="AG53" s="1">
        <v>1.340718313</v>
      </c>
      <c r="AH53" s="1">
        <v>1.177245777</v>
      </c>
      <c r="AI53" s="1">
        <v>0.67966858500000005</v>
      </c>
      <c r="AJ53" s="1">
        <v>1.019111238</v>
      </c>
      <c r="AK53" s="1">
        <v>0.74090246900000001</v>
      </c>
      <c r="AL53" s="1">
        <v>0.94063300999999999</v>
      </c>
      <c r="AM53" s="1">
        <v>0.42060309899999998</v>
      </c>
      <c r="AN53" s="1">
        <v>0.691675916</v>
      </c>
      <c r="AO53" s="1">
        <v>0.14164500899999999</v>
      </c>
      <c r="AP53" s="1">
        <v>0.20350660600000001</v>
      </c>
      <c r="AQ53" s="1">
        <v>0.20520443599999999</v>
      </c>
      <c r="AR53" s="1">
        <v>0.375268406</v>
      </c>
      <c r="AS53" s="1">
        <v>0.141232356</v>
      </c>
      <c r="AT53" s="1">
        <v>0.28821666299999998</v>
      </c>
      <c r="AU53" s="1">
        <v>0.32860032500000003</v>
      </c>
      <c r="AV53" s="1">
        <v>0.13430634499999999</v>
      </c>
      <c r="AW53" s="1">
        <v>0.83343955000000003</v>
      </c>
      <c r="AX53" s="1">
        <v>0.376394583</v>
      </c>
      <c r="AY53" s="1">
        <v>0.17950923399999999</v>
      </c>
      <c r="AZ53" s="1">
        <v>0.56551912000000004</v>
      </c>
      <c r="BA53" s="1">
        <v>0.15871206900000001</v>
      </c>
      <c r="BB53" s="1">
        <v>8.9523490999999997E-2</v>
      </c>
      <c r="BC53" s="1">
        <v>0.31728757000000002</v>
      </c>
      <c r="BD53" s="1">
        <v>0.330112497</v>
      </c>
      <c r="BE53" s="1">
        <v>0.36651940599999999</v>
      </c>
      <c r="BF53" s="1">
        <v>0.29826180299999999</v>
      </c>
    </row>
    <row r="54" spans="1:58" x14ac:dyDescent="0.25">
      <c r="A54" s="6">
        <v>52</v>
      </c>
      <c r="B54" s="5" t="s">
        <v>149</v>
      </c>
      <c r="C54" s="1" t="s">
        <v>90</v>
      </c>
      <c r="D54" s="1" t="s">
        <v>89</v>
      </c>
      <c r="E54" s="1">
        <v>4.9874112730000002</v>
      </c>
      <c r="F54" s="1">
        <v>3.358709658</v>
      </c>
      <c r="G54" s="1">
        <v>3.2171004079999999</v>
      </c>
      <c r="H54" s="1">
        <v>6.1547562029999998</v>
      </c>
      <c r="I54" s="1">
        <v>3.5685543040000001</v>
      </c>
      <c r="J54" s="1">
        <v>4.0560474419999997</v>
      </c>
      <c r="K54" s="1">
        <v>0.53367551300000005</v>
      </c>
      <c r="L54" s="1">
        <v>0.707632873</v>
      </c>
      <c r="M54" s="1">
        <v>0.20320499</v>
      </c>
      <c r="N54" s="1">
        <v>0.65311600000000003</v>
      </c>
      <c r="O54" s="1">
        <v>0.52060078499999995</v>
      </c>
      <c r="P54" s="1">
        <v>0.506228075</v>
      </c>
      <c r="Q54" s="1">
        <v>0.19588302199999999</v>
      </c>
      <c r="R54" s="1">
        <v>0.18795521300000001</v>
      </c>
      <c r="S54" s="1">
        <v>0.21682444000000001</v>
      </c>
      <c r="T54" s="1">
        <v>0</v>
      </c>
      <c r="U54" s="1">
        <v>0</v>
      </c>
      <c r="V54" s="1">
        <v>0.14956967099999999</v>
      </c>
      <c r="W54" s="1">
        <v>0.159993264</v>
      </c>
      <c r="X54" s="1">
        <v>0.63703658699999999</v>
      </c>
      <c r="Y54" s="1">
        <v>0.110284693</v>
      </c>
      <c r="Z54" s="1">
        <v>0.33398459200000002</v>
      </c>
      <c r="AA54" s="1">
        <v>0.26831324299999998</v>
      </c>
      <c r="AB54" s="1">
        <v>0.52143376100000005</v>
      </c>
      <c r="AC54" s="1">
        <v>5.4424056539999999</v>
      </c>
      <c r="AD54" s="1">
        <v>4.4418387089999998</v>
      </c>
      <c r="AE54" s="1">
        <v>3.405085159</v>
      </c>
      <c r="AF54" s="1">
        <v>0.33359394799999997</v>
      </c>
      <c r="AG54" s="1">
        <v>0.47853688799999999</v>
      </c>
      <c r="AH54" s="1">
        <v>0.40108981599999999</v>
      </c>
      <c r="AI54" s="1">
        <v>2.1226731659999998</v>
      </c>
      <c r="AJ54" s="1">
        <v>1.4004261119999999</v>
      </c>
      <c r="AK54" s="1">
        <v>1.773999756</v>
      </c>
      <c r="AL54" s="1">
        <v>1.3709225789999999</v>
      </c>
      <c r="AM54" s="1">
        <v>2.6271713299999999</v>
      </c>
      <c r="AN54" s="1">
        <v>1.512121284</v>
      </c>
      <c r="AO54" s="1">
        <v>0.176948628</v>
      </c>
      <c r="AP54" s="1">
        <v>0.19067146300000001</v>
      </c>
      <c r="AQ54" s="1">
        <v>0.32043701800000002</v>
      </c>
      <c r="AR54" s="1">
        <v>0</v>
      </c>
      <c r="AS54" s="1">
        <v>0</v>
      </c>
      <c r="AT54" s="1">
        <v>0</v>
      </c>
      <c r="AU54" s="1">
        <v>0.164200284</v>
      </c>
      <c r="AV54" s="1">
        <v>0</v>
      </c>
      <c r="AW54" s="1">
        <v>0.19521864799999999</v>
      </c>
      <c r="AX54" s="1">
        <v>0.117551804</v>
      </c>
      <c r="AY54" s="1">
        <v>0</v>
      </c>
      <c r="AZ54" s="1">
        <v>0</v>
      </c>
      <c r="BA54" s="1">
        <v>0.29740422700000002</v>
      </c>
      <c r="BB54" s="1">
        <v>0.447345349</v>
      </c>
      <c r="BC54" s="1">
        <v>0</v>
      </c>
      <c r="BD54" s="1">
        <v>0.20619488799999999</v>
      </c>
      <c r="BE54" s="1">
        <v>0.15262358200000001</v>
      </c>
      <c r="BF54" s="1">
        <v>0</v>
      </c>
    </row>
    <row r="55" spans="1:58" x14ac:dyDescent="0.25">
      <c r="A55" s="6">
        <v>53</v>
      </c>
      <c r="B55" s="5" t="s">
        <v>117</v>
      </c>
      <c r="C55" s="1" t="s">
        <v>93</v>
      </c>
      <c r="D55" s="1" t="s">
        <v>92</v>
      </c>
      <c r="E55" s="1">
        <v>1.5540883750000001</v>
      </c>
      <c r="F55" s="1">
        <v>1.9536185239999999</v>
      </c>
      <c r="G55" s="1">
        <v>1.2962307790000001</v>
      </c>
      <c r="H55" s="1">
        <v>1.779809585</v>
      </c>
      <c r="I55" s="1">
        <v>1.265848002</v>
      </c>
      <c r="J55" s="1">
        <v>1.4610529779999999</v>
      </c>
      <c r="K55" s="1">
        <v>2.0371072479999999</v>
      </c>
      <c r="L55" s="1">
        <v>2.5510621169999999</v>
      </c>
      <c r="M55" s="1">
        <v>1.666231024</v>
      </c>
      <c r="N55" s="1">
        <v>1.913838728</v>
      </c>
      <c r="O55" s="1">
        <v>1.9626660250000001</v>
      </c>
      <c r="P55" s="1">
        <v>2.0299296600000001</v>
      </c>
      <c r="Q55" s="1">
        <v>0.41539465800000003</v>
      </c>
      <c r="R55" s="1">
        <v>0.87688202599999998</v>
      </c>
      <c r="S55" s="1">
        <v>0.36784286199999999</v>
      </c>
      <c r="T55" s="1">
        <v>0.33002954299999998</v>
      </c>
      <c r="U55" s="1">
        <v>0.70841885699999996</v>
      </c>
      <c r="V55" s="1">
        <v>0.88810779500000003</v>
      </c>
      <c r="W55" s="1">
        <v>0</v>
      </c>
      <c r="X55" s="1">
        <v>0</v>
      </c>
      <c r="Y55" s="1">
        <v>0</v>
      </c>
      <c r="Z55" s="1">
        <v>9.4434194999999999E-2</v>
      </c>
      <c r="AA55" s="1">
        <v>0.227596832</v>
      </c>
      <c r="AB55" s="1">
        <v>0.12637326500000001</v>
      </c>
      <c r="AC55" s="1">
        <v>4.1837240610000004</v>
      </c>
      <c r="AD55" s="1">
        <v>4.600672007</v>
      </c>
      <c r="AE55" s="1">
        <v>4.5325113149999998</v>
      </c>
      <c r="AF55" s="1">
        <v>0.60636690000000004</v>
      </c>
      <c r="AG55" s="1">
        <v>1.0486244339999999</v>
      </c>
      <c r="AH55" s="1">
        <v>0.79385744800000002</v>
      </c>
      <c r="AI55" s="1">
        <v>0.54016754700000003</v>
      </c>
      <c r="AJ55" s="1">
        <v>1.0259240810000001</v>
      </c>
      <c r="AK55" s="1">
        <v>0.654259178</v>
      </c>
      <c r="AL55" s="1">
        <v>0.33225305999999999</v>
      </c>
      <c r="AM55" s="1">
        <v>0.89139971600000001</v>
      </c>
      <c r="AN55" s="1">
        <v>0.91618398199999995</v>
      </c>
      <c r="AO55" s="1">
        <v>0.100064504</v>
      </c>
      <c r="AP55" s="1">
        <v>0.26956192699999998</v>
      </c>
      <c r="AQ55" s="1">
        <v>0.32617301799999998</v>
      </c>
      <c r="AR55" s="1">
        <v>0.132553371</v>
      </c>
      <c r="AS55" s="1">
        <v>0</v>
      </c>
      <c r="AT55" s="1">
        <v>0.45812118299999999</v>
      </c>
      <c r="AU55" s="1">
        <v>6.9641483000000004E-2</v>
      </c>
      <c r="AV55" s="1">
        <v>0.28464040899999998</v>
      </c>
      <c r="AW55" s="1">
        <v>5.5198102999999998E-2</v>
      </c>
      <c r="AX55" s="1">
        <v>0</v>
      </c>
      <c r="AY55" s="1">
        <v>0.19022028199999999</v>
      </c>
      <c r="AZ55" s="1">
        <v>0.149815701</v>
      </c>
      <c r="BA55" s="1">
        <v>0.25227327199999999</v>
      </c>
      <c r="BB55" s="1">
        <v>9.4865223999999998E-2</v>
      </c>
      <c r="BC55" s="1">
        <v>0.16810982299999999</v>
      </c>
      <c r="BD55" s="1">
        <v>5.8301635999999997E-2</v>
      </c>
      <c r="BE55" s="1">
        <v>0.12946302400000001</v>
      </c>
      <c r="BF55" s="1">
        <v>6.3211727999999995E-2</v>
      </c>
    </row>
    <row r="56" spans="1:58" x14ac:dyDescent="0.25">
      <c r="A56" s="6">
        <v>54</v>
      </c>
      <c r="B56" s="5" t="s">
        <v>150</v>
      </c>
      <c r="C56" s="1" t="s">
        <v>94</v>
      </c>
      <c r="D56" s="1" t="s">
        <v>95</v>
      </c>
      <c r="E56" s="1">
        <v>3.2907112280000002</v>
      </c>
      <c r="F56" s="1">
        <v>2.4820188550000002</v>
      </c>
      <c r="G56" s="1">
        <v>1.993525872</v>
      </c>
      <c r="H56" s="1">
        <v>3.316425722</v>
      </c>
      <c r="I56" s="1">
        <v>1.8179937429999999</v>
      </c>
      <c r="J56" s="1">
        <v>1.55683623</v>
      </c>
      <c r="K56" s="1">
        <v>9.5855148000000001E-2</v>
      </c>
      <c r="L56" s="1">
        <v>0.28597540500000002</v>
      </c>
      <c r="M56" s="1">
        <v>0</v>
      </c>
      <c r="N56" s="1">
        <v>0.191958925</v>
      </c>
      <c r="O56" s="1">
        <v>0.124675673</v>
      </c>
      <c r="P56" s="1">
        <v>9.9191156000000003E-2</v>
      </c>
      <c r="Q56" s="1">
        <v>0</v>
      </c>
      <c r="R56" s="1">
        <v>0</v>
      </c>
      <c r="S56" s="1">
        <v>0</v>
      </c>
      <c r="T56" s="1">
        <v>6.9882250000000007E-2</v>
      </c>
      <c r="U56" s="1">
        <v>0</v>
      </c>
      <c r="V56" s="1">
        <v>0</v>
      </c>
      <c r="W56" s="1">
        <v>8.6210690000000006E-2</v>
      </c>
      <c r="X56" s="1">
        <v>8.5815117999999996E-2</v>
      </c>
      <c r="Y56" s="1">
        <v>0</v>
      </c>
      <c r="Z56" s="1">
        <v>0.119976059</v>
      </c>
      <c r="AA56" s="1">
        <v>5.7831108999999999E-2</v>
      </c>
      <c r="AB56" s="1">
        <v>8.0276887000000005E-2</v>
      </c>
      <c r="AC56" s="1">
        <v>5.7735230020000001</v>
      </c>
      <c r="AD56" s="1">
        <v>6.3489095520000003</v>
      </c>
      <c r="AE56" s="1">
        <v>5.2503346479999999</v>
      </c>
      <c r="AF56" s="1">
        <v>1.027163396</v>
      </c>
      <c r="AG56" s="1">
        <v>0.94546677499999998</v>
      </c>
      <c r="AH56" s="1">
        <v>0.52830074900000001</v>
      </c>
      <c r="AI56" s="1">
        <v>4.4988685349999997</v>
      </c>
      <c r="AJ56" s="1">
        <v>3.7044240469999998</v>
      </c>
      <c r="AK56" s="1">
        <v>2.826142478</v>
      </c>
      <c r="AL56" s="1">
        <v>2.5327105009999999</v>
      </c>
      <c r="AM56" s="1">
        <v>3.9637462810000001</v>
      </c>
      <c r="AN56" s="1">
        <v>1.86237867</v>
      </c>
      <c r="AO56" s="1">
        <v>0.57208145700000002</v>
      </c>
      <c r="AP56" s="1">
        <v>0.34247104900000003</v>
      </c>
      <c r="AQ56" s="1">
        <v>0.13813129699999999</v>
      </c>
      <c r="AR56" s="1">
        <v>0.50521628699999999</v>
      </c>
      <c r="AS56" s="1">
        <v>0.190138273</v>
      </c>
      <c r="AT56" s="1">
        <v>0.38802028100000002</v>
      </c>
      <c r="AU56" s="1">
        <v>0.35391039200000002</v>
      </c>
      <c r="AV56" s="1">
        <v>0.45203480899999998</v>
      </c>
      <c r="AW56" s="1">
        <v>0.28051071399999999</v>
      </c>
      <c r="AX56" s="1">
        <v>0.38004932699999999</v>
      </c>
      <c r="AY56" s="1">
        <v>0.48333932299999999</v>
      </c>
      <c r="AZ56" s="1">
        <v>0.38067349299999997</v>
      </c>
      <c r="BA56" s="1">
        <v>0.21367085799999999</v>
      </c>
      <c r="BB56" s="1">
        <v>0.48209468300000002</v>
      </c>
      <c r="BC56" s="1">
        <v>0.320368392</v>
      </c>
      <c r="BD56" s="1">
        <v>0.592565063</v>
      </c>
      <c r="BE56" s="1">
        <v>1.151354596</v>
      </c>
      <c r="BF56" s="1">
        <v>0.72277893000000004</v>
      </c>
    </row>
    <row r="57" spans="1:58" x14ac:dyDescent="0.25">
      <c r="A57" s="6">
        <v>55</v>
      </c>
      <c r="B57" s="5" t="s">
        <v>147</v>
      </c>
      <c r="C57" s="1" t="s">
        <v>85</v>
      </c>
      <c r="D57" s="1" t="s">
        <v>86</v>
      </c>
      <c r="E57" s="1">
        <v>0</v>
      </c>
      <c r="F57" s="1">
        <v>0</v>
      </c>
      <c r="G57" s="1">
        <v>0</v>
      </c>
      <c r="H57" s="1">
        <v>0</v>
      </c>
      <c r="I57" s="1">
        <v>0</v>
      </c>
      <c r="J57" s="1">
        <v>0</v>
      </c>
      <c r="K57" s="1">
        <v>0</v>
      </c>
      <c r="L57" s="1">
        <v>0</v>
      </c>
      <c r="M57" s="1">
        <v>0</v>
      </c>
      <c r="N57" s="1">
        <v>0</v>
      </c>
      <c r="O57" s="1">
        <v>0</v>
      </c>
      <c r="P57" s="1">
        <v>0</v>
      </c>
      <c r="Q57" s="1">
        <v>0</v>
      </c>
      <c r="R57" s="1">
        <v>0</v>
      </c>
      <c r="S57" s="1">
        <v>0</v>
      </c>
      <c r="T57" s="1">
        <v>0</v>
      </c>
      <c r="U57" s="1">
        <v>0</v>
      </c>
      <c r="V57" s="1">
        <v>0</v>
      </c>
      <c r="W57" s="1">
        <v>0</v>
      </c>
      <c r="X57" s="1">
        <v>0</v>
      </c>
      <c r="Y57" s="1">
        <v>0</v>
      </c>
      <c r="Z57" s="1">
        <v>0</v>
      </c>
      <c r="AA57" s="1">
        <v>0</v>
      </c>
      <c r="AB57" s="1">
        <v>0</v>
      </c>
      <c r="AC57" s="1">
        <v>37.165483309999999</v>
      </c>
      <c r="AD57" s="1">
        <v>38.05874403</v>
      </c>
      <c r="AE57" s="1">
        <v>34.587936220000003</v>
      </c>
      <c r="AF57" s="1">
        <v>0.18785179099999999</v>
      </c>
      <c r="AG57" s="1">
        <v>0.23578743099999999</v>
      </c>
      <c r="AH57" s="1">
        <v>0</v>
      </c>
      <c r="AI57" s="1">
        <v>0.13945275400000001</v>
      </c>
      <c r="AJ57" s="1">
        <v>0.12545926499999999</v>
      </c>
      <c r="AK57" s="1">
        <v>0</v>
      </c>
      <c r="AL57" s="1">
        <v>0.19299680299999999</v>
      </c>
      <c r="AM57" s="1">
        <v>0.34519329999999998</v>
      </c>
      <c r="AN57" s="1">
        <v>0.21287458400000001</v>
      </c>
      <c r="AO57" s="1">
        <v>0</v>
      </c>
      <c r="AP57" s="1">
        <v>6.2632489E-2</v>
      </c>
      <c r="AQ57" s="1">
        <v>0</v>
      </c>
      <c r="AR57" s="1">
        <v>0</v>
      </c>
      <c r="AS57" s="1">
        <v>0</v>
      </c>
      <c r="AT57" s="1">
        <v>0</v>
      </c>
      <c r="AU57" s="1">
        <v>8.0905702999999995E-2</v>
      </c>
      <c r="AV57" s="1">
        <v>0</v>
      </c>
      <c r="AW57" s="1">
        <v>0</v>
      </c>
      <c r="AX57" s="1">
        <v>0</v>
      </c>
      <c r="AY57" s="1">
        <v>0</v>
      </c>
      <c r="AZ57" s="1">
        <v>0.17404776499999999</v>
      </c>
      <c r="BA57" s="1">
        <v>0</v>
      </c>
      <c r="BB57" s="1">
        <v>0</v>
      </c>
      <c r="BC57" s="1">
        <v>0</v>
      </c>
      <c r="BD57" s="1">
        <v>0</v>
      </c>
      <c r="BE57" s="1">
        <v>0</v>
      </c>
      <c r="BF57" s="1">
        <v>0</v>
      </c>
    </row>
    <row r="58" spans="1:58" x14ac:dyDescent="0.25">
      <c r="A58" s="6">
        <v>56</v>
      </c>
      <c r="B58" s="5" t="s">
        <v>148</v>
      </c>
      <c r="C58" s="1" t="s">
        <v>88</v>
      </c>
      <c r="D58" s="1" t="s">
        <v>89</v>
      </c>
      <c r="E58" s="1">
        <v>0</v>
      </c>
      <c r="F58" s="1">
        <v>9.4244389999999997E-2</v>
      </c>
      <c r="G58" s="1">
        <v>0</v>
      </c>
      <c r="H58" s="1">
        <v>0</v>
      </c>
      <c r="I58" s="1">
        <v>0.12744145100000001</v>
      </c>
      <c r="J58" s="1">
        <v>5.4567148000000003E-2</v>
      </c>
      <c r="K58" s="1">
        <v>0</v>
      </c>
      <c r="L58" s="1">
        <v>0</v>
      </c>
      <c r="M58" s="1">
        <v>0</v>
      </c>
      <c r="N58" s="1">
        <v>0</v>
      </c>
      <c r="O58" s="1">
        <v>0</v>
      </c>
      <c r="P58" s="1">
        <v>0</v>
      </c>
      <c r="Q58" s="1">
        <v>0</v>
      </c>
      <c r="R58" s="1">
        <v>0</v>
      </c>
      <c r="S58" s="1">
        <v>0</v>
      </c>
      <c r="T58" s="1">
        <v>0</v>
      </c>
      <c r="U58" s="1">
        <v>0</v>
      </c>
      <c r="V58" s="1">
        <v>0</v>
      </c>
      <c r="W58" s="1">
        <v>7.8563856000000001E-2</v>
      </c>
      <c r="X58" s="1">
        <v>0</v>
      </c>
      <c r="Y58" s="1">
        <v>0</v>
      </c>
      <c r="Z58" s="1">
        <v>0</v>
      </c>
      <c r="AA58" s="1">
        <v>0</v>
      </c>
      <c r="AB58" s="1">
        <v>0</v>
      </c>
      <c r="AC58" s="1">
        <v>61.96777908</v>
      </c>
      <c r="AD58" s="1">
        <v>60.842373569999999</v>
      </c>
      <c r="AE58" s="1">
        <v>57.827181240000002</v>
      </c>
      <c r="AF58" s="1">
        <v>0.46802733000000002</v>
      </c>
      <c r="AG58" s="1">
        <v>0.66578527700000001</v>
      </c>
      <c r="AH58" s="1">
        <v>0.30637142499999998</v>
      </c>
      <c r="AI58" s="1">
        <v>6.9488505000000006E-2</v>
      </c>
      <c r="AJ58" s="1">
        <v>0</v>
      </c>
      <c r="AK58" s="1">
        <v>0.227246951</v>
      </c>
      <c r="AL58" s="1">
        <v>0.192338392</v>
      </c>
      <c r="AM58" s="1">
        <v>0</v>
      </c>
      <c r="AN58" s="1">
        <v>0</v>
      </c>
      <c r="AO58" s="1">
        <v>0</v>
      </c>
      <c r="AP58" s="1">
        <v>0</v>
      </c>
      <c r="AQ58" s="1">
        <v>0.188818709</v>
      </c>
      <c r="AR58" s="1">
        <v>0</v>
      </c>
      <c r="AS58" s="1">
        <v>0</v>
      </c>
      <c r="AT58" s="1">
        <v>0.17680156499999999</v>
      </c>
      <c r="AU58" s="1">
        <v>8.0629692000000003E-2</v>
      </c>
      <c r="AV58" s="1">
        <v>0.164775844</v>
      </c>
      <c r="AW58" s="1">
        <v>0</v>
      </c>
      <c r="AX58" s="1">
        <v>0</v>
      </c>
      <c r="AY58" s="1">
        <v>0</v>
      </c>
      <c r="AZ58" s="1">
        <v>0</v>
      </c>
      <c r="BA58" s="1">
        <v>0</v>
      </c>
      <c r="BB58" s="1">
        <v>0</v>
      </c>
      <c r="BC58" s="1">
        <v>9.7317307000000006E-2</v>
      </c>
      <c r="BD58" s="1">
        <v>6.7500615E-2</v>
      </c>
      <c r="BE58" s="1">
        <v>0</v>
      </c>
      <c r="BF58" s="1">
        <v>0</v>
      </c>
    </row>
    <row r="59" spans="1:58" x14ac:dyDescent="0.25">
      <c r="A59" s="6">
        <v>57</v>
      </c>
      <c r="B59" s="5" t="s">
        <v>176</v>
      </c>
      <c r="C59" s="1" t="s">
        <v>96</v>
      </c>
      <c r="D59" s="1" t="s">
        <v>95</v>
      </c>
      <c r="E59" s="1">
        <v>0</v>
      </c>
      <c r="F59" s="1">
        <v>0</v>
      </c>
      <c r="G59" s="1">
        <v>0</v>
      </c>
      <c r="H59" s="1">
        <v>0</v>
      </c>
      <c r="I59" s="1">
        <v>0</v>
      </c>
      <c r="J59" s="1">
        <v>0</v>
      </c>
      <c r="K59" s="1">
        <v>0</v>
      </c>
      <c r="L59" s="1">
        <v>0</v>
      </c>
      <c r="M59" s="1">
        <v>0</v>
      </c>
      <c r="N59" s="1">
        <v>0</v>
      </c>
      <c r="O59" s="1">
        <v>0</v>
      </c>
      <c r="P59" s="1">
        <v>0</v>
      </c>
      <c r="Q59" s="1">
        <v>0</v>
      </c>
      <c r="R59" s="1">
        <v>0</v>
      </c>
      <c r="S59" s="1">
        <v>0</v>
      </c>
      <c r="T59" s="1">
        <v>0</v>
      </c>
      <c r="U59" s="1">
        <v>0</v>
      </c>
      <c r="V59" s="1">
        <v>0</v>
      </c>
      <c r="W59" s="1">
        <v>0</v>
      </c>
      <c r="X59" s="1">
        <v>0</v>
      </c>
      <c r="Y59" s="1">
        <v>0</v>
      </c>
      <c r="Z59" s="1">
        <v>0</v>
      </c>
      <c r="AA59" s="1">
        <v>0</v>
      </c>
      <c r="AB59" s="1">
        <v>0</v>
      </c>
      <c r="AC59" s="1">
        <v>32.58949853</v>
      </c>
      <c r="AD59" s="1">
        <v>33.869647329999999</v>
      </c>
      <c r="AE59" s="1">
        <v>32.178197330000003</v>
      </c>
      <c r="AF59" s="1">
        <v>4.2672010000000003E-2</v>
      </c>
      <c r="AG59" s="1">
        <v>0.214243867</v>
      </c>
      <c r="AH59" s="1">
        <v>7.9809040999999997E-2</v>
      </c>
      <c r="AI59" s="1">
        <v>0.31677788400000001</v>
      </c>
      <c r="AJ59" s="1">
        <v>0</v>
      </c>
      <c r="AK59" s="1">
        <v>0.27625407000000002</v>
      </c>
      <c r="AL59" s="1">
        <v>0.35072591600000003</v>
      </c>
      <c r="AM59" s="1">
        <v>0.31365347700000001</v>
      </c>
      <c r="AN59" s="1">
        <v>0.38684906899999999</v>
      </c>
      <c r="AO59" s="1">
        <v>0</v>
      </c>
      <c r="AP59" s="1">
        <v>0</v>
      </c>
      <c r="AQ59" s="1">
        <v>0</v>
      </c>
      <c r="AR59" s="1">
        <v>0</v>
      </c>
      <c r="AS59" s="1">
        <v>0</v>
      </c>
      <c r="AT59" s="1">
        <v>0</v>
      </c>
      <c r="AU59" s="1">
        <v>0</v>
      </c>
      <c r="AV59" s="1">
        <v>0</v>
      </c>
      <c r="AW59" s="1">
        <v>0</v>
      </c>
      <c r="AX59" s="1">
        <v>0</v>
      </c>
      <c r="AY59" s="1">
        <v>0</v>
      </c>
      <c r="AZ59" s="1">
        <v>0</v>
      </c>
      <c r="BA59" s="1">
        <v>0</v>
      </c>
      <c r="BB59" s="1">
        <v>0</v>
      </c>
      <c r="BC59" s="1">
        <v>0</v>
      </c>
      <c r="BD59" s="1">
        <v>0</v>
      </c>
      <c r="BE59" s="1">
        <v>0</v>
      </c>
      <c r="BF59" s="1">
        <v>6.6726221000000002E-2</v>
      </c>
    </row>
    <row r="60" spans="1:58" x14ac:dyDescent="0.25">
      <c r="A60" s="6">
        <v>58</v>
      </c>
      <c r="B60" s="5" t="s">
        <v>177</v>
      </c>
      <c r="C60" s="1" t="s">
        <v>98</v>
      </c>
      <c r="D60" s="1" t="s">
        <v>95</v>
      </c>
      <c r="E60" s="1">
        <v>0</v>
      </c>
      <c r="F60" s="1">
        <v>0</v>
      </c>
      <c r="G60" s="1">
        <v>0</v>
      </c>
      <c r="H60" s="1">
        <v>0</v>
      </c>
      <c r="I60" s="1">
        <v>0</v>
      </c>
      <c r="J60" s="1">
        <v>0</v>
      </c>
      <c r="K60" s="1">
        <v>0</v>
      </c>
      <c r="L60" s="1">
        <v>0</v>
      </c>
      <c r="M60" s="1">
        <v>0</v>
      </c>
      <c r="N60" s="1">
        <v>0</v>
      </c>
      <c r="O60" s="1">
        <v>0</v>
      </c>
      <c r="P60" s="1">
        <v>0</v>
      </c>
      <c r="Q60" s="1">
        <v>0</v>
      </c>
      <c r="R60" s="1">
        <v>0</v>
      </c>
      <c r="S60" s="1">
        <v>0</v>
      </c>
      <c r="T60" s="1">
        <v>0</v>
      </c>
      <c r="U60" s="1">
        <v>0</v>
      </c>
      <c r="V60" s="1">
        <v>0</v>
      </c>
      <c r="W60" s="1">
        <v>0</v>
      </c>
      <c r="X60" s="1">
        <v>0</v>
      </c>
      <c r="Y60" s="1">
        <v>0</v>
      </c>
      <c r="Z60" s="1">
        <v>0</v>
      </c>
      <c r="AA60" s="1">
        <v>0</v>
      </c>
      <c r="AB60" s="1">
        <v>0</v>
      </c>
      <c r="AC60" s="1">
        <v>0</v>
      </c>
      <c r="AD60" s="1">
        <v>0</v>
      </c>
      <c r="AE60" s="1">
        <v>0</v>
      </c>
      <c r="AF60" s="1">
        <v>0</v>
      </c>
      <c r="AG60" s="1">
        <v>0</v>
      </c>
      <c r="AH60" s="1">
        <v>0</v>
      </c>
      <c r="AI60" s="1">
        <v>0</v>
      </c>
      <c r="AJ60" s="1">
        <v>0</v>
      </c>
      <c r="AK60" s="1">
        <v>0</v>
      </c>
      <c r="AL60" s="1">
        <v>0</v>
      </c>
      <c r="AM60" s="1">
        <v>0</v>
      </c>
      <c r="AN60" s="1">
        <v>0</v>
      </c>
      <c r="AO60" s="1">
        <v>0</v>
      </c>
      <c r="AP60" s="1">
        <v>0</v>
      </c>
      <c r="AQ60" s="1">
        <v>0</v>
      </c>
      <c r="AR60" s="1">
        <v>0</v>
      </c>
      <c r="AS60" s="1">
        <v>0</v>
      </c>
      <c r="AT60" s="1">
        <v>0</v>
      </c>
      <c r="AU60" s="1">
        <v>0</v>
      </c>
      <c r="AV60" s="1">
        <v>0</v>
      </c>
      <c r="AW60" s="1">
        <v>0</v>
      </c>
      <c r="AX60" s="1">
        <v>0</v>
      </c>
      <c r="AY60" s="1">
        <v>0</v>
      </c>
      <c r="AZ60" s="1">
        <v>0</v>
      </c>
      <c r="BA60" s="1">
        <v>0</v>
      </c>
      <c r="BB60" s="1">
        <v>0</v>
      </c>
      <c r="BC60" s="1">
        <v>0</v>
      </c>
      <c r="BD60" s="1">
        <v>0</v>
      </c>
      <c r="BE60" s="1">
        <v>0</v>
      </c>
      <c r="BF60" s="1">
        <v>0</v>
      </c>
    </row>
    <row r="61" spans="1:58" x14ac:dyDescent="0.25">
      <c r="A61" s="6">
        <v>59</v>
      </c>
      <c r="B61" s="5" t="s">
        <v>178</v>
      </c>
      <c r="C61" s="1" t="s">
        <v>91</v>
      </c>
      <c r="D61" s="1" t="s">
        <v>92</v>
      </c>
      <c r="E61" s="1">
        <v>0</v>
      </c>
      <c r="F61" s="1">
        <v>0</v>
      </c>
      <c r="G61" s="1">
        <v>0</v>
      </c>
      <c r="H61" s="1">
        <v>0</v>
      </c>
      <c r="I61" s="1">
        <v>0</v>
      </c>
      <c r="J61" s="1">
        <v>0</v>
      </c>
      <c r="K61" s="1">
        <v>0</v>
      </c>
      <c r="L61" s="1">
        <v>0</v>
      </c>
      <c r="M61" s="1">
        <v>0</v>
      </c>
      <c r="N61" s="1">
        <v>0</v>
      </c>
      <c r="O61" s="1">
        <v>0</v>
      </c>
      <c r="P61" s="1">
        <v>0</v>
      </c>
      <c r="Q61" s="1">
        <v>0</v>
      </c>
      <c r="R61" s="1">
        <v>0</v>
      </c>
      <c r="S61" s="1">
        <v>0</v>
      </c>
      <c r="T61" s="1">
        <v>0</v>
      </c>
      <c r="U61" s="1">
        <v>0</v>
      </c>
      <c r="V61" s="1">
        <v>0</v>
      </c>
      <c r="W61" s="1">
        <v>0</v>
      </c>
      <c r="X61" s="1">
        <v>0</v>
      </c>
      <c r="Y61" s="1">
        <v>0</v>
      </c>
      <c r="Z61" s="1">
        <v>0</v>
      </c>
      <c r="AA61" s="1">
        <v>0</v>
      </c>
      <c r="AB61" s="1">
        <v>0</v>
      </c>
      <c r="AC61" s="1">
        <v>1.015474786</v>
      </c>
      <c r="AD61" s="1">
        <v>1.11667652</v>
      </c>
      <c r="AE61" s="1">
        <v>0.59577672299999995</v>
      </c>
      <c r="AF61" s="1">
        <v>0</v>
      </c>
      <c r="AG61" s="1">
        <v>0</v>
      </c>
      <c r="AH61" s="1">
        <v>0</v>
      </c>
      <c r="AI61" s="1">
        <v>0</v>
      </c>
      <c r="AJ61" s="1">
        <v>0</v>
      </c>
      <c r="AK61" s="1">
        <v>0</v>
      </c>
      <c r="AL61" s="1">
        <v>0</v>
      </c>
      <c r="AM61" s="1">
        <v>0</v>
      </c>
      <c r="AN61" s="1">
        <v>0</v>
      </c>
      <c r="AO61" s="1">
        <v>0</v>
      </c>
      <c r="AP61" s="1">
        <v>0</v>
      </c>
      <c r="AQ61" s="1">
        <v>0</v>
      </c>
      <c r="AR61" s="1">
        <v>0</v>
      </c>
      <c r="AS61" s="1">
        <v>0</v>
      </c>
      <c r="AT61" s="1">
        <v>0</v>
      </c>
      <c r="AU61" s="1">
        <v>0</v>
      </c>
      <c r="AV61" s="1">
        <v>0</v>
      </c>
      <c r="AW61" s="1">
        <v>0</v>
      </c>
      <c r="AX61" s="1">
        <v>0</v>
      </c>
      <c r="AY61" s="1">
        <v>0</v>
      </c>
      <c r="AZ61" s="1">
        <v>0</v>
      </c>
      <c r="BA61" s="1">
        <v>0</v>
      </c>
      <c r="BB61" s="1">
        <v>0</v>
      </c>
      <c r="BC61" s="1">
        <v>0</v>
      </c>
      <c r="BD61" s="1">
        <v>0</v>
      </c>
      <c r="BE61" s="1">
        <v>0</v>
      </c>
      <c r="BF61" s="1">
        <v>0</v>
      </c>
    </row>
    <row r="62" spans="1:58" x14ac:dyDescent="0.25">
      <c r="A62" s="6">
        <v>60</v>
      </c>
      <c r="B62" s="5" t="s">
        <v>179</v>
      </c>
      <c r="C62" s="1" t="s">
        <v>97</v>
      </c>
      <c r="D62" s="1" t="s">
        <v>95</v>
      </c>
      <c r="E62" s="1">
        <v>0</v>
      </c>
      <c r="F62" s="1">
        <v>0</v>
      </c>
      <c r="G62" s="1">
        <v>0</v>
      </c>
      <c r="H62" s="1">
        <v>0</v>
      </c>
      <c r="I62" s="1">
        <v>0</v>
      </c>
      <c r="J62" s="1">
        <v>0</v>
      </c>
      <c r="K62" s="1">
        <v>0</v>
      </c>
      <c r="L62" s="1">
        <v>0</v>
      </c>
      <c r="M62" s="1">
        <v>0</v>
      </c>
      <c r="N62" s="1">
        <v>0</v>
      </c>
      <c r="O62" s="1">
        <v>0</v>
      </c>
      <c r="P62" s="1">
        <v>0</v>
      </c>
      <c r="Q62" s="1">
        <v>0</v>
      </c>
      <c r="R62" s="1">
        <v>0</v>
      </c>
      <c r="S62" s="1">
        <v>0</v>
      </c>
      <c r="T62" s="1">
        <v>0</v>
      </c>
      <c r="U62" s="1">
        <v>0</v>
      </c>
      <c r="V62" s="1">
        <v>0</v>
      </c>
      <c r="W62" s="1">
        <v>0</v>
      </c>
      <c r="X62" s="1">
        <v>0</v>
      </c>
      <c r="Y62" s="1">
        <v>0</v>
      </c>
      <c r="Z62" s="1">
        <v>0</v>
      </c>
      <c r="AA62" s="1">
        <v>0</v>
      </c>
      <c r="AB62" s="1">
        <v>0</v>
      </c>
      <c r="AC62" s="1">
        <v>1.051817142</v>
      </c>
      <c r="AD62" s="1">
        <v>0.85815280500000002</v>
      </c>
      <c r="AE62" s="1">
        <v>0.83606920600000001</v>
      </c>
      <c r="AF62" s="1">
        <v>0</v>
      </c>
      <c r="AG62" s="1">
        <v>0</v>
      </c>
      <c r="AH62" s="1">
        <v>0</v>
      </c>
      <c r="AI62" s="1">
        <v>0</v>
      </c>
      <c r="AJ62" s="1">
        <v>0</v>
      </c>
      <c r="AK62" s="1">
        <v>0</v>
      </c>
      <c r="AL62" s="1">
        <v>0</v>
      </c>
      <c r="AM62" s="1">
        <v>0</v>
      </c>
      <c r="AN62" s="1">
        <v>0</v>
      </c>
      <c r="AO62" s="1">
        <v>0</v>
      </c>
      <c r="AP62" s="1">
        <v>0</v>
      </c>
      <c r="AQ62" s="1">
        <v>0</v>
      </c>
      <c r="AR62" s="1">
        <v>0</v>
      </c>
      <c r="AS62" s="1">
        <v>0</v>
      </c>
      <c r="AT62" s="1">
        <v>0</v>
      </c>
      <c r="AU62" s="1">
        <v>0</v>
      </c>
      <c r="AV62" s="1">
        <v>0</v>
      </c>
      <c r="AW62" s="1">
        <v>0</v>
      </c>
      <c r="AX62" s="1">
        <v>0</v>
      </c>
      <c r="AY62" s="1">
        <v>0</v>
      </c>
      <c r="AZ62" s="1">
        <v>0</v>
      </c>
      <c r="BA62" s="1">
        <v>0</v>
      </c>
      <c r="BB62" s="1">
        <v>0</v>
      </c>
      <c r="BC62" s="1">
        <v>0</v>
      </c>
      <c r="BD62" s="1">
        <v>0</v>
      </c>
      <c r="BE62" s="1">
        <v>0</v>
      </c>
      <c r="BF62" s="1">
        <v>0</v>
      </c>
    </row>
    <row r="63" spans="1:58" x14ac:dyDescent="0.25">
      <c r="A63" s="6">
        <v>61</v>
      </c>
      <c r="B63" s="5" t="s">
        <v>151</v>
      </c>
      <c r="C63" s="1" t="s">
        <v>99</v>
      </c>
      <c r="D63" s="1" t="s">
        <v>100</v>
      </c>
      <c r="E63" s="1">
        <v>0.178392945</v>
      </c>
      <c r="F63" s="1">
        <v>0</v>
      </c>
      <c r="G63" s="1">
        <v>0.140962371</v>
      </c>
      <c r="H63" s="1">
        <v>0</v>
      </c>
      <c r="I63" s="1">
        <v>0</v>
      </c>
      <c r="J63" s="1">
        <v>0</v>
      </c>
      <c r="K63" s="1">
        <v>0</v>
      </c>
      <c r="L63" s="1">
        <v>0</v>
      </c>
      <c r="M63" s="1">
        <v>0</v>
      </c>
      <c r="N63" s="1">
        <v>0</v>
      </c>
      <c r="O63" s="1">
        <v>0</v>
      </c>
      <c r="P63" s="1">
        <v>0</v>
      </c>
      <c r="Q63" s="1">
        <v>0</v>
      </c>
      <c r="R63" s="1">
        <v>0</v>
      </c>
      <c r="S63" s="1">
        <v>0</v>
      </c>
      <c r="T63" s="1">
        <v>0</v>
      </c>
      <c r="U63" s="1">
        <v>0</v>
      </c>
      <c r="V63" s="1">
        <v>0</v>
      </c>
      <c r="W63" s="1">
        <v>0</v>
      </c>
      <c r="X63" s="1">
        <v>0</v>
      </c>
      <c r="Y63" s="1">
        <v>0</v>
      </c>
      <c r="Z63" s="1">
        <v>0</v>
      </c>
      <c r="AA63" s="1">
        <v>0</v>
      </c>
      <c r="AB63" s="1">
        <v>0</v>
      </c>
      <c r="AC63" s="1">
        <v>0</v>
      </c>
      <c r="AD63" s="1">
        <v>0.163895771</v>
      </c>
      <c r="AE63" s="1">
        <v>9.1814906000000002E-2</v>
      </c>
      <c r="AF63" s="1">
        <v>1.1693559549999999</v>
      </c>
      <c r="AG63" s="1">
        <v>0.48924994700000002</v>
      </c>
      <c r="AH63" s="1">
        <v>0.70297552900000004</v>
      </c>
      <c r="AI63" s="1">
        <v>0.124011068</v>
      </c>
      <c r="AJ63" s="1">
        <v>0</v>
      </c>
      <c r="AK63" s="1">
        <v>0</v>
      </c>
      <c r="AL63" s="1">
        <v>0.68650460899999999</v>
      </c>
      <c r="AM63" s="1">
        <v>0</v>
      </c>
      <c r="AN63" s="1">
        <v>0.37860570999999998</v>
      </c>
      <c r="AO63" s="1">
        <v>0.10337714100000001</v>
      </c>
      <c r="AP63" s="1">
        <v>0</v>
      </c>
      <c r="AQ63" s="1">
        <v>0.11232366100000001</v>
      </c>
      <c r="AR63" s="1">
        <v>0.27388310599999999</v>
      </c>
      <c r="AS63" s="1">
        <v>0</v>
      </c>
      <c r="AT63" s="1">
        <v>0</v>
      </c>
      <c r="AU63" s="1">
        <v>0</v>
      </c>
      <c r="AV63" s="1">
        <v>0</v>
      </c>
      <c r="AW63" s="1">
        <v>0</v>
      </c>
      <c r="AX63" s="1">
        <v>0</v>
      </c>
      <c r="AY63" s="1">
        <v>0</v>
      </c>
      <c r="AZ63" s="1">
        <v>0.30955070600000001</v>
      </c>
      <c r="BA63" s="1">
        <v>0</v>
      </c>
      <c r="BB63" s="1">
        <v>0</v>
      </c>
      <c r="BC63" s="1">
        <v>0</v>
      </c>
      <c r="BD63" s="1">
        <v>0</v>
      </c>
      <c r="BE63" s="1">
        <v>0.1337489</v>
      </c>
      <c r="BF63" s="1">
        <v>0</v>
      </c>
    </row>
    <row r="64" spans="1:58" x14ac:dyDescent="0.25">
      <c r="A64" s="6">
        <v>62</v>
      </c>
      <c r="B64" s="5" t="s">
        <v>154</v>
      </c>
      <c r="C64" s="1" t="s">
        <v>102</v>
      </c>
      <c r="D64" s="1" t="s">
        <v>103</v>
      </c>
      <c r="E64" s="1">
        <v>0</v>
      </c>
      <c r="F64" s="1">
        <v>0</v>
      </c>
      <c r="G64" s="1">
        <v>0</v>
      </c>
      <c r="H64" s="1">
        <v>0</v>
      </c>
      <c r="I64" s="1">
        <v>0</v>
      </c>
      <c r="J64" s="1">
        <v>0</v>
      </c>
      <c r="K64" s="1">
        <v>0</v>
      </c>
      <c r="L64" s="1">
        <v>0</v>
      </c>
      <c r="M64" s="1">
        <v>0</v>
      </c>
      <c r="N64" s="1">
        <v>0</v>
      </c>
      <c r="O64" s="1">
        <v>0</v>
      </c>
      <c r="P64" s="1">
        <v>0</v>
      </c>
      <c r="Q64" s="1">
        <v>0</v>
      </c>
      <c r="R64" s="1">
        <v>0</v>
      </c>
      <c r="S64" s="1">
        <v>0</v>
      </c>
      <c r="T64" s="1">
        <v>0</v>
      </c>
      <c r="U64" s="1">
        <v>0</v>
      </c>
      <c r="V64" s="1">
        <v>0</v>
      </c>
      <c r="W64" s="1">
        <v>0</v>
      </c>
      <c r="X64" s="1">
        <v>0</v>
      </c>
      <c r="Y64" s="1">
        <v>0</v>
      </c>
      <c r="Z64" s="1">
        <v>0</v>
      </c>
      <c r="AA64" s="1">
        <v>0</v>
      </c>
      <c r="AB64" s="1">
        <v>0</v>
      </c>
      <c r="AC64" s="1">
        <v>0</v>
      </c>
      <c r="AD64" s="1">
        <v>0</v>
      </c>
      <c r="AE64" s="1">
        <v>0</v>
      </c>
      <c r="AF64" s="1">
        <v>0</v>
      </c>
      <c r="AG64" s="1">
        <v>0</v>
      </c>
      <c r="AH64" s="1">
        <v>0</v>
      </c>
      <c r="AI64" s="1">
        <v>0</v>
      </c>
      <c r="AJ64" s="1">
        <v>0</v>
      </c>
      <c r="AK64" s="1">
        <v>0.28588739299999999</v>
      </c>
      <c r="AL64" s="1">
        <v>0.241970777</v>
      </c>
      <c r="AM64" s="1">
        <v>0</v>
      </c>
      <c r="AN64" s="1">
        <v>0.26689265099999998</v>
      </c>
      <c r="AO64" s="1">
        <v>0</v>
      </c>
      <c r="AP64" s="1">
        <v>0</v>
      </c>
      <c r="AQ64" s="1">
        <v>0</v>
      </c>
      <c r="AR64" s="1">
        <v>0</v>
      </c>
      <c r="AS64" s="1">
        <v>0</v>
      </c>
      <c r="AT64" s="1">
        <v>0</v>
      </c>
      <c r="AU64" s="1">
        <v>0</v>
      </c>
      <c r="AV64" s="1">
        <v>0</v>
      </c>
      <c r="AW64" s="1">
        <v>0</v>
      </c>
      <c r="AX64" s="1">
        <v>0</v>
      </c>
      <c r="AY64" s="1">
        <v>0</v>
      </c>
      <c r="AZ64" s="1">
        <v>0</v>
      </c>
      <c r="BA64" s="1">
        <v>0</v>
      </c>
      <c r="BB64" s="1">
        <v>0</v>
      </c>
      <c r="BC64" s="1">
        <v>0</v>
      </c>
      <c r="BD64" s="1">
        <v>0</v>
      </c>
      <c r="BE64" s="1">
        <v>0</v>
      </c>
      <c r="BF64" s="1">
        <v>0</v>
      </c>
    </row>
    <row r="65" spans="1:58" x14ac:dyDescent="0.25">
      <c r="A65" s="6">
        <v>63</v>
      </c>
      <c r="B65" s="5" t="s">
        <v>133</v>
      </c>
      <c r="C65" s="1" t="s">
        <v>109</v>
      </c>
      <c r="D65" s="1" t="s">
        <v>108</v>
      </c>
      <c r="E65" s="1">
        <v>0</v>
      </c>
      <c r="F65" s="1">
        <v>0</v>
      </c>
      <c r="G65" s="1">
        <v>0</v>
      </c>
      <c r="H65" s="1">
        <v>0</v>
      </c>
      <c r="I65" s="1">
        <v>0</v>
      </c>
      <c r="J65" s="1">
        <v>0</v>
      </c>
      <c r="K65" s="1">
        <v>0</v>
      </c>
      <c r="L65" s="1">
        <v>0</v>
      </c>
      <c r="M65" s="1">
        <v>0</v>
      </c>
      <c r="N65" s="1">
        <v>0</v>
      </c>
      <c r="O65" s="1">
        <v>0</v>
      </c>
      <c r="P65" s="1">
        <v>0</v>
      </c>
      <c r="Q65" s="1">
        <v>0</v>
      </c>
      <c r="R65" s="1">
        <v>0</v>
      </c>
      <c r="S65" s="1">
        <v>0</v>
      </c>
      <c r="T65" s="1">
        <v>0</v>
      </c>
      <c r="U65" s="1">
        <v>0</v>
      </c>
      <c r="V65" s="1">
        <v>0</v>
      </c>
      <c r="W65" s="1">
        <v>0</v>
      </c>
      <c r="X65" s="1">
        <v>0</v>
      </c>
      <c r="Y65" s="1">
        <v>0</v>
      </c>
      <c r="Z65" s="1">
        <v>0</v>
      </c>
      <c r="AA65" s="1">
        <v>0</v>
      </c>
      <c r="AB65" s="1">
        <v>0</v>
      </c>
      <c r="AC65" s="1">
        <v>0</v>
      </c>
      <c r="AD65" s="1">
        <v>0</v>
      </c>
      <c r="AE65" s="1">
        <v>0</v>
      </c>
      <c r="AF65" s="1">
        <v>0</v>
      </c>
      <c r="AG65" s="1">
        <v>5.4601192E-2</v>
      </c>
      <c r="AH65" s="1">
        <v>0</v>
      </c>
      <c r="AI65" s="1">
        <v>9.6879039E-2</v>
      </c>
      <c r="AJ65" s="1">
        <v>8.7157640999999994E-2</v>
      </c>
      <c r="AK65" s="1">
        <v>0.52803616799999997</v>
      </c>
      <c r="AL65" s="1">
        <v>0</v>
      </c>
      <c r="AM65" s="1">
        <v>0.239808782</v>
      </c>
      <c r="AN65" s="1">
        <v>0.295771642</v>
      </c>
      <c r="AO65" s="1">
        <v>0</v>
      </c>
      <c r="AP65" s="1">
        <v>0</v>
      </c>
      <c r="AQ65" s="1">
        <v>0</v>
      </c>
      <c r="AR65" s="1">
        <v>0</v>
      </c>
      <c r="AS65" s="1">
        <v>0</v>
      </c>
      <c r="AT65" s="1">
        <v>0</v>
      </c>
      <c r="AU65" s="1">
        <v>0</v>
      </c>
      <c r="AV65" s="1">
        <v>0</v>
      </c>
      <c r="AW65" s="1">
        <v>0</v>
      </c>
      <c r="AX65" s="1">
        <v>0</v>
      </c>
      <c r="AY65" s="1">
        <v>0</v>
      </c>
      <c r="AZ65" s="1">
        <v>0</v>
      </c>
      <c r="BA65" s="1">
        <v>0</v>
      </c>
      <c r="BB65" s="1">
        <v>0</v>
      </c>
      <c r="BC65" s="1">
        <v>0</v>
      </c>
      <c r="BD65" s="1">
        <v>0</v>
      </c>
      <c r="BE65" s="1">
        <v>0</v>
      </c>
      <c r="BF65" s="1">
        <v>0</v>
      </c>
    </row>
    <row r="66" spans="1:58" x14ac:dyDescent="0.25">
      <c r="A66" s="6">
        <v>64</v>
      </c>
      <c r="B66" s="5" t="s">
        <v>180</v>
      </c>
      <c r="C66" s="1" t="s">
        <v>61</v>
      </c>
      <c r="D66" s="1" t="s">
        <v>62</v>
      </c>
      <c r="E66" s="1">
        <v>1.55546337</v>
      </c>
      <c r="F66" s="1">
        <v>2.0531143580000002</v>
      </c>
      <c r="G66" s="1">
        <v>2.2123702779999999</v>
      </c>
      <c r="H66" s="1">
        <v>0.96194751599999995</v>
      </c>
      <c r="I66" s="1">
        <v>1.388156215</v>
      </c>
      <c r="J66" s="1">
        <v>1.7831182560000001</v>
      </c>
      <c r="K66" s="1">
        <v>2.4466915189999998</v>
      </c>
      <c r="L66" s="1">
        <v>1.6221086650000001</v>
      </c>
      <c r="M66" s="1">
        <v>1.5526910840000001</v>
      </c>
      <c r="N66" s="1">
        <v>1.9054502680000001</v>
      </c>
      <c r="O66" s="1">
        <v>1.4143698099999999</v>
      </c>
      <c r="P66" s="1">
        <v>1.547237234</v>
      </c>
      <c r="Q66" s="1">
        <v>0.44902315700000001</v>
      </c>
      <c r="R66" s="1">
        <v>1.867017621</v>
      </c>
      <c r="S66" s="1">
        <v>0.331351483</v>
      </c>
      <c r="T66" s="1">
        <v>0.39638584700000001</v>
      </c>
      <c r="U66" s="1">
        <v>1.472633248</v>
      </c>
      <c r="V66" s="1">
        <v>0.457145258</v>
      </c>
      <c r="W66" s="1">
        <v>0</v>
      </c>
      <c r="X66" s="1">
        <v>0.85183036000000001</v>
      </c>
      <c r="Y66" s="1">
        <v>1.011223548</v>
      </c>
      <c r="Z66" s="1">
        <v>1.10585763</v>
      </c>
      <c r="AA66" s="1">
        <v>0.73806616899999999</v>
      </c>
      <c r="AB66" s="1">
        <v>1.82138508</v>
      </c>
      <c r="AC66" s="1">
        <v>2.079273427</v>
      </c>
      <c r="AD66" s="1">
        <v>2.4293986279999999</v>
      </c>
      <c r="AE66" s="1">
        <v>2.7219129</v>
      </c>
      <c r="AF66" s="1">
        <v>5.0979884689999997</v>
      </c>
      <c r="AG66" s="1">
        <v>7.1301837539999999</v>
      </c>
      <c r="AH66" s="1">
        <v>4.7673589300000003</v>
      </c>
      <c r="AI66" s="1">
        <v>3.676389167</v>
      </c>
      <c r="AJ66" s="1">
        <v>3.696594401</v>
      </c>
      <c r="AK66" s="1">
        <v>3.0646420299999999</v>
      </c>
      <c r="AL66" s="1">
        <v>2.9929232140000002</v>
      </c>
      <c r="AM66" s="1">
        <v>1.605939104</v>
      </c>
      <c r="AN66" s="1">
        <v>3.631298557</v>
      </c>
      <c r="AO66" s="1">
        <v>3.2449583880000001</v>
      </c>
      <c r="AP66" s="1">
        <v>2.1368193600000001</v>
      </c>
      <c r="AQ66" s="1">
        <v>2.4484620210000001</v>
      </c>
      <c r="AR66" s="1">
        <v>2.1492645079999999</v>
      </c>
      <c r="AS66" s="1">
        <v>1.078501631</v>
      </c>
      <c r="AT66" s="1">
        <v>3.0262749649999998</v>
      </c>
      <c r="AU66" s="1">
        <v>0.37639673600000001</v>
      </c>
      <c r="AV66" s="1">
        <v>0.64100755600000003</v>
      </c>
      <c r="AW66" s="1">
        <v>1.093889409</v>
      </c>
      <c r="AX66" s="1">
        <v>0</v>
      </c>
      <c r="AY66" s="1">
        <v>0.34269944699999999</v>
      </c>
      <c r="AZ66" s="1">
        <v>1.619441117</v>
      </c>
      <c r="BA66" s="1">
        <v>1.81797461</v>
      </c>
      <c r="BB66" s="1">
        <v>1.367267867</v>
      </c>
      <c r="BC66" s="1">
        <v>1.817192444</v>
      </c>
      <c r="BD66" s="1">
        <v>2.1007158920000002</v>
      </c>
      <c r="BE66" s="1">
        <v>1.1661981100000001</v>
      </c>
      <c r="BF66" s="1">
        <v>1.1388177930000001</v>
      </c>
    </row>
    <row r="67" spans="1:58" x14ac:dyDescent="0.25">
      <c r="A67" s="6">
        <v>65</v>
      </c>
      <c r="B67" s="5" t="s">
        <v>152</v>
      </c>
      <c r="C67" s="1" t="s">
        <v>101</v>
      </c>
      <c r="D67" s="1" t="s">
        <v>100</v>
      </c>
      <c r="E67" s="1">
        <v>17.12606723</v>
      </c>
      <c r="F67" s="1">
        <v>19.845466250000001</v>
      </c>
      <c r="G67" s="1">
        <v>17.407650579999999</v>
      </c>
      <c r="H67" s="1">
        <v>17.626244270000001</v>
      </c>
      <c r="I67" s="1">
        <v>16.255450329999999</v>
      </c>
      <c r="J67" s="1">
        <v>18.162324890000001</v>
      </c>
      <c r="K67" s="1">
        <v>18.262426439999999</v>
      </c>
      <c r="L67" s="1">
        <v>18.55483654</v>
      </c>
      <c r="M67" s="1">
        <v>18.677069679999999</v>
      </c>
      <c r="N67" s="1">
        <v>18.088066439999999</v>
      </c>
      <c r="O67" s="1">
        <v>18.436711070000001</v>
      </c>
      <c r="P67" s="1">
        <v>17.465305529999998</v>
      </c>
      <c r="Q67" s="1">
        <v>14.15644138</v>
      </c>
      <c r="R67" s="1">
        <v>17.902355910000001</v>
      </c>
      <c r="S67" s="1">
        <v>14.78593339</v>
      </c>
      <c r="T67" s="1">
        <v>12.78532536</v>
      </c>
      <c r="U67" s="1">
        <v>17.33311926</v>
      </c>
      <c r="V67" s="1">
        <v>15.96462475</v>
      </c>
      <c r="W67" s="1">
        <v>13.81593586</v>
      </c>
      <c r="X67" s="1">
        <v>15.46423231</v>
      </c>
      <c r="Y67" s="1">
        <v>15.12305918</v>
      </c>
      <c r="Z67" s="1">
        <v>14.23465549</v>
      </c>
      <c r="AA67" s="1">
        <v>15.950311210000001</v>
      </c>
      <c r="AB67" s="1">
        <v>14.74229347</v>
      </c>
      <c r="AC67" s="1">
        <v>26.694207649999999</v>
      </c>
      <c r="AD67" s="1">
        <v>27.483057800000001</v>
      </c>
      <c r="AE67" s="1">
        <v>26.132584909999999</v>
      </c>
      <c r="AF67" s="1">
        <v>5.1573388150000001</v>
      </c>
      <c r="AG67" s="1">
        <v>4.9658790929999999</v>
      </c>
      <c r="AH67" s="1">
        <v>5.3844260200000003</v>
      </c>
      <c r="AI67" s="1">
        <v>13.216458619999999</v>
      </c>
      <c r="AJ67" s="1">
        <v>12.8339135</v>
      </c>
      <c r="AK67" s="1">
        <v>11.31992618</v>
      </c>
      <c r="AL67" s="1">
        <v>12.33918568</v>
      </c>
      <c r="AM67" s="1">
        <v>13.11206808</v>
      </c>
      <c r="AN67" s="1">
        <v>10.24757829</v>
      </c>
      <c r="AO67" s="1">
        <v>6.2956579220000002</v>
      </c>
      <c r="AP67" s="1">
        <v>6.5954611080000003</v>
      </c>
      <c r="AQ67" s="1">
        <v>7.9330799929999998</v>
      </c>
      <c r="AR67" s="1">
        <v>6.3706250679999998</v>
      </c>
      <c r="AS67" s="1">
        <v>7.9774235129999997</v>
      </c>
      <c r="AT67" s="1">
        <v>7.3392281500000003</v>
      </c>
      <c r="AU67" s="1">
        <v>4.5032733839999999</v>
      </c>
      <c r="AV67" s="1">
        <v>4.9745652370000002</v>
      </c>
      <c r="AW67" s="1">
        <v>5.4504351260000004</v>
      </c>
      <c r="AX67" s="1">
        <v>5.3151046160000002</v>
      </c>
      <c r="AY67" s="1">
        <v>4.9866243969999999</v>
      </c>
      <c r="AZ67" s="1">
        <v>4.3201601869999999</v>
      </c>
      <c r="BA67" s="1">
        <v>5.4376379290000001</v>
      </c>
      <c r="BB67" s="1">
        <v>6.9632967810000004</v>
      </c>
      <c r="BC67" s="1">
        <v>5.8025483329999998</v>
      </c>
      <c r="BD67" s="1">
        <v>5.7059419230000001</v>
      </c>
      <c r="BE67" s="1">
        <v>6.9008750330000002</v>
      </c>
      <c r="BF67" s="1">
        <v>6.8493274360000003</v>
      </c>
    </row>
    <row r="68" spans="1:58" x14ac:dyDescent="0.25">
      <c r="A68" s="6">
        <v>66</v>
      </c>
      <c r="B68" s="5" t="s">
        <v>153</v>
      </c>
      <c r="C68" s="1" t="s">
        <v>104</v>
      </c>
      <c r="D68" s="1" t="s">
        <v>103</v>
      </c>
      <c r="E68" s="1">
        <v>15.89075018</v>
      </c>
      <c r="F68" s="1">
        <v>13.49125136</v>
      </c>
      <c r="G68" s="1">
        <v>13.86841532</v>
      </c>
      <c r="H68" s="1">
        <v>16.29741323</v>
      </c>
      <c r="I68" s="1">
        <v>16.630786969999999</v>
      </c>
      <c r="J68" s="1">
        <v>14.414376880000001</v>
      </c>
      <c r="K68" s="1">
        <v>17.202620679999999</v>
      </c>
      <c r="L68" s="1">
        <v>16.283044090000001</v>
      </c>
      <c r="M68" s="1">
        <v>16.36223944</v>
      </c>
      <c r="N68" s="1">
        <v>14.80375574</v>
      </c>
      <c r="O68" s="1">
        <v>14.287579819999999</v>
      </c>
      <c r="P68" s="1">
        <v>14.1195182</v>
      </c>
      <c r="Q68" s="1">
        <v>8.0638400430000008</v>
      </c>
      <c r="R68" s="1">
        <v>8.9783954640000001</v>
      </c>
      <c r="S68" s="1">
        <v>9.4311684230000008</v>
      </c>
      <c r="T68" s="1">
        <v>8.46166807</v>
      </c>
      <c r="U68" s="1">
        <v>9.9798012610000004</v>
      </c>
      <c r="V68" s="1">
        <v>8.8873894890000003</v>
      </c>
      <c r="W68" s="1">
        <v>5.6543454149999999</v>
      </c>
      <c r="X68" s="1">
        <v>5.4428491960000001</v>
      </c>
      <c r="Y68" s="1">
        <v>6.0819497480000004</v>
      </c>
      <c r="Z68" s="1">
        <v>5.4909582549999998</v>
      </c>
      <c r="AA68" s="1">
        <v>6.4189215040000001</v>
      </c>
      <c r="AB68" s="1">
        <v>6.0173280099999999</v>
      </c>
      <c r="AC68" s="1">
        <v>8.6196709469999995</v>
      </c>
      <c r="AD68" s="1">
        <v>9.4423863739999998</v>
      </c>
      <c r="AE68" s="1">
        <v>7.6496525660000003</v>
      </c>
      <c r="AF68" s="1">
        <v>9.5501252930000007</v>
      </c>
      <c r="AG68" s="1">
        <v>10.34546181</v>
      </c>
      <c r="AH68" s="1">
        <v>10.48844231</v>
      </c>
      <c r="AI68" s="1">
        <v>11.156479020000001</v>
      </c>
      <c r="AJ68" s="1">
        <v>9.9380875129999993</v>
      </c>
      <c r="AK68" s="1">
        <v>9.8251413739999993</v>
      </c>
      <c r="AL68" s="1">
        <v>11.40894254</v>
      </c>
      <c r="AM68" s="1">
        <v>9.7948744530000003</v>
      </c>
      <c r="AN68" s="1">
        <v>8.892701121</v>
      </c>
      <c r="AO68" s="1">
        <v>1.969988275</v>
      </c>
      <c r="AP68" s="1">
        <v>3.7024989750000001</v>
      </c>
      <c r="AQ68" s="1">
        <v>2.5884826689999998</v>
      </c>
      <c r="AR68" s="1">
        <v>1.820652959</v>
      </c>
      <c r="AS68" s="1">
        <v>2.7408127449999999</v>
      </c>
      <c r="AT68" s="1">
        <v>3.0762876029999999</v>
      </c>
      <c r="AU68" s="1">
        <v>1.9130856030000001</v>
      </c>
      <c r="AV68" s="1">
        <v>2.150283087</v>
      </c>
      <c r="AW68" s="1">
        <v>2.0723024649999999</v>
      </c>
      <c r="AX68" s="1">
        <v>2.647869246</v>
      </c>
      <c r="AY68" s="1">
        <v>1.741814728</v>
      </c>
      <c r="AZ68" s="1">
        <v>2.0577552809999999</v>
      </c>
      <c r="BA68" s="1">
        <v>2.8490288439999998</v>
      </c>
      <c r="BB68" s="1">
        <v>3.7352582239999998</v>
      </c>
      <c r="BC68" s="1">
        <v>3.15567368</v>
      </c>
      <c r="BD68" s="1">
        <v>3.1497631049999999</v>
      </c>
      <c r="BE68" s="1">
        <v>2.8451300659999998</v>
      </c>
      <c r="BF68" s="1">
        <v>3.2992684529999998</v>
      </c>
    </row>
    <row r="69" spans="1:58" x14ac:dyDescent="0.25">
      <c r="A69" s="6">
        <v>67</v>
      </c>
      <c r="B69" s="5" t="s">
        <v>155</v>
      </c>
      <c r="C69" s="1" t="s">
        <v>105</v>
      </c>
      <c r="D69" s="1" t="s">
        <v>106</v>
      </c>
      <c r="E69" s="1">
        <v>13.717527049999999</v>
      </c>
      <c r="F69" s="1">
        <v>15.82397379</v>
      </c>
      <c r="G69" s="1">
        <v>14.79246024</v>
      </c>
      <c r="H69" s="1">
        <v>14.74883172</v>
      </c>
      <c r="I69" s="1">
        <v>15.585475260000001</v>
      </c>
      <c r="J69" s="1">
        <v>15.54900748</v>
      </c>
      <c r="K69" s="1">
        <v>13.32709923</v>
      </c>
      <c r="L69" s="1">
        <v>16.68947867</v>
      </c>
      <c r="M69" s="1">
        <v>12.780206550000001</v>
      </c>
      <c r="N69" s="1">
        <v>16.662827610000001</v>
      </c>
      <c r="O69" s="1">
        <v>17.37998193</v>
      </c>
      <c r="P69" s="1">
        <v>14.44762727</v>
      </c>
      <c r="Q69" s="1">
        <v>9.4727141190000008</v>
      </c>
      <c r="R69" s="1">
        <v>12.44195571</v>
      </c>
      <c r="S69" s="1">
        <v>9.5400141250000008</v>
      </c>
      <c r="T69" s="1">
        <v>11.618062370000001</v>
      </c>
      <c r="U69" s="1">
        <v>12.426827919999999</v>
      </c>
      <c r="V69" s="1">
        <v>10.31598239</v>
      </c>
      <c r="W69" s="1">
        <v>11.28858497</v>
      </c>
      <c r="X69" s="1">
        <v>11.173660119999999</v>
      </c>
      <c r="Y69" s="1">
        <v>10.928814450000001</v>
      </c>
      <c r="Z69" s="1">
        <v>11.03222195</v>
      </c>
      <c r="AA69" s="1">
        <v>11.188597570000001</v>
      </c>
      <c r="AB69" s="1">
        <v>11.692680899999999</v>
      </c>
      <c r="AC69" s="1">
        <v>13.51677589</v>
      </c>
      <c r="AD69" s="1">
        <v>14.60438261</v>
      </c>
      <c r="AE69" s="1">
        <v>14.53551644</v>
      </c>
      <c r="AF69" s="1">
        <v>16.698989579999999</v>
      </c>
      <c r="AG69" s="1">
        <v>16.502604030000001</v>
      </c>
      <c r="AH69" s="1">
        <v>15.36866639</v>
      </c>
      <c r="AI69" s="1">
        <v>9.1431802310000005</v>
      </c>
      <c r="AJ69" s="1">
        <v>7.771521291</v>
      </c>
      <c r="AK69" s="1">
        <v>7.6433462529999998</v>
      </c>
      <c r="AL69" s="1">
        <v>6.9867500089999997</v>
      </c>
      <c r="AM69" s="1">
        <v>8.1921321589999998</v>
      </c>
      <c r="AN69" s="1">
        <v>6.8500915979999997</v>
      </c>
      <c r="AO69" s="1">
        <v>1.8703967459999999</v>
      </c>
      <c r="AP69" s="1">
        <v>2.216996059</v>
      </c>
      <c r="AQ69" s="1">
        <v>4.1153378800000002</v>
      </c>
      <c r="AR69" s="1">
        <v>2.6015595290000002</v>
      </c>
      <c r="AS69" s="1">
        <v>3.2170348560000002</v>
      </c>
      <c r="AT69" s="1">
        <v>3.4252640570000001</v>
      </c>
      <c r="AU69" s="1">
        <v>1.88751194</v>
      </c>
      <c r="AV69" s="1">
        <v>2.3277069560000001</v>
      </c>
      <c r="AW69" s="1">
        <v>2.5278070920000002</v>
      </c>
      <c r="AX69" s="1">
        <v>2.2366001020000001</v>
      </c>
      <c r="AY69" s="1">
        <v>2.8444643950000001</v>
      </c>
      <c r="AZ69" s="1">
        <v>3.2203929179999999</v>
      </c>
      <c r="BA69" s="1">
        <v>3.222237442</v>
      </c>
      <c r="BB69" s="1">
        <v>2.659818429</v>
      </c>
      <c r="BC69" s="1">
        <v>2.6709496970000002</v>
      </c>
      <c r="BD69" s="1">
        <v>3.2148184529999999</v>
      </c>
      <c r="BE69" s="1">
        <v>2.1779201330000002</v>
      </c>
      <c r="BF69" s="1">
        <v>3.7809534779999998</v>
      </c>
    </row>
    <row r="70" spans="1:58" x14ac:dyDescent="0.25">
      <c r="A70" s="6">
        <v>68</v>
      </c>
      <c r="B70" s="5" t="s">
        <v>156</v>
      </c>
      <c r="C70" s="1" t="s">
        <v>107</v>
      </c>
      <c r="D70" s="1" t="s">
        <v>108</v>
      </c>
      <c r="E70" s="1">
        <v>0.138294</v>
      </c>
      <c r="F70" s="1">
        <v>0.13038530700000001</v>
      </c>
      <c r="G70" s="1">
        <v>0.109277024</v>
      </c>
      <c r="H70" s="1">
        <v>0.475140907</v>
      </c>
      <c r="I70" s="1">
        <v>0.26446920600000001</v>
      </c>
      <c r="J70" s="1">
        <v>7.5492603000000005E-2</v>
      </c>
      <c r="K70" s="1">
        <v>0.36255301099999998</v>
      </c>
      <c r="L70" s="1">
        <v>0.120182781</v>
      </c>
      <c r="M70" s="1">
        <v>9.2031680000000005E-2</v>
      </c>
      <c r="N70" s="1">
        <v>0.24201547000000001</v>
      </c>
      <c r="O70" s="1">
        <v>7.8593485000000005E-2</v>
      </c>
      <c r="P70" s="1">
        <v>0.12505693300000001</v>
      </c>
      <c r="Q70" s="1">
        <v>0.26614666599999998</v>
      </c>
      <c r="R70" s="1">
        <v>0.127687568</v>
      </c>
      <c r="S70" s="1">
        <v>0</v>
      </c>
      <c r="T70" s="1">
        <v>0</v>
      </c>
      <c r="U70" s="1">
        <v>8.7286461999999995E-2</v>
      </c>
      <c r="V70" s="1">
        <v>0</v>
      </c>
      <c r="W70" s="1">
        <v>0.21738317800000001</v>
      </c>
      <c r="X70" s="1">
        <v>0.108192866</v>
      </c>
      <c r="Y70" s="1">
        <v>0</v>
      </c>
      <c r="Z70" s="1">
        <v>0.30252370299999998</v>
      </c>
      <c r="AA70" s="1">
        <v>0.218734654</v>
      </c>
      <c r="AB70" s="1">
        <v>0</v>
      </c>
      <c r="AC70" s="1">
        <v>0.40439261399999998</v>
      </c>
      <c r="AD70" s="1">
        <v>0.69880515399999998</v>
      </c>
      <c r="AE70" s="1">
        <v>1.2811835730000001</v>
      </c>
      <c r="AF70" s="1">
        <v>0.84175888799999998</v>
      </c>
      <c r="AG70" s="1">
        <v>1.029466008</v>
      </c>
      <c r="AH70" s="1">
        <v>0.96882055199999995</v>
      </c>
      <c r="AI70" s="1">
        <v>1.0574961519999999</v>
      </c>
      <c r="AJ70" s="1">
        <v>0.43244587499999998</v>
      </c>
      <c r="AK70" s="1">
        <v>1.1527699330000001</v>
      </c>
      <c r="AL70" s="1">
        <v>0.79828943100000005</v>
      </c>
      <c r="AM70" s="1">
        <v>0.23796954100000001</v>
      </c>
      <c r="AN70" s="1">
        <v>0.587006374</v>
      </c>
      <c r="AO70" s="1">
        <v>8.0140156000000004E-2</v>
      </c>
      <c r="AP70" s="1">
        <v>0.25906571</v>
      </c>
      <c r="AQ70" s="1">
        <v>0.26122706299999998</v>
      </c>
      <c r="AR70" s="1">
        <v>0</v>
      </c>
      <c r="AS70" s="1">
        <v>0.47944010599999998</v>
      </c>
      <c r="AT70" s="1">
        <v>0.97840630100000003</v>
      </c>
      <c r="AU70" s="1">
        <v>0.22309926499999999</v>
      </c>
      <c r="AV70" s="1">
        <v>0.45592844199999999</v>
      </c>
      <c r="AW70" s="1">
        <v>0.26524398100000002</v>
      </c>
      <c r="AX70" s="1">
        <v>0.31943575699999999</v>
      </c>
      <c r="AY70" s="1">
        <v>0.30468912500000001</v>
      </c>
      <c r="AZ70" s="1">
        <v>0</v>
      </c>
      <c r="BA70" s="1">
        <v>0.67347289499999996</v>
      </c>
      <c r="BB70" s="1">
        <v>0.151952262</v>
      </c>
      <c r="BC70" s="1">
        <v>0.403909884</v>
      </c>
      <c r="BD70" s="1">
        <v>0.46692903400000002</v>
      </c>
      <c r="BE70" s="1">
        <v>0.82947990599999999</v>
      </c>
      <c r="BF70" s="1">
        <v>0.405002576</v>
      </c>
    </row>
  </sheetData>
  <autoFilter ref="A2:BF2">
    <sortState ref="A3:BF70">
      <sortCondition ref="A2"/>
    </sortState>
  </autoFilter>
  <pageMargins left="0.7" right="0.7" top="0.75" bottom="0.75" header="0.3" footer="0.3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Worksheets</vt:lpstr>
      </vt:variant>
      <vt:variant>
        <vt:i4>1</vt:i4>
      </vt:variant>
    </vt:vector>
  </HeadingPairs>
  <TitlesOfParts>
    <vt:vector size="1" baseType="lpstr">
      <vt:lpstr>Table S3</vt:lpstr>
    </vt:vector>
  </TitlesOfParts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ald tapia</dc:creator>
  <cp:lastModifiedBy>Tapia,Ronald R</cp:lastModifiedBy>
  <dcterms:created xsi:type="dcterms:W3CDTF">2019-05-05T03:27:34Z</dcterms:created>
  <dcterms:modified xsi:type="dcterms:W3CDTF">2020-09-25T02:25:09Z</dcterms:modified>
</cp:coreProperties>
</file>